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3072415" w14:textId="2325F8B4" w:rsidR="003D5900" w:rsidRPr="00E74563" w:rsidRDefault="004B74B7" w:rsidP="008F1B44">
      <w:pPr>
        <w:spacing w:after="0" w:line="240" w:lineRule="auto"/>
        <w:ind w:right="560"/>
        <w:rPr>
          <w:b/>
          <w:color w:val="000000" w:themeColor="text1"/>
          <w:sz w:val="15"/>
          <w:szCs w:val="15"/>
        </w:rPr>
      </w:pPr>
      <w:bookmarkStart w:id="0" w:name="OLE_LINK33"/>
      <w:bookmarkStart w:id="1" w:name="OLE_LINK34"/>
      <w:r w:rsidRPr="00E74563">
        <w:rPr>
          <w:rFonts w:ascii="SimHei" w:eastAsia="SimHei" w:hAnsi="SimHei" w:hint="eastAsia"/>
          <w:b/>
          <w:bCs/>
          <w:color w:val="000000" w:themeColor="text1"/>
          <w:sz w:val="48"/>
          <w:szCs w:val="48"/>
        </w:rPr>
        <w:t>婴幼儿养育项目家长问卷</w:t>
      </w:r>
      <w:r w:rsidRPr="00E74563">
        <w:rPr>
          <w:rFonts w:hint="eastAsia"/>
          <w:b/>
          <w:color w:val="000000" w:themeColor="text1"/>
          <w:sz w:val="28"/>
        </w:rPr>
        <w:t>（需要该婴幼儿饮食和营养第一负责人回答调查）</w:t>
      </w:r>
    </w:p>
    <w:p w14:paraId="740039FA" w14:textId="18D1AF49" w:rsidR="003D5900" w:rsidRPr="00E74563" w:rsidRDefault="004B74B7" w:rsidP="00723277">
      <w:pPr>
        <w:spacing w:after="0" w:line="360" w:lineRule="auto"/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</w:pP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省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市（地区）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_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县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</w:t>
      </w:r>
      <w:r w:rsidR="00E17832"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乡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/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镇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</w:t>
      </w:r>
      <w:r w:rsidR="00E17832"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村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小组（自然村），婴幼儿姓名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  <w:u w:val="single"/>
        </w:rPr>
        <w:t xml:space="preserve">   </w:t>
      </w:r>
      <w:r w:rsidR="00E17832"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  <w:u w:val="single"/>
        </w:rPr>
        <w:t xml:space="preserve">    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  <w:u w:val="single"/>
        </w:rPr>
        <w:t xml:space="preserve">   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；</w:t>
      </w:r>
    </w:p>
    <w:p w14:paraId="47BD31DE" w14:textId="77777777" w:rsidR="003D5900" w:rsidRPr="00E74563" w:rsidRDefault="004B74B7" w:rsidP="00723277">
      <w:pPr>
        <w:spacing w:after="0" w:line="360" w:lineRule="auto"/>
        <w:rPr>
          <w:rFonts w:asciiTheme="minorEastAsia" w:eastAsiaTheme="minorEastAsia" w:hAnsiTheme="minorEastAsia"/>
          <w:color w:val="000000" w:themeColor="text1"/>
          <w:sz w:val="30"/>
          <w:szCs w:val="30"/>
        </w:rPr>
      </w:pP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婴幼儿父亲姓名：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  <w:u w:val="single"/>
        </w:rPr>
        <w:t xml:space="preserve">       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；婴幼儿母亲姓名：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  <w:u w:val="single"/>
        </w:rPr>
        <w:t xml:space="preserve">         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；被访者姓名:</w:t>
      </w:r>
      <w:r w:rsidRPr="00E74563">
        <w:rPr>
          <w:rFonts w:asciiTheme="minorEastAsia" w:eastAsiaTheme="minorEastAsia" w:hAnsiTheme="minorEastAsia" w:hint="eastAsia"/>
          <w:color w:val="000000" w:themeColor="text1"/>
          <w:sz w:val="30"/>
          <w:szCs w:val="30"/>
        </w:rPr>
        <w:t xml:space="preserve"> ___________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，个人编码:</w:t>
      </w:r>
      <w:r w:rsidRPr="00E74563">
        <w:rPr>
          <w:rFonts w:asciiTheme="minorEastAsia" w:eastAsiaTheme="minorEastAsia" w:hAnsiTheme="minorEastAsia" w:hint="eastAsia"/>
          <w:color w:val="000000" w:themeColor="text1"/>
          <w:sz w:val="30"/>
          <w:szCs w:val="30"/>
        </w:rPr>
        <w:t xml:space="preserve"> _____</w:t>
      </w:r>
    </w:p>
    <w:p w14:paraId="402EE9D7" w14:textId="0189A555" w:rsidR="003D5900" w:rsidRPr="00E74563" w:rsidRDefault="004B74B7" w:rsidP="00723277">
      <w:pPr>
        <w:tabs>
          <w:tab w:val="left" w:pos="521"/>
          <w:tab w:val="left" w:pos="12420"/>
        </w:tabs>
        <w:adjustRightInd w:val="0"/>
        <w:spacing w:after="0" w:line="360" w:lineRule="auto"/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</w:pP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调查员姓名</w:t>
      </w:r>
      <w:r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:_____________</w:t>
      </w:r>
      <w:r w:rsidR="00AD2BB1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 xml:space="preserve">  </w:t>
      </w:r>
      <w:r w:rsidR="005275DF"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调查员编码：</w:t>
      </w:r>
      <w:r w:rsidR="001D06C9" w:rsidRPr="00E74563">
        <w:rPr>
          <w:rFonts w:asciiTheme="minorEastAsia" w:eastAsiaTheme="minorEastAsia" w:hAnsiTheme="minorEastAsia"/>
          <w:b/>
          <w:color w:val="000000" w:themeColor="text1"/>
          <w:sz w:val="30"/>
          <w:szCs w:val="30"/>
        </w:rPr>
        <w:t>_______</w:t>
      </w:r>
      <w:r w:rsidR="005275DF"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 xml:space="preserve">  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问卷编码：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6"/>
          <w:szCs w:val="36"/>
        </w:rPr>
        <w:t>□□□□□□□</w:t>
      </w:r>
      <w:r w:rsidRPr="00E74563">
        <w:rPr>
          <w:rFonts w:asciiTheme="minorEastAsia" w:eastAsiaTheme="minorEastAsia" w:hAnsiTheme="minorEastAsia" w:hint="eastAsia"/>
          <w:b/>
          <w:color w:val="000000" w:themeColor="text1"/>
          <w:sz w:val="30"/>
          <w:szCs w:val="30"/>
        </w:rPr>
        <w:t>，</w:t>
      </w:r>
    </w:p>
    <w:p w14:paraId="62CDAEED" w14:textId="68F42E30" w:rsidR="003D5900" w:rsidRPr="00E74563" w:rsidRDefault="004B74B7">
      <w:pPr>
        <w:tabs>
          <w:tab w:val="left" w:pos="521"/>
          <w:tab w:val="left" w:pos="12420"/>
        </w:tabs>
        <w:adjustRightInd w:val="0"/>
        <w:spacing w:after="0" w:line="240" w:lineRule="auto"/>
        <w:rPr>
          <w:rFonts w:ascii="SimHei" w:eastAsia="SimHei" w:hAnsi="SimHei"/>
          <w:b/>
          <w:color w:val="000000" w:themeColor="text1"/>
          <w:sz w:val="28"/>
        </w:rPr>
      </w:pPr>
      <w:bookmarkStart w:id="2" w:name="OLE_LINK22"/>
      <w:bookmarkStart w:id="3" w:name="OLE_LINK116"/>
      <w:bookmarkStart w:id="4" w:name="OLE_LINK65"/>
      <w:bookmarkStart w:id="5" w:name="OLE_LINK23"/>
      <w:bookmarkStart w:id="6" w:name="OLE_LINK117"/>
      <w:bookmarkStart w:id="7" w:name="OLE_LINK3"/>
      <w:bookmarkStart w:id="8" w:name="OLE_LINK99"/>
      <w:bookmarkStart w:id="9" w:name="OLE_LINK4"/>
      <w:bookmarkEnd w:id="0"/>
      <w:bookmarkEnd w:id="1"/>
      <w:r w:rsidRPr="00E74563">
        <w:rPr>
          <w:rStyle w:val="explain"/>
          <w:rFonts w:ascii="SimHei" w:eastAsia="SimHei" w:hAnsi="SimHei" w:hint="eastAsia"/>
          <w:color w:val="000000" w:themeColor="text1"/>
        </w:rPr>
        <w:t>这里调查婴幼儿父母</w:t>
      </w:r>
      <w:r w:rsidR="00277719" w:rsidRPr="00E74563">
        <w:rPr>
          <w:rStyle w:val="explain"/>
          <w:rFonts w:ascii="SimHei" w:eastAsia="SimHei" w:hAnsi="SimHei" w:hint="eastAsia"/>
          <w:color w:val="000000" w:themeColor="text1"/>
        </w:rPr>
        <w:t>、祖父祖母</w:t>
      </w:r>
      <w:r w:rsidR="00E03883" w:rsidRPr="00E74563">
        <w:rPr>
          <w:rStyle w:val="explain"/>
          <w:rFonts w:ascii="SimHei" w:eastAsia="SimHei" w:hAnsi="SimHei" w:hint="eastAsia"/>
          <w:color w:val="000000" w:themeColor="text1"/>
        </w:rPr>
        <w:t>、孩子的亲兄弟姐妹</w:t>
      </w:r>
      <w:r w:rsidRPr="00E74563">
        <w:rPr>
          <w:rStyle w:val="explain"/>
          <w:rFonts w:ascii="SimHei" w:eastAsia="SimHei" w:hAnsi="SimHei" w:hint="eastAsia"/>
          <w:color w:val="000000" w:themeColor="text1"/>
        </w:rPr>
        <w:t>以及最近一年所有在家居住三个月以上的家庭成员</w:t>
      </w:r>
      <w:r w:rsidRPr="00E74563">
        <w:rPr>
          <w:rStyle w:val="explain"/>
          <w:rFonts w:ascii="SimHei" w:eastAsia="SimHei" w:hAnsi="SimHei"/>
          <w:color w:val="000000" w:themeColor="text1"/>
        </w:rPr>
        <w:t>.</w:t>
      </w:r>
    </w:p>
    <w:p w14:paraId="07BCA16D" w14:textId="77777777" w:rsidR="003D5900" w:rsidRPr="00E74563" w:rsidRDefault="004B74B7">
      <w:pPr>
        <w:tabs>
          <w:tab w:val="left" w:pos="521"/>
          <w:tab w:val="left" w:pos="12420"/>
        </w:tabs>
        <w:adjustRightInd w:val="0"/>
        <w:spacing w:after="0" w:line="240" w:lineRule="auto"/>
        <w:rPr>
          <w:b/>
          <w:color w:val="000000" w:themeColor="text1"/>
          <w:sz w:val="28"/>
        </w:rPr>
      </w:pPr>
      <w:r w:rsidRPr="00E74563">
        <w:rPr>
          <w:rFonts w:hint="eastAsia"/>
          <w:b/>
          <w:color w:val="000000" w:themeColor="text1"/>
          <w:sz w:val="28"/>
        </w:rPr>
        <w:t>婴幼儿的饮食和营养的第一负责人姓名</w:t>
      </w:r>
      <w:r w:rsidRPr="00E74563">
        <w:rPr>
          <w:rFonts w:hint="eastAsia"/>
          <w:color w:val="000000" w:themeColor="text1"/>
          <w:sz w:val="28"/>
        </w:rPr>
        <w:t>__________</w:t>
      </w:r>
      <w:r w:rsidRPr="00E74563">
        <w:rPr>
          <w:rFonts w:hint="eastAsia"/>
          <w:b/>
          <w:color w:val="000000" w:themeColor="text1"/>
          <w:sz w:val="28"/>
        </w:rPr>
        <w:t>，个人编码</w:t>
      </w:r>
      <w:r w:rsidRPr="00E74563">
        <w:rPr>
          <w:rFonts w:hint="eastAsia"/>
          <w:color w:val="000000" w:themeColor="text1"/>
          <w:sz w:val="28"/>
        </w:rPr>
        <w:t>_______</w:t>
      </w:r>
      <w:r w:rsidRPr="00E74563">
        <w:rPr>
          <w:rFonts w:hint="eastAsia"/>
          <w:b/>
          <w:color w:val="000000" w:themeColor="text1"/>
          <w:sz w:val="28"/>
        </w:rPr>
        <w:t>；</w:t>
      </w:r>
    </w:p>
    <w:p w14:paraId="6A899894" w14:textId="77777777" w:rsidR="003D5900" w:rsidRPr="00E74563" w:rsidRDefault="004B74B7">
      <w:pPr>
        <w:tabs>
          <w:tab w:val="left" w:pos="521"/>
          <w:tab w:val="left" w:pos="12420"/>
        </w:tabs>
        <w:adjustRightInd w:val="0"/>
        <w:spacing w:after="0" w:line="240" w:lineRule="auto"/>
        <w:rPr>
          <w:b/>
          <w:color w:val="000000" w:themeColor="text1"/>
          <w:sz w:val="28"/>
        </w:rPr>
      </w:pPr>
      <w:r w:rsidRPr="00E74563">
        <w:rPr>
          <w:rFonts w:hint="eastAsia"/>
          <w:b/>
          <w:color w:val="000000" w:themeColor="text1"/>
          <w:sz w:val="28"/>
        </w:rPr>
        <w:t>婴幼儿的饮食和营养的第二负责人姓名</w:t>
      </w:r>
      <w:r w:rsidRPr="00E74563">
        <w:rPr>
          <w:rFonts w:hint="eastAsia"/>
          <w:color w:val="000000" w:themeColor="text1"/>
          <w:sz w:val="28"/>
        </w:rPr>
        <w:t>__________</w:t>
      </w:r>
      <w:r w:rsidRPr="00E74563">
        <w:rPr>
          <w:rFonts w:hint="eastAsia"/>
          <w:b/>
          <w:color w:val="000000" w:themeColor="text1"/>
          <w:sz w:val="28"/>
        </w:rPr>
        <w:t>，个人编码</w:t>
      </w:r>
      <w:r w:rsidRPr="00E74563">
        <w:rPr>
          <w:rFonts w:hint="eastAsia"/>
          <w:color w:val="000000" w:themeColor="text1"/>
          <w:sz w:val="28"/>
        </w:rPr>
        <w:t>_______</w:t>
      </w:r>
      <w:r w:rsidRPr="00E74563">
        <w:rPr>
          <w:rFonts w:hint="eastAsia"/>
          <w:b/>
          <w:color w:val="000000" w:themeColor="text1"/>
          <w:sz w:val="28"/>
        </w:rPr>
        <w:t>。</w:t>
      </w:r>
    </w:p>
    <w:tbl>
      <w:tblPr>
        <w:tblW w:w="14032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87"/>
        <w:gridCol w:w="615"/>
        <w:gridCol w:w="2423"/>
        <w:gridCol w:w="1131"/>
        <w:gridCol w:w="923"/>
        <w:gridCol w:w="1458"/>
        <w:gridCol w:w="1215"/>
        <w:gridCol w:w="1193"/>
        <w:gridCol w:w="1701"/>
        <w:gridCol w:w="1275"/>
        <w:gridCol w:w="828"/>
        <w:gridCol w:w="783"/>
      </w:tblGrid>
      <w:tr w:rsidR="00E74563" w:rsidRPr="00E74563" w14:paraId="30A98558" w14:textId="77777777" w:rsidTr="00164133">
        <w:trPr>
          <w:cantSplit/>
          <w:trHeight w:val="331"/>
          <w:jc w:val="center"/>
        </w:trPr>
        <w:tc>
          <w:tcPr>
            <w:tcW w:w="487" w:type="dxa"/>
            <w:vMerge w:val="restart"/>
            <w:tcBorders>
              <w:tl2br w:val="nil"/>
              <w:tr2bl w:val="nil"/>
            </w:tcBorders>
            <w:vAlign w:val="center"/>
          </w:tcPr>
          <w:p w14:paraId="3BAF58A2" w14:textId="77777777" w:rsidR="003D5900" w:rsidRPr="00E74563" w:rsidRDefault="004B74B7">
            <w:pPr>
              <w:adjustRightInd w:val="0"/>
              <w:spacing w:after="0" w:line="240" w:lineRule="auto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个</w:t>
            </w:r>
          </w:p>
          <w:p w14:paraId="50E803C9" w14:textId="77777777" w:rsidR="003D5900" w:rsidRPr="00E74563" w:rsidRDefault="004B74B7">
            <w:pPr>
              <w:adjustRightInd w:val="0"/>
              <w:spacing w:after="0" w:line="240" w:lineRule="auto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人</w:t>
            </w:r>
          </w:p>
          <w:p w14:paraId="6FE6140D" w14:textId="77777777" w:rsidR="003D5900" w:rsidRPr="00E74563" w:rsidRDefault="004B74B7">
            <w:pPr>
              <w:adjustRightInd w:val="0"/>
              <w:spacing w:after="0" w:line="240" w:lineRule="auto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编</w:t>
            </w:r>
          </w:p>
          <w:p w14:paraId="689C3559" w14:textId="77777777" w:rsidR="003D5900" w:rsidRPr="00E74563" w:rsidRDefault="004B74B7">
            <w:pPr>
              <w:adjustRightInd w:val="0"/>
              <w:spacing w:after="0" w:line="240" w:lineRule="auto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码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4BB796A3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5D1AB5FE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64C4B5C0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697D76D7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0D450C1F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2CEEB7F6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5D1422C5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886C791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5A2E403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251214DE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41B750F4" w14:textId="77777777" w:rsidR="003D5900" w:rsidRPr="00E74563" w:rsidRDefault="003D5900">
            <w:pPr>
              <w:pStyle w:val="question"/>
              <w:numPr>
                <w:ilvl w:val="0"/>
                <w:numId w:val="1"/>
              </w:numPr>
              <w:adjustRightInd w:val="0"/>
              <w:snapToGrid w:val="0"/>
              <w:rPr>
                <w:color w:val="000000" w:themeColor="text1"/>
              </w:rPr>
            </w:pPr>
          </w:p>
        </w:tc>
      </w:tr>
      <w:tr w:rsidR="00E74563" w:rsidRPr="00E74563" w14:paraId="72D28000" w14:textId="77777777" w:rsidTr="00164133">
        <w:trPr>
          <w:cantSplit/>
          <w:trHeight w:val="1665"/>
          <w:jc w:val="center"/>
        </w:trPr>
        <w:tc>
          <w:tcPr>
            <w:tcW w:w="487" w:type="dxa"/>
            <w:vMerge/>
            <w:tcBorders>
              <w:tl2br w:val="nil"/>
              <w:tr2bl w:val="nil"/>
            </w:tcBorders>
          </w:tcPr>
          <w:p w14:paraId="726D5F9A" w14:textId="77777777" w:rsidR="003D5900" w:rsidRPr="00E74563" w:rsidRDefault="003D5900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46C7258E" w14:textId="0D59EC54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性别：</w:t>
            </w:r>
          </w:p>
          <w:p w14:paraId="60F8865C" w14:textId="77777777" w:rsidR="003D5900" w:rsidRPr="00E74563" w:rsidRDefault="004B74B7">
            <w:pPr>
              <w:adjustRightInd w:val="0"/>
              <w:spacing w:line="200" w:lineRule="atLeast"/>
              <w:jc w:val="both"/>
              <w:rPr>
                <w:rFonts w:ascii="SimHei" w:eastAsia="SimHei" w:hAnsi="SimHei"/>
                <w:color w:val="000000" w:themeColor="text1"/>
              </w:rPr>
            </w:pPr>
            <w:r w:rsidRPr="00E74563">
              <w:rPr>
                <w:rFonts w:ascii="SimHei" w:eastAsia="SimHei" w:hAnsi="SimHei" w:cs="Arial"/>
                <w:color w:val="000000" w:themeColor="text1"/>
                <w:sz w:val="16"/>
                <w:szCs w:val="16"/>
              </w:rPr>
              <w:t>1</w:t>
            </w:r>
            <w:r w:rsidRPr="00E74563">
              <w:rPr>
                <w:rFonts w:ascii="SimHei" w:eastAsia="SimHei" w:hAnsi="SimHei" w:cs="Arial" w:hint="eastAsia"/>
                <w:color w:val="000000" w:themeColor="text1"/>
                <w:sz w:val="16"/>
                <w:szCs w:val="16"/>
              </w:rPr>
              <w:t>=男，</w:t>
            </w:r>
            <w:r w:rsidRPr="00E74563">
              <w:rPr>
                <w:rFonts w:ascii="SimHei" w:eastAsia="SimHei" w:hAnsi="SimHei" w:cs="Arial"/>
                <w:color w:val="000000" w:themeColor="text1"/>
                <w:sz w:val="16"/>
                <w:szCs w:val="16"/>
              </w:rPr>
              <w:t>2</w:t>
            </w:r>
            <w:r w:rsidRPr="00E74563">
              <w:rPr>
                <w:rFonts w:ascii="SimHei" w:eastAsia="SimHei" w:hAnsi="SimHei" w:cs="Arial" w:hint="eastAsia"/>
                <w:color w:val="000000" w:themeColor="text1"/>
                <w:sz w:val="16"/>
                <w:szCs w:val="16"/>
              </w:rPr>
              <w:t>=女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03246510" w14:textId="41DE6F20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与婴幼儿的关系：</w:t>
            </w:r>
          </w:p>
          <w:p w14:paraId="2645CF16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1=</w:t>
            </w:r>
            <w:r w:rsidRPr="00E74563">
              <w:rPr>
                <w:rFonts w:hint="eastAsia"/>
                <w:color w:val="000000" w:themeColor="text1"/>
              </w:rPr>
              <w:t>父亲，</w:t>
            </w:r>
            <w:r w:rsidRPr="00E74563">
              <w:rPr>
                <w:rFonts w:hint="eastAsia"/>
                <w:color w:val="000000" w:themeColor="text1"/>
              </w:rPr>
              <w:t>2=</w:t>
            </w:r>
            <w:r w:rsidRPr="00E74563">
              <w:rPr>
                <w:rFonts w:hint="eastAsia"/>
                <w:color w:val="000000" w:themeColor="text1"/>
              </w:rPr>
              <w:t>母亲，</w:t>
            </w:r>
            <w:r w:rsidRPr="00E74563">
              <w:rPr>
                <w:rFonts w:hint="eastAsia"/>
                <w:color w:val="000000" w:themeColor="text1"/>
              </w:rPr>
              <w:t>3=</w:t>
            </w:r>
            <w:r w:rsidRPr="00E74563">
              <w:rPr>
                <w:rFonts w:hint="eastAsia"/>
                <w:color w:val="000000" w:themeColor="text1"/>
              </w:rPr>
              <w:t>祖父，</w:t>
            </w:r>
          </w:p>
          <w:p w14:paraId="5F264247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4=</w:t>
            </w:r>
            <w:r w:rsidRPr="00E74563">
              <w:rPr>
                <w:rFonts w:hint="eastAsia"/>
                <w:color w:val="000000" w:themeColor="text1"/>
              </w:rPr>
              <w:t>祖母，</w:t>
            </w:r>
            <w:r w:rsidRPr="00E74563">
              <w:rPr>
                <w:rFonts w:hint="eastAsia"/>
                <w:color w:val="000000" w:themeColor="text1"/>
              </w:rPr>
              <w:t>5=</w:t>
            </w:r>
            <w:r w:rsidRPr="00E74563">
              <w:rPr>
                <w:rFonts w:hint="eastAsia"/>
                <w:color w:val="000000" w:themeColor="text1"/>
              </w:rPr>
              <w:t>外祖父，</w:t>
            </w:r>
            <w:r w:rsidRPr="00E74563">
              <w:rPr>
                <w:rFonts w:hint="eastAsia"/>
                <w:color w:val="000000" w:themeColor="text1"/>
              </w:rPr>
              <w:t>6=</w:t>
            </w:r>
            <w:r w:rsidRPr="00E74563">
              <w:rPr>
                <w:rFonts w:hint="eastAsia"/>
                <w:color w:val="000000" w:themeColor="text1"/>
              </w:rPr>
              <w:t>外祖母，</w:t>
            </w:r>
            <w:r w:rsidRPr="00E74563">
              <w:rPr>
                <w:color w:val="000000" w:themeColor="text1"/>
              </w:rPr>
              <w:t>7=</w:t>
            </w:r>
            <w:r w:rsidRPr="00E74563">
              <w:rPr>
                <w:rFonts w:hint="eastAsia"/>
                <w:color w:val="000000" w:themeColor="text1"/>
              </w:rPr>
              <w:t>亲哥哥（姐姐），</w:t>
            </w:r>
            <w:r w:rsidRPr="00E74563">
              <w:rPr>
                <w:rFonts w:hint="eastAsia"/>
                <w:color w:val="000000" w:themeColor="text1"/>
              </w:rPr>
              <w:t xml:space="preserve"> 8=</w:t>
            </w:r>
            <w:r w:rsidRPr="00E74563">
              <w:rPr>
                <w:rFonts w:hint="eastAsia"/>
                <w:color w:val="000000" w:themeColor="text1"/>
              </w:rPr>
              <w:t>亲弟弟（妹妹），</w:t>
            </w:r>
            <w:r w:rsidRPr="00E74563">
              <w:rPr>
                <w:rFonts w:hint="eastAsia"/>
                <w:color w:val="000000" w:themeColor="text1"/>
              </w:rPr>
              <w:t xml:space="preserve"> 9=</w:t>
            </w:r>
            <w:r w:rsidRPr="00E74563">
              <w:rPr>
                <w:rFonts w:hint="eastAsia"/>
                <w:color w:val="000000" w:themeColor="text1"/>
              </w:rPr>
              <w:t>其他哥哥、姐姐、弟弟或妹妹，</w:t>
            </w:r>
            <w:r w:rsidRPr="00E74563">
              <w:rPr>
                <w:rFonts w:hint="eastAsia"/>
                <w:color w:val="000000" w:themeColor="text1"/>
              </w:rPr>
              <w:t>10=</w:t>
            </w:r>
            <w:r w:rsidRPr="00E74563">
              <w:rPr>
                <w:rFonts w:hint="eastAsia"/>
                <w:color w:val="000000" w:themeColor="text1"/>
              </w:rPr>
              <w:t>叔叔（姑姑），</w:t>
            </w:r>
            <w:r w:rsidRPr="00E74563">
              <w:rPr>
                <w:rFonts w:hint="eastAsia"/>
                <w:color w:val="000000" w:themeColor="text1"/>
              </w:rPr>
              <w:t xml:space="preserve"> 11=</w:t>
            </w:r>
            <w:r w:rsidRPr="00E74563">
              <w:rPr>
                <w:rFonts w:hint="eastAsia"/>
                <w:color w:val="000000" w:themeColor="text1"/>
              </w:rPr>
              <w:t>其他，</w:t>
            </w:r>
            <w:r w:rsidRPr="00E74563">
              <w:rPr>
                <w:rFonts w:hint="eastAsia"/>
                <w:b/>
                <w:color w:val="000000" w:themeColor="text1"/>
              </w:rPr>
              <w:t>请说明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25188452" w14:textId="4DCC13DA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民族：</w:t>
            </w:r>
          </w:p>
          <w:p w14:paraId="38990F29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1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汉族，</w:t>
            </w:r>
            <w:r w:rsidRPr="00E74563">
              <w:rPr>
                <w:color w:val="000000" w:themeColor="text1"/>
              </w:rPr>
              <w:t xml:space="preserve"> </w:t>
            </w:r>
          </w:p>
          <w:p w14:paraId="62E77BC6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2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回族，</w:t>
            </w:r>
          </w:p>
          <w:p w14:paraId="658439A3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3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蒙古族，</w:t>
            </w:r>
          </w:p>
          <w:p w14:paraId="1CA412D6" w14:textId="77777777" w:rsidR="003D5900" w:rsidRPr="00E74563" w:rsidRDefault="004B74B7">
            <w:pPr>
              <w:pStyle w:val="question"/>
              <w:spacing w:line="200" w:lineRule="atLeast"/>
              <w:rPr>
                <w:rFonts w:ascii="SimSun" w:cs="Arial"/>
                <w:color w:val="000000" w:themeColor="text1"/>
                <w:szCs w:val="16"/>
              </w:rPr>
            </w:pPr>
            <w:r w:rsidRPr="00E74563">
              <w:rPr>
                <w:color w:val="000000" w:themeColor="text1"/>
              </w:rPr>
              <w:t>4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其他，</w:t>
            </w:r>
            <w:r w:rsidRPr="00E74563">
              <w:rPr>
                <w:rFonts w:hint="eastAsia"/>
                <w:b/>
                <w:color w:val="000000" w:themeColor="text1"/>
              </w:rPr>
              <w:t>请说明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5D734F71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年龄（</w:t>
            </w:r>
            <w:r w:rsidRPr="00E74563">
              <w:rPr>
                <w:rFonts w:ascii="SimSun" w:cs="Arial" w:hint="eastAsia"/>
                <w:color w:val="000000" w:themeColor="text1"/>
                <w:szCs w:val="16"/>
              </w:rPr>
              <w:t>周岁）</w:t>
            </w:r>
          </w:p>
          <w:p w14:paraId="2BBB88A1" w14:textId="77777777" w:rsidR="003D5900" w:rsidRPr="00E74563" w:rsidRDefault="003D5900">
            <w:pPr>
              <w:rPr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345E784E" w14:textId="12C62720" w:rsidR="003D5900" w:rsidRPr="00E74563" w:rsidRDefault="004B74B7">
            <w:pPr>
              <w:pStyle w:val="question"/>
              <w:spacing w:line="200" w:lineRule="atLeast"/>
              <w:rPr>
                <w:rStyle w:val="explain"/>
                <w:rFonts w:ascii="SimSun" w:eastAsia="SimHei"/>
                <w:b w:val="0"/>
                <w:color w:val="000000" w:themeColor="text1"/>
              </w:rPr>
            </w:pPr>
            <w:r w:rsidRPr="00E74563">
              <w:rPr>
                <w:rFonts w:ascii="SimSun" w:hint="eastAsia"/>
                <w:color w:val="000000" w:themeColor="text1"/>
              </w:rPr>
              <w:t>教育程度：</w:t>
            </w:r>
          </w:p>
          <w:p w14:paraId="273A0987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0=</w:t>
            </w:r>
            <w:r w:rsidRPr="00E74563">
              <w:rPr>
                <w:rFonts w:hint="eastAsia"/>
                <w:color w:val="000000" w:themeColor="text1"/>
              </w:rPr>
              <w:t>没上学，</w:t>
            </w:r>
          </w:p>
          <w:p w14:paraId="788C3491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1=</w:t>
            </w:r>
            <w:r w:rsidRPr="00E74563">
              <w:rPr>
                <w:rFonts w:hint="eastAsia"/>
                <w:color w:val="000000" w:themeColor="text1"/>
              </w:rPr>
              <w:t>小学，</w:t>
            </w:r>
          </w:p>
          <w:p w14:paraId="35C9852E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2=</w:t>
            </w:r>
            <w:r w:rsidRPr="00E74563">
              <w:rPr>
                <w:rFonts w:hint="eastAsia"/>
                <w:color w:val="000000" w:themeColor="text1"/>
              </w:rPr>
              <w:t>初中，</w:t>
            </w:r>
          </w:p>
          <w:p w14:paraId="0F06FBC6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3=</w:t>
            </w:r>
            <w:r w:rsidRPr="00E74563">
              <w:rPr>
                <w:rFonts w:hint="eastAsia"/>
                <w:color w:val="000000" w:themeColor="text1"/>
              </w:rPr>
              <w:t>高中或中专，</w:t>
            </w:r>
          </w:p>
          <w:p w14:paraId="19F5880A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4=</w:t>
            </w:r>
            <w:r w:rsidRPr="00E74563">
              <w:rPr>
                <w:rFonts w:hint="eastAsia"/>
                <w:color w:val="000000" w:themeColor="text1"/>
              </w:rPr>
              <w:t>大专，</w:t>
            </w:r>
          </w:p>
          <w:p w14:paraId="7B70A871" w14:textId="77777777" w:rsidR="003D5900" w:rsidRPr="00E74563" w:rsidRDefault="004B74B7">
            <w:pPr>
              <w:pStyle w:val="question"/>
              <w:spacing w:line="200" w:lineRule="atLeast"/>
              <w:rPr>
                <w:rStyle w:val="explain"/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5=</w:t>
            </w:r>
            <w:r w:rsidRPr="00E74563">
              <w:rPr>
                <w:rFonts w:hint="eastAsia"/>
                <w:color w:val="000000" w:themeColor="text1"/>
              </w:rPr>
              <w:t>大学及以上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569BA265" w14:textId="56D7BD48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婚姻状况：</w:t>
            </w:r>
          </w:p>
          <w:p w14:paraId="2BB1E73E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1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已婚，</w:t>
            </w:r>
          </w:p>
          <w:p w14:paraId="6300F43D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2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离婚，</w:t>
            </w:r>
          </w:p>
          <w:p w14:paraId="36A6A346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3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丧偶，</w:t>
            </w:r>
          </w:p>
          <w:p w14:paraId="31D28979" w14:textId="77777777" w:rsidR="003D5900" w:rsidRPr="00E74563" w:rsidRDefault="004B74B7">
            <w:pPr>
              <w:pStyle w:val="question"/>
              <w:spacing w:line="200" w:lineRule="atLeast"/>
              <w:rPr>
                <w:rFonts w:ascii="SimSun" w:cs="Arial"/>
                <w:color w:val="000000" w:themeColor="text1"/>
                <w:szCs w:val="16"/>
              </w:rPr>
            </w:pPr>
            <w:r w:rsidRPr="00E74563">
              <w:rPr>
                <w:color w:val="000000" w:themeColor="text1"/>
              </w:rPr>
              <w:t>4</w:t>
            </w:r>
            <w:r w:rsidRPr="00E74563">
              <w:rPr>
                <w:rFonts w:hint="eastAsia"/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未婚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540FB90C" w14:textId="2D855803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身体健康状况：</w:t>
            </w:r>
          </w:p>
          <w:p w14:paraId="7A3ADE0B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1=</w:t>
            </w:r>
            <w:r w:rsidRPr="00E74563">
              <w:rPr>
                <w:rFonts w:hint="eastAsia"/>
                <w:color w:val="000000" w:themeColor="text1"/>
              </w:rPr>
              <w:t>非常健康，</w:t>
            </w:r>
            <w:r w:rsidRPr="00E74563">
              <w:rPr>
                <w:rFonts w:hint="eastAsia"/>
                <w:color w:val="000000" w:themeColor="text1"/>
              </w:rPr>
              <w:t>2=</w:t>
            </w:r>
            <w:r w:rsidRPr="00E74563">
              <w:rPr>
                <w:rFonts w:hint="eastAsia"/>
                <w:color w:val="000000" w:themeColor="text1"/>
              </w:rPr>
              <w:t>健康，</w:t>
            </w:r>
          </w:p>
          <w:p w14:paraId="39649BBD" w14:textId="714840DD" w:rsidR="00996219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3=</w:t>
            </w:r>
            <w:r w:rsidRPr="00E74563">
              <w:rPr>
                <w:rFonts w:hint="eastAsia"/>
                <w:color w:val="000000" w:themeColor="text1"/>
              </w:rPr>
              <w:t>身体一般，</w:t>
            </w:r>
            <w:r w:rsidRPr="00E74563">
              <w:rPr>
                <w:rFonts w:hint="eastAsia"/>
                <w:color w:val="000000" w:themeColor="text1"/>
              </w:rPr>
              <w:t>4=</w:t>
            </w:r>
            <w:r w:rsidRPr="00E74563">
              <w:rPr>
                <w:rFonts w:hint="eastAsia"/>
                <w:color w:val="000000" w:themeColor="text1"/>
              </w:rPr>
              <w:t>身体较差，</w:t>
            </w:r>
            <w:r w:rsidRPr="00E74563">
              <w:rPr>
                <w:rFonts w:hint="eastAsia"/>
                <w:color w:val="000000" w:themeColor="text1"/>
              </w:rPr>
              <w:t>5=</w:t>
            </w:r>
            <w:r w:rsidRPr="00E74563">
              <w:rPr>
                <w:rFonts w:hint="eastAsia"/>
                <w:color w:val="000000" w:themeColor="text1"/>
              </w:rPr>
              <w:t>身体很差，</w:t>
            </w:r>
          </w:p>
          <w:p w14:paraId="7BED5891" w14:textId="56F93469" w:rsidR="00996219" w:rsidRPr="00E74563" w:rsidRDefault="00996219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6=</w:t>
            </w:r>
            <w:r w:rsidRPr="00E74563">
              <w:rPr>
                <w:rFonts w:hint="eastAsia"/>
                <w:color w:val="000000" w:themeColor="text1"/>
              </w:rPr>
              <w:t>去世</w:t>
            </w:r>
          </w:p>
          <w:p w14:paraId="3F654049" w14:textId="34FDAFF9" w:rsidR="003D5900" w:rsidRPr="00E74563" w:rsidRDefault="00996219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7</w:t>
            </w:r>
            <w:r w:rsidR="004B74B7" w:rsidRPr="00E74563">
              <w:rPr>
                <w:rFonts w:hint="eastAsia"/>
                <w:color w:val="000000" w:themeColor="text1"/>
              </w:rPr>
              <w:t>=</w:t>
            </w:r>
            <w:r w:rsidR="004B74B7" w:rsidRPr="00E74563">
              <w:rPr>
                <w:rFonts w:hint="eastAsia"/>
                <w:color w:val="000000" w:themeColor="text1"/>
              </w:rPr>
              <w:t>其他，</w:t>
            </w:r>
            <w:r w:rsidR="004B74B7" w:rsidRPr="00E74563">
              <w:rPr>
                <w:rFonts w:hint="eastAsia"/>
                <w:b/>
                <w:color w:val="000000" w:themeColor="text1"/>
              </w:rPr>
              <w:t>请说明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0F0434D" w14:textId="6F8E314C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主要职业（工作）：</w:t>
            </w:r>
          </w:p>
          <w:p w14:paraId="5C52C05B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color w:val="000000" w:themeColor="text1"/>
              </w:rPr>
              <w:t>1=</w:t>
            </w:r>
            <w:r w:rsidRPr="00E74563">
              <w:rPr>
                <w:rFonts w:hint="eastAsia"/>
                <w:color w:val="000000" w:themeColor="text1"/>
              </w:rPr>
              <w:t>学生，</w:t>
            </w:r>
            <w:r w:rsidRPr="00E74563">
              <w:rPr>
                <w:color w:val="000000" w:themeColor="text1"/>
              </w:rPr>
              <w:t>2=</w:t>
            </w:r>
            <w:r w:rsidRPr="00E74563">
              <w:rPr>
                <w:rFonts w:hint="eastAsia"/>
                <w:color w:val="000000" w:themeColor="text1"/>
              </w:rPr>
              <w:t>务农，</w:t>
            </w:r>
          </w:p>
          <w:p w14:paraId="6DAA45A9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3</w:t>
            </w:r>
            <w:r w:rsidRPr="00E74563">
              <w:rPr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打工，</w:t>
            </w:r>
          </w:p>
          <w:p w14:paraId="383F6619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4</w:t>
            </w:r>
            <w:r w:rsidRPr="00E74563">
              <w:rPr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自营工商业，</w:t>
            </w:r>
          </w:p>
          <w:p w14:paraId="733C90BD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5</w:t>
            </w:r>
            <w:r w:rsidRPr="00E74563">
              <w:rPr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国家工作人员，</w:t>
            </w:r>
          </w:p>
          <w:p w14:paraId="7589A3AF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6</w:t>
            </w:r>
            <w:r w:rsidRPr="00E74563">
              <w:rPr>
                <w:color w:val="000000" w:themeColor="text1"/>
              </w:rPr>
              <w:t>=</w:t>
            </w:r>
            <w:r w:rsidRPr="00E74563">
              <w:rPr>
                <w:rFonts w:hint="eastAsia"/>
                <w:color w:val="000000" w:themeColor="text1"/>
              </w:rPr>
              <w:t>在家带宝宝，</w:t>
            </w:r>
          </w:p>
          <w:p w14:paraId="3C5968AF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7=</w:t>
            </w:r>
            <w:r w:rsidRPr="00E74563">
              <w:rPr>
                <w:rFonts w:hint="eastAsia"/>
                <w:color w:val="000000" w:themeColor="text1"/>
              </w:rPr>
              <w:t>其他，</w:t>
            </w:r>
            <w:r w:rsidRPr="00E74563">
              <w:rPr>
                <w:rFonts w:hint="eastAsia"/>
                <w:b/>
                <w:color w:val="000000" w:themeColor="text1"/>
              </w:rPr>
              <w:t>请说明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21837CD" w14:textId="3D061204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工作地点：</w:t>
            </w:r>
          </w:p>
          <w:p w14:paraId="36217B7B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1=</w:t>
            </w:r>
            <w:r w:rsidRPr="00E74563">
              <w:rPr>
                <w:rFonts w:hint="eastAsia"/>
                <w:color w:val="000000" w:themeColor="text1"/>
              </w:rPr>
              <w:t>本乡内，</w:t>
            </w:r>
          </w:p>
          <w:p w14:paraId="3D8AE684" w14:textId="77777777" w:rsidR="003D5900" w:rsidRPr="00E74563" w:rsidRDefault="004B74B7">
            <w:pPr>
              <w:pStyle w:val="question"/>
              <w:spacing w:line="200" w:lineRule="atLeast"/>
              <w:rPr>
                <w:rFonts w:ascii="SimSun" w:eastAsia="SimSun" w:hAnsi="Calibri" w:cs="Arial"/>
                <w:color w:val="000000" w:themeColor="text1"/>
                <w:kern w:val="0"/>
                <w:szCs w:val="16"/>
              </w:rPr>
            </w:pPr>
            <w:r w:rsidRPr="00E74563">
              <w:rPr>
                <w:rFonts w:hint="eastAsia"/>
                <w:color w:val="000000" w:themeColor="text1"/>
              </w:rPr>
              <w:t>2=</w:t>
            </w:r>
            <w:r w:rsidRPr="00E74563">
              <w:rPr>
                <w:rFonts w:hint="eastAsia"/>
                <w:color w:val="000000" w:themeColor="text1"/>
              </w:rPr>
              <w:t>本县非本乡，</w:t>
            </w:r>
            <w:r w:rsidRPr="00E74563">
              <w:rPr>
                <w:rFonts w:hint="eastAsia"/>
                <w:color w:val="000000" w:themeColor="text1"/>
              </w:rPr>
              <w:t>3=</w:t>
            </w:r>
            <w:r w:rsidRPr="00E74563">
              <w:rPr>
                <w:rFonts w:hint="eastAsia"/>
                <w:color w:val="000000" w:themeColor="text1"/>
              </w:rPr>
              <w:t>本省非本县，</w:t>
            </w:r>
            <w:r w:rsidRPr="00E74563">
              <w:rPr>
                <w:rFonts w:hint="eastAsia"/>
                <w:color w:val="000000" w:themeColor="text1"/>
              </w:rPr>
              <w:t>4=</w:t>
            </w:r>
            <w:r w:rsidRPr="00E74563">
              <w:rPr>
                <w:rFonts w:hint="eastAsia"/>
                <w:color w:val="000000" w:themeColor="text1"/>
              </w:rPr>
              <w:t>外省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4338EDE8" w14:textId="2CEE0264" w:rsidR="003D5900" w:rsidRPr="00E74563" w:rsidRDefault="004B74B7">
            <w:pPr>
              <w:pStyle w:val="question"/>
              <w:spacing w:line="200" w:lineRule="atLeast"/>
              <w:rPr>
                <w:rFonts w:ascii="SimSun"/>
                <w:color w:val="000000" w:themeColor="text1"/>
              </w:rPr>
            </w:pPr>
            <w:r w:rsidRPr="00E74563">
              <w:rPr>
                <w:rFonts w:ascii="SimSun" w:hint="eastAsia"/>
                <w:color w:val="000000" w:themeColor="text1"/>
              </w:rPr>
              <w:t>现在是否在家住</w:t>
            </w:r>
            <w:r w:rsidRPr="00E74563">
              <w:rPr>
                <w:rFonts w:ascii="SimSun" w:hint="eastAsia"/>
                <w:color w:val="000000" w:themeColor="text1"/>
              </w:rPr>
              <w:t>?</w:t>
            </w:r>
          </w:p>
          <w:p w14:paraId="7A0BA330" w14:textId="77777777" w:rsidR="003D5900" w:rsidRPr="00E74563" w:rsidRDefault="004B74B7">
            <w:pPr>
              <w:pStyle w:val="question"/>
              <w:spacing w:line="200" w:lineRule="atLeast"/>
              <w:rPr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1=</w:t>
            </w:r>
            <w:r w:rsidRPr="00E74563">
              <w:rPr>
                <w:rFonts w:hint="eastAsia"/>
                <w:color w:val="000000" w:themeColor="text1"/>
              </w:rPr>
              <w:t>在，</w:t>
            </w:r>
          </w:p>
          <w:p w14:paraId="2B805456" w14:textId="77777777" w:rsidR="003D5900" w:rsidRPr="00E74563" w:rsidRDefault="004B74B7">
            <w:pPr>
              <w:pStyle w:val="question"/>
              <w:spacing w:line="200" w:lineRule="atLeast"/>
              <w:rPr>
                <w:rFonts w:ascii="SimSun"/>
                <w:color w:val="000000" w:themeColor="text1"/>
              </w:rPr>
            </w:pPr>
            <w:r w:rsidRPr="00E74563">
              <w:rPr>
                <w:rFonts w:hint="eastAsia"/>
                <w:color w:val="000000" w:themeColor="text1"/>
              </w:rPr>
              <w:t>2=</w:t>
            </w:r>
            <w:r w:rsidRPr="00E74563">
              <w:rPr>
                <w:rFonts w:hint="eastAsia"/>
                <w:color w:val="000000" w:themeColor="text1"/>
              </w:rPr>
              <w:t>不在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7530304B" w14:textId="37E68D26" w:rsidR="003D5900" w:rsidRPr="00E74563" w:rsidRDefault="000A468D">
            <w:pPr>
              <w:pStyle w:val="question"/>
              <w:spacing w:line="200" w:lineRule="atLeast"/>
              <w:rPr>
                <w:rFonts w:ascii="SimSun" w:cs="Arial"/>
                <w:color w:val="000000" w:themeColor="text1"/>
                <w:szCs w:val="16"/>
              </w:rPr>
            </w:pPr>
            <w:r>
              <w:rPr>
                <w:rFonts w:hint="eastAsia"/>
                <w:color w:val="000000" w:themeColor="text1"/>
              </w:rPr>
              <w:t>过去一年</w:t>
            </w:r>
            <w:r w:rsidR="004B74B7" w:rsidRPr="00E74563">
              <w:rPr>
                <w:rFonts w:hint="eastAsia"/>
                <w:color w:val="000000" w:themeColor="text1"/>
              </w:rPr>
              <w:t>在家住的时间（</w:t>
            </w:r>
            <w:r w:rsidR="004B74B7" w:rsidRPr="00E74563">
              <w:rPr>
                <w:rFonts w:ascii="SimSun" w:cs="Arial" w:hint="eastAsia"/>
                <w:color w:val="000000" w:themeColor="text1"/>
                <w:szCs w:val="16"/>
              </w:rPr>
              <w:t>月）</w:t>
            </w:r>
          </w:p>
          <w:p w14:paraId="54B9B145" w14:textId="77777777" w:rsidR="003D5900" w:rsidRPr="00E74563" w:rsidRDefault="003D5900">
            <w:pPr>
              <w:adjustRightInd w:val="0"/>
              <w:spacing w:line="200" w:lineRule="atLeast"/>
              <w:jc w:val="center"/>
              <w:rPr>
                <w:color w:val="000000" w:themeColor="text1"/>
              </w:rPr>
            </w:pPr>
          </w:p>
        </w:tc>
      </w:tr>
      <w:tr w:rsidR="00E74563" w:rsidRPr="00E74563" w14:paraId="4C6E1D5B" w14:textId="77777777" w:rsidTr="00164133">
        <w:trPr>
          <w:cantSplit/>
          <w:trHeight w:val="278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10857B56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color w:val="000000" w:themeColor="text1"/>
              </w:rPr>
              <w:t>1</w:t>
            </w:r>
            <w:r w:rsidRPr="00E74563">
              <w:rPr>
                <w:rStyle w:val="code"/>
                <w:rFonts w:hint="eastAsia"/>
                <w:color w:val="000000" w:themeColor="text1"/>
              </w:rPr>
              <w:t>01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6BD9451E" w14:textId="3F3E356C" w:rsidR="003D5900" w:rsidRPr="00E74563" w:rsidRDefault="00E17832" w:rsidP="00210E18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093D768E" w14:textId="63C24E62" w:rsidR="003D5900" w:rsidRPr="00E74563" w:rsidRDefault="00E17832" w:rsidP="00210E18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15F9D35F" w14:textId="77777777" w:rsidR="003D5900" w:rsidRPr="00E74563" w:rsidRDefault="003D5900" w:rsidP="00210E18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2C2E965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12495AC0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232B298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49E404B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B95CBED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CBD2F12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10C3959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3A4D8ED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4E2B6452" w14:textId="77777777" w:rsidTr="00164133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376915EF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</w:t>
            </w:r>
            <w:r w:rsidRPr="00E74563">
              <w:rPr>
                <w:rStyle w:val="code"/>
                <w:color w:val="000000" w:themeColor="text1"/>
              </w:rPr>
              <w:t>2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557B3E8D" w14:textId="50944906" w:rsidR="003D5900" w:rsidRPr="00E74563" w:rsidRDefault="00E17832" w:rsidP="00210E18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2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41B810F" w14:textId="3045F253" w:rsidR="003D5900" w:rsidRPr="00E74563" w:rsidRDefault="00E17832" w:rsidP="00210E18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2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5E33147C" w14:textId="77777777" w:rsidR="003D5900" w:rsidRPr="00E74563" w:rsidRDefault="003D5900" w:rsidP="00210E18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68A5B296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37C100A8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0242F08C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5D12D13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5F1518D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5D2508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7068681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706E2FC4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7C891E22" w14:textId="77777777" w:rsidTr="00164133">
        <w:trPr>
          <w:cantSplit/>
          <w:trHeight w:val="512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71B469D7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3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314D44F5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C5B3B8C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5308742D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065DC82E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56D53A6B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4D2EED1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1C4988FC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C18DCED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0E03E78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65C981A5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7E7F811C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11FF314B" w14:textId="77777777" w:rsidTr="00164133">
        <w:trPr>
          <w:cantSplit/>
          <w:trHeight w:val="512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3355EE12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4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029AFBC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0EBA204B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1575A1A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5CC794A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6F9EB6B6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36D4617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0CAC3474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5650348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F3BC363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42C38BD3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62D7F5D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5C25F31B" w14:textId="77777777" w:rsidTr="00164133">
        <w:trPr>
          <w:cantSplit/>
          <w:trHeight w:val="512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0612CB36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5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1A0A9C9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24268C73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75E6DCB5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34AE102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14AE8083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0584DAFD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54D1D4A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0D71196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5CA6CF4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61C28EB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7FEA575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6F0EC4E0" w14:textId="77777777" w:rsidTr="00164133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36EC43BA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6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20EF0625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0CCB8F8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784E494B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6E5EA9DF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40A7B1F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7C6253F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633C671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F4C1CCD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5F99B78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13CE30E0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6835B28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6B822C0E" w14:textId="77777777" w:rsidTr="00164133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24A3AB6E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7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35F45DB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ABC55F9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263B3482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485A2D3A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4685E748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1A068D80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086F20E6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A4DD04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63BFA8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4606D280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0EC660F4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  <w:tr w:rsidR="00E74563" w:rsidRPr="00E74563" w14:paraId="6E325242" w14:textId="77777777" w:rsidTr="00164133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7BE116DC" w14:textId="77777777" w:rsidR="003D5900" w:rsidRPr="00E74563" w:rsidRDefault="004B74B7">
            <w:pPr>
              <w:adjustRightInd w:val="0"/>
              <w:jc w:val="center"/>
              <w:rPr>
                <w:rStyle w:val="code"/>
                <w:color w:val="000000" w:themeColor="text1"/>
              </w:rPr>
            </w:pPr>
            <w:r w:rsidRPr="00E74563">
              <w:rPr>
                <w:rStyle w:val="code"/>
                <w:rFonts w:hint="eastAsia"/>
                <w:color w:val="000000" w:themeColor="text1"/>
              </w:rPr>
              <w:t>108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0536E6D8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264295C2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6377EA2C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0A5F8AC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0E5ACFC1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4CE0D716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68A834C4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7FD31E0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76F1CB7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</w:tcPr>
          <w:p w14:paraId="2CAD771E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15BF7D30" w14:textId="77777777" w:rsidR="003D5900" w:rsidRPr="00E74563" w:rsidRDefault="003D5900">
            <w:pPr>
              <w:adjustRightInd w:val="0"/>
              <w:jc w:val="right"/>
              <w:rPr>
                <w:rStyle w:val="code"/>
                <w:color w:val="000000" w:themeColor="text1"/>
              </w:rPr>
            </w:pPr>
          </w:p>
        </w:tc>
      </w:tr>
    </w:tbl>
    <w:p w14:paraId="1B8A942E" w14:textId="77777777" w:rsidR="003D5900" w:rsidRPr="00E74563" w:rsidRDefault="003D5900">
      <w:pPr>
        <w:spacing w:after="0" w:line="240" w:lineRule="auto"/>
        <w:rPr>
          <w:rFonts w:ascii="SimSun"/>
          <w:b/>
          <w:color w:val="000000" w:themeColor="text1"/>
          <w:sz w:val="24"/>
          <w:szCs w:val="24"/>
        </w:rPr>
        <w:sectPr w:rsidR="003D5900" w:rsidRPr="00E7456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134" w:right="719" w:bottom="1325" w:left="899" w:header="720" w:footer="720" w:gutter="0"/>
          <w:pgBorders>
            <w:top w:val="none" w:sz="0" w:space="1" w:color="auto"/>
            <w:left w:val="none" w:sz="0" w:space="4" w:color="auto"/>
            <w:bottom w:val="none" w:sz="0" w:space="1" w:color="auto"/>
            <w:right w:val="none" w:sz="0" w:space="4" w:color="auto"/>
          </w:pgBorders>
          <w:cols w:space="720"/>
          <w:rtlGutter/>
          <w:docGrid w:linePitch="360"/>
        </w:sectPr>
      </w:pPr>
    </w:p>
    <w:tbl>
      <w:tblPr>
        <w:tblW w:w="10060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"/>
        <w:gridCol w:w="4685"/>
        <w:gridCol w:w="491"/>
        <w:gridCol w:w="44"/>
        <w:gridCol w:w="142"/>
        <w:gridCol w:w="142"/>
        <w:gridCol w:w="574"/>
        <w:gridCol w:w="24"/>
        <w:gridCol w:w="3087"/>
        <w:gridCol w:w="861"/>
      </w:tblGrid>
      <w:tr w:rsidR="00E74563" w:rsidRPr="00E74563" w14:paraId="392FBCEF" w14:textId="77777777" w:rsidTr="000A3EC4">
        <w:trPr>
          <w:gridBefore w:val="1"/>
          <w:wBefore w:w="10" w:type="dxa"/>
          <w:jc w:val="center"/>
        </w:trPr>
        <w:tc>
          <w:tcPr>
            <w:tcW w:w="10050" w:type="dxa"/>
            <w:gridSpan w:val="9"/>
            <w:tcBorders>
              <w:tl2br w:val="nil"/>
              <w:tr2bl w:val="nil"/>
            </w:tcBorders>
            <w:shd w:val="clear" w:color="auto" w:fill="FFFFCC"/>
          </w:tcPr>
          <w:p w14:paraId="2E637943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lastRenderedPageBreak/>
              <w:t>一、婴幼儿基本情况</w:t>
            </w:r>
          </w:p>
        </w:tc>
      </w:tr>
      <w:tr w:rsidR="00E74563" w:rsidRPr="00E74563" w14:paraId="5AA8F524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776FDC23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195D1737" w14:textId="343E3765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  <w:r w:rsidR="005D79B0"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23504D0F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2A3890E9" w14:textId="77777777" w:rsidTr="004559E4">
        <w:trPr>
          <w:gridBefore w:val="1"/>
          <w:wBefore w:w="10" w:type="dxa"/>
          <w:trHeight w:val="1116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1ED144DD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婴幼儿营养健康负责人联系电话？</w:t>
            </w:r>
          </w:p>
        </w:tc>
        <w:tc>
          <w:tcPr>
            <w:tcW w:w="4546" w:type="dxa"/>
            <w:gridSpan w:val="4"/>
            <w:tcBorders>
              <w:tl2br w:val="nil"/>
              <w:tr2bl w:val="nil"/>
            </w:tcBorders>
            <w:vAlign w:val="center"/>
          </w:tcPr>
          <w:p w14:paraId="5D4BA382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第一：</w:t>
            </w:r>
            <w:r w:rsidRPr="00E74563">
              <w:rPr>
                <w:rFonts w:ascii="SimSun" w:hAnsi="SimSun" w:hint="eastAsia"/>
                <w:b/>
                <w:color w:val="000000" w:themeColor="text1"/>
                <w:sz w:val="28"/>
                <w:szCs w:val="28"/>
                <w:lang w:eastAsia="zh-CN"/>
              </w:rPr>
              <w:t>________________</w:t>
            </w:r>
          </w:p>
          <w:p w14:paraId="39CC882C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第二：</w:t>
            </w:r>
            <w:r w:rsidRPr="00E74563">
              <w:rPr>
                <w:rFonts w:ascii="SimSun" w:hAnsi="SimSun" w:hint="eastAsia"/>
                <w:b/>
                <w:color w:val="000000" w:themeColor="text1"/>
                <w:sz w:val="28"/>
                <w:szCs w:val="28"/>
                <w:lang w:eastAsia="zh-CN"/>
              </w:rPr>
              <w:t>________________</w:t>
            </w:r>
          </w:p>
          <w:p w14:paraId="7690C092" w14:textId="10A46266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b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其他（与该婴幼儿的关系）：</w:t>
            </w:r>
            <w:r w:rsidR="008C1E79" w:rsidRPr="00E74563">
              <w:rPr>
                <w:rFonts w:ascii="SimSun" w:hAnsi="SimSun" w:hint="eastAsia"/>
                <w:b/>
                <w:color w:val="000000" w:themeColor="text1"/>
                <w:sz w:val="28"/>
                <w:szCs w:val="28"/>
                <w:lang w:eastAsia="zh-CN"/>
              </w:rPr>
              <w:t>______</w:t>
            </w:r>
          </w:p>
        </w:tc>
      </w:tr>
      <w:tr w:rsidR="00E74563" w:rsidRPr="00E74563" w14:paraId="54A4EF7F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571BF576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SimSun" w:hint="eastAsia"/>
                <w:color w:val="000000" w:themeColor="text1"/>
                <w:szCs w:val="24"/>
                <w:lang w:eastAsia="zh-CN"/>
              </w:rPr>
              <w:t>婴幼儿出生日期？</w:t>
            </w:r>
            <w:r w:rsidRPr="00E74563">
              <w:rPr>
                <w:rFonts w:ascii="SimSun" w:cs="SimSun"/>
                <w:color w:val="000000" w:themeColor="text1"/>
                <w:szCs w:val="24"/>
                <w:lang w:eastAsia="zh-CN"/>
              </w:rPr>
              <w:t>（</w:t>
            </w:r>
            <w:r w:rsidRPr="00E74563"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  <w:t>查找出生证明</w:t>
            </w:r>
            <w:r w:rsidRPr="00E74563">
              <w:rPr>
                <w:rFonts w:ascii="SimSun" w:cs="SimSu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4546" w:type="dxa"/>
            <w:gridSpan w:val="4"/>
            <w:tcBorders>
              <w:tl2br w:val="nil"/>
              <w:tr2bl w:val="nil"/>
            </w:tcBorders>
          </w:tcPr>
          <w:p w14:paraId="66A4A042" w14:textId="1B38B2DB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spacing w:beforeLines="100" w:before="360"/>
              <w:ind w:left="720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_____年_____月_____日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</w:tr>
      <w:tr w:rsidR="00E74563" w:rsidRPr="00E74563" w14:paraId="67130868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5684CE13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性别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3FE2A12B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男，     2=女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744DC888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694F134A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6036797C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民族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24DF85FB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汉族，   2=蒙古族，</w:t>
            </w:r>
          </w:p>
          <w:p w14:paraId="2E23B24B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回族，   4=其他，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请说明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A7BC55C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0572C40B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19A3F8EB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该婴幼儿是妈妈的第几胎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2910C96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胎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519CBFB1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481EEDBC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1ED78C33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胎龄是多少周？</w:t>
            </w: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（查找出生证明）</w:t>
            </w:r>
          </w:p>
        </w:tc>
        <w:tc>
          <w:tcPr>
            <w:tcW w:w="4546" w:type="dxa"/>
            <w:gridSpan w:val="4"/>
            <w:tcBorders>
              <w:tl2br w:val="nil"/>
              <w:tr2bl w:val="nil"/>
            </w:tcBorders>
            <w:vAlign w:val="center"/>
          </w:tcPr>
          <w:p w14:paraId="4E2A4ED4" w14:textId="5A2487B5" w:rsidR="003D5900" w:rsidRPr="00E74563" w:rsidRDefault="00D23152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/>
                <w:color w:val="000000" w:themeColor="text1"/>
                <w:sz w:val="28"/>
                <w:szCs w:val="28"/>
                <w:lang w:eastAsia="zh-CN"/>
              </w:rPr>
              <w:t>___</w:t>
            </w:r>
            <w:r w:rsidR="004B74B7" w:rsidRPr="00E74563">
              <w:rPr>
                <w:rFonts w:ascii="SimSun" w:hAnsi="SimSun"/>
                <w:color w:val="000000" w:themeColor="text1"/>
                <w:sz w:val="28"/>
                <w:szCs w:val="28"/>
                <w:lang w:eastAsia="zh-CN"/>
              </w:rPr>
              <w:t>_</w:t>
            </w:r>
            <w:r w:rsidR="004B74B7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周</w:t>
            </w:r>
            <w:r w:rsidR="004B74B7" w:rsidRPr="00E74563">
              <w:rPr>
                <w:rFonts w:ascii="SimSun" w:hAnsi="SimSun"/>
                <w:color w:val="000000" w:themeColor="text1"/>
                <w:sz w:val="28"/>
                <w:szCs w:val="28"/>
                <w:lang w:eastAsia="zh-CN"/>
              </w:rPr>
              <w:t>____</w:t>
            </w:r>
            <w:r w:rsidR="004B74B7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天</w:t>
            </w:r>
          </w:p>
        </w:tc>
      </w:tr>
      <w:tr w:rsidR="00E74563" w:rsidRPr="00E74563" w14:paraId="114E6670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65933384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是否早产？</w:t>
            </w:r>
            <w:r w:rsidRPr="00E74563">
              <w:rPr>
                <w:rFonts w:ascii="SimSun" w:cs="SimSu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B2C3035" w14:textId="10B11EE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="001B3FE9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，</w:t>
            </w:r>
            <w:r w:rsidR="001B3FE9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4942589D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64B8EA64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07BCA3A5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生产方式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5CCAE0B" w14:textId="77777777" w:rsidR="004559E4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1=自然分娩</w:t>
            </w:r>
            <w:r w:rsidR="009E0D9A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（跳到8.5题）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</w:p>
          <w:p w14:paraId="77B8ACAC" w14:textId="583DB95B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2=剖宫（腹）产，</w:t>
            </w:r>
            <w:r w:rsidR="00784B85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3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2C54371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5AF7A170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369EA7E9" w14:textId="0C62C0AD" w:rsidR="0095690A" w:rsidRPr="00E74563" w:rsidRDefault="001F3333" w:rsidP="00B16A41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1</w:t>
            </w:r>
            <w:r w:rsidR="00CA3735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是</w:t>
            </w:r>
            <w:r w:rsidR="006D3F4B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谁让你</w:t>
            </w:r>
            <w:r w:rsidR="000037AE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选择</w:t>
            </w:r>
            <w:r w:rsidR="006E6C50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剖腹产</w:t>
            </w:r>
            <w:r w:rsidR="003611E1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2FCBE56" w14:textId="22C1B2AA" w:rsidR="004559E4" w:rsidRDefault="00F9482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1=</w:t>
            </w:r>
            <w:r w:rsidR="00CB7599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医生</w:t>
            </w:r>
            <w:r w:rsidR="00AE163F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选择</w:t>
            </w:r>
            <w:r w:rsidR="00A56DCF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2=</w:t>
            </w:r>
            <w:r w:rsidR="00B16A41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自己选择</w:t>
            </w:r>
            <w:r w:rsidR="00A56DCF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</w:p>
          <w:p w14:paraId="7F9C5EFF" w14:textId="47D5B24F" w:rsidR="0095690A" w:rsidRPr="00E74563" w:rsidRDefault="00B16A41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3</w:t>
            </w:r>
            <w:r w:rsidR="00D14D55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=家人选择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CF5562C" w14:textId="77777777" w:rsidR="0095690A" w:rsidRPr="00E74563" w:rsidRDefault="0095690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4237CCA8" w14:textId="77777777" w:rsidTr="004559E4">
        <w:trPr>
          <w:gridBefore w:val="1"/>
          <w:wBefore w:w="10" w:type="dxa"/>
          <w:trHeight w:val="640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3740C94A" w14:textId="3AADE6C0" w:rsidR="009E0D9A" w:rsidRPr="00E74563" w:rsidRDefault="009E0D9A" w:rsidP="0095690A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2 那么（医生／自己／家人）让你做剖腹产的理由是什么？</w:t>
            </w:r>
          </w:p>
        </w:tc>
        <w:tc>
          <w:tcPr>
            <w:tcW w:w="4546" w:type="dxa"/>
            <w:gridSpan w:val="4"/>
            <w:tcBorders>
              <w:tl2br w:val="nil"/>
              <w:tr2bl w:val="nil"/>
            </w:tcBorders>
            <w:vAlign w:val="center"/>
          </w:tcPr>
          <w:p w14:paraId="2CDD55F8" w14:textId="77777777" w:rsidR="009E0D9A" w:rsidRPr="00E74563" w:rsidRDefault="009E0D9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16886F5F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3F87381D" w14:textId="35E013BC" w:rsidR="0095690A" w:rsidRPr="00E74563" w:rsidRDefault="00573B47" w:rsidP="0095690A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3</w:t>
            </w:r>
            <w:r w:rsidR="000B3416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F24C88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是谁决定你</w:t>
            </w:r>
            <w:r w:rsidR="009E0D9A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在哪一天做</w:t>
            </w:r>
            <w:r w:rsidR="00F24C88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剖腹产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1808162" w14:textId="1F7CB393" w:rsidR="0095690A" w:rsidRPr="00E74563" w:rsidRDefault="00F24C88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1=医生</w:t>
            </w:r>
            <w:r w:rsidR="00A56DCF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2=</w:t>
            </w:r>
            <w:r w:rsidR="0005438D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自己</w:t>
            </w:r>
            <w:r w:rsidR="00A56DCF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  <w:r w:rsidR="0005438D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3=家人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79F06610" w14:textId="77777777" w:rsidR="0095690A" w:rsidRPr="00E74563" w:rsidRDefault="0095690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7C6C5ED1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3DE6AA83" w14:textId="7061D0E3" w:rsidR="0095690A" w:rsidRPr="00E74563" w:rsidRDefault="00F1231F" w:rsidP="0095690A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4 你是否给该婴幼儿选择</w:t>
            </w:r>
            <w:r w:rsidR="009E0D9A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了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一个出生日期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5283E67" w14:textId="09B64CBF" w:rsidR="0095690A" w:rsidRPr="00E74563" w:rsidRDefault="00F1231F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1=是   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3EED4F5" w14:textId="77777777" w:rsidR="0095690A" w:rsidRPr="00E74563" w:rsidRDefault="0095690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760D0836" w14:textId="77777777" w:rsidTr="004559E4">
        <w:trPr>
          <w:gridBefore w:val="1"/>
          <w:wBefore w:w="10" w:type="dxa"/>
          <w:trHeight w:val="962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6F2493E2" w14:textId="674B3F45" w:rsidR="0095690A" w:rsidRPr="00E74563" w:rsidRDefault="00F1231F" w:rsidP="0095690A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5</w:t>
            </w:r>
            <w:r w:rsidR="009E0D9A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你会不会因为考虑孩子上学的问题，把孩子的生产日期提前到9月1日以前？（9月1日是开学日）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94A41A1" w14:textId="53941334" w:rsidR="0095690A" w:rsidRPr="00E74563" w:rsidRDefault="009E0D9A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1=会    2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60C4B97E" w14:textId="77777777" w:rsidR="0095690A" w:rsidRPr="00E74563" w:rsidRDefault="0095690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26113E57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660634DE" w14:textId="2F011CCA" w:rsidR="0095690A" w:rsidRPr="00E74563" w:rsidRDefault="009E0D9A" w:rsidP="0095690A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6 生该婴幼儿实际花了多少钱</w:t>
            </w:r>
            <w:r w:rsidR="00807CF7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（不算报销的）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7270FFA" w14:textId="39C16AB6" w:rsidR="0095690A" w:rsidRPr="00E74563" w:rsidRDefault="009E0D9A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509CAFCD" w14:textId="77777777" w:rsidR="0095690A" w:rsidRPr="00E74563" w:rsidRDefault="0095690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30F060A8" w14:textId="77777777" w:rsidTr="004559E4">
        <w:trPr>
          <w:gridBefore w:val="1"/>
          <w:wBefore w:w="10" w:type="dxa"/>
          <w:trHeight w:val="347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1232D221" w14:textId="1DD186DD" w:rsidR="0095690A" w:rsidRPr="00E74563" w:rsidRDefault="009E0D9A" w:rsidP="0095690A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8.7 国家政策为你生</w:t>
            </w:r>
            <w:r w:rsidR="009E43D3"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这个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孩子总共报销了多少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2B3F4B6" w14:textId="4C27A10F" w:rsidR="0095690A" w:rsidRPr="00E74563" w:rsidRDefault="009E0D9A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CBFB0DA" w14:textId="77777777" w:rsidR="0095690A" w:rsidRPr="00E74563" w:rsidRDefault="0095690A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286F7E23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vAlign w:val="center"/>
          </w:tcPr>
          <w:p w14:paraId="2504DBD8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出生地点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C2666C0" w14:textId="0694F17B" w:rsidR="004559E4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1=县市级医院，</w:t>
            </w:r>
            <w:r w:rsidR="00784B85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4559E4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2=乡镇医院，3=计生服务机构，4=家庭，</w:t>
            </w:r>
            <w:r w:rsidR="00784B85"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  <w:p w14:paraId="383BC293" w14:textId="1840BCBA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5=其他，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请说明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6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67A462CF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56025AF4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846BD82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出生时的身高？</w:t>
            </w: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（查找出生证明）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2CE1184B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公分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526DB695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2D6D5DF8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36820E7" w14:textId="77777777" w:rsidR="003D5900" w:rsidRPr="00E74563" w:rsidRDefault="004B74B7" w:rsidP="00BF20C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出生时的体重？</w:t>
            </w: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（查找出生证明）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3CC304BA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克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0992000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2FD4125B" w14:textId="77777777" w:rsidTr="000A3EC4">
        <w:trPr>
          <w:gridBefore w:val="1"/>
          <w:wBefore w:w="10" w:type="dxa"/>
          <w:trHeight w:val="366"/>
          <w:jc w:val="center"/>
        </w:trPr>
        <w:tc>
          <w:tcPr>
            <w:tcW w:w="10050" w:type="dxa"/>
            <w:gridSpan w:val="9"/>
            <w:tcBorders>
              <w:tl2br w:val="nil"/>
              <w:tr2bl w:val="nil"/>
            </w:tcBorders>
            <w:shd w:val="clear" w:color="auto" w:fill="FFFFCC"/>
          </w:tcPr>
          <w:p w14:paraId="57BAAEE3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二、婴幼儿喂养情况</w:t>
            </w:r>
          </w:p>
        </w:tc>
      </w:tr>
      <w:tr w:rsidR="00E74563" w:rsidRPr="00E74563" w14:paraId="551144BA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75D1095E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6F6152F5" w14:textId="3F78836C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  <w:r w:rsidR="005D79B0"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03B86BEE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0BBCCD77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286876A" w14:textId="77777777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12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出生后多长时间，第一次喝母乳（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早开奶情况，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本表中母乳指妈妈或其他人的乳汁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01678E1A" w14:textId="77777777" w:rsidR="004559E4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一个小时内，2=一个小时后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但一天之内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3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一周内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，</w:t>
            </w:r>
          </w:p>
          <w:p w14:paraId="47EF8160" w14:textId="7CC33669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4=没有喝过母乳</w:t>
            </w:r>
            <w:r w:rsidR="00AF4583"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，5=</w:t>
            </w:r>
            <w:r w:rsidR="00AF4583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一周</w:t>
            </w:r>
            <w:r w:rsidR="00AF4583"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之后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4A431D03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E9286C0" w14:textId="77777777" w:rsidTr="004559E4">
        <w:trPr>
          <w:trHeight w:val="366"/>
          <w:jc w:val="center"/>
        </w:trPr>
        <w:tc>
          <w:tcPr>
            <w:tcW w:w="5514" w:type="dxa"/>
            <w:gridSpan w:val="6"/>
            <w:tcBorders>
              <w:tl2br w:val="nil"/>
              <w:tr2bl w:val="nil"/>
            </w:tcBorders>
          </w:tcPr>
          <w:p w14:paraId="25ED1D79" w14:textId="77777777" w:rsidR="00E07A0B" w:rsidRPr="00E74563" w:rsidRDefault="00E07A0B" w:rsidP="007A43FF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2.2 该婴幼儿昨天是否吃过口服维生素补充剂或口服药剂?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490657B" w14:textId="77777777" w:rsidR="00E07A0B" w:rsidRPr="00E74563" w:rsidRDefault="00E07A0B" w:rsidP="007A43FF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291CDD8" w14:textId="77777777" w:rsidR="00E07A0B" w:rsidRPr="00E74563" w:rsidRDefault="00E07A0B" w:rsidP="007A43FF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E60FC09" w14:textId="77777777" w:rsidTr="004559E4">
        <w:trPr>
          <w:trHeight w:val="366"/>
          <w:jc w:val="center"/>
        </w:trPr>
        <w:tc>
          <w:tcPr>
            <w:tcW w:w="5514" w:type="dxa"/>
            <w:gridSpan w:val="6"/>
            <w:tcBorders>
              <w:tl2br w:val="nil"/>
              <w:tr2bl w:val="nil"/>
            </w:tcBorders>
          </w:tcPr>
          <w:p w14:paraId="46483ED5" w14:textId="77777777" w:rsidR="00E07A0B" w:rsidRPr="00E74563" w:rsidRDefault="00E07A0B" w:rsidP="007A43FF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2.3 该婴幼儿昨天是否吃过其他口服补液?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C9F3C02" w14:textId="77777777" w:rsidR="00E07A0B" w:rsidRPr="00E74563" w:rsidRDefault="00E07A0B" w:rsidP="007A43FF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63CDEF44" w14:textId="77777777" w:rsidR="00E07A0B" w:rsidRPr="00E74563" w:rsidRDefault="00E07A0B" w:rsidP="007A43FF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752A74E" w14:textId="77777777" w:rsidTr="004559E4">
        <w:trPr>
          <w:gridBefore w:val="1"/>
          <w:wBefore w:w="10" w:type="dxa"/>
          <w:trHeight w:val="417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65230BBF" w14:textId="195F2DF6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2.0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婴幼儿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是否吃过母乳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0C867D19" w14:textId="2D15D1D0" w:rsidR="003D5900" w:rsidRPr="00E74563" w:rsidRDefault="004B74B7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="001B3FE9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  <w:r w:rsidR="00E07A0B"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（跳到15.1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E79F257" w14:textId="77777777" w:rsidR="003D5900" w:rsidRPr="00E74563" w:rsidRDefault="003D5900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E74563" w:rsidRPr="00E74563" w14:paraId="42095121" w14:textId="77777777" w:rsidTr="004559E4">
        <w:trPr>
          <w:trHeight w:val="366"/>
          <w:jc w:val="center"/>
        </w:trPr>
        <w:tc>
          <w:tcPr>
            <w:tcW w:w="5514" w:type="dxa"/>
            <w:gridSpan w:val="6"/>
            <w:tcBorders>
              <w:tl2br w:val="nil"/>
              <w:tr2bl w:val="nil"/>
            </w:tcBorders>
          </w:tcPr>
          <w:p w14:paraId="32AFEE67" w14:textId="0B0748E1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strike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lastRenderedPageBreak/>
              <w:t>13.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是否给该婴幼儿吃了母乳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2259BA2A" w14:textId="11347043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strike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2=否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（跳到14题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6747A17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BAA6FB6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4EF5EDA2" w14:textId="77777777" w:rsidR="001D615C" w:rsidRPr="00E74563" w:rsidRDefault="001D615C" w:rsidP="007A43FF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4BAA4202" w14:textId="77777777" w:rsidR="001D615C" w:rsidRPr="00E74563" w:rsidRDefault="001D615C" w:rsidP="007A43FF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5DB31E9E" w14:textId="77777777" w:rsidR="001D615C" w:rsidRPr="00E74563" w:rsidRDefault="001D615C" w:rsidP="007A43FF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35C62B0F" w14:textId="77777777" w:rsidTr="004559E4">
        <w:trPr>
          <w:gridBefore w:val="1"/>
          <w:wBefore w:w="10" w:type="dxa"/>
          <w:trHeight w:val="45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7A7A3A19" w14:textId="01DCAD16" w:rsidR="000A3EC4" w:rsidRPr="00E74563" w:rsidRDefault="000A3EC4" w:rsidP="00723277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13.1 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给该婴幼儿吃了几次母乳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3E13CC7D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898B78C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BC9F8EF" w14:textId="77777777" w:rsidTr="004559E4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BCF6479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现在是否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完全母乳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喂养（指只喝母乳，不吃别的任何食物，包括水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E4E3531" w14:textId="04D2B0C9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=是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（</w:t>
            </w:r>
            <w:r w:rsidR="00BF59B9"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完成15题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跳到</w:t>
            </w:r>
            <w:r w:rsidR="00E07A0B"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21.22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题）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95BA4B2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5CB1C7A2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E5FD279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5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完全母乳喂养持续时间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D1A4A4A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74A0ED05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991E3D0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D116308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.1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是否喝了开水、果汁或者汤（饺子汤和米汤等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3F10EFE4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7CFCA55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F81A14F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E832805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6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4 该婴幼儿昨天是否喝了酸奶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8A2FFB7" w14:textId="7DA99F70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1=是，  </w:t>
            </w:r>
            <w:r w:rsidR="0088436C"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（跳到</w:t>
            </w:r>
            <w:r w:rsidR="0088436C"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16.7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题）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038D64A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DF035BA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B163807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6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喝了多少次酸奶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E7046C5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3457F8CA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1EBB5FCD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349D9F6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6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7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是否喝了其它任何饮料</w:t>
            </w:r>
            <w:r w:rsidRPr="00E74563">
              <w:rPr>
                <w:rStyle w:val="2"/>
                <w:rFonts w:ascii="SimSun" w:hint="eastAsia"/>
                <w:color w:val="000000" w:themeColor="text1"/>
                <w:sz w:val="24"/>
                <w:szCs w:val="24"/>
                <w:lang w:eastAsia="zh-CN"/>
              </w:rPr>
              <w:t>（含豆浆、肉汤）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？注意：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喝过肉汤算作吃过肉，也算喝过其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它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任何饮料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33BB7D0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50793BB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1DD01673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78E852B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6.9 该婴幼儿昨天吃了多少次非配方类奶粉、袋装奶、瓶装奶或鲜奶等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197C8F8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7059FCC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0EAFD5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EF0B1CC" w14:textId="4E6227BF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8.该婴幼儿是否曾经吃过配方奶粉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2E1AACA" w14:textId="658C63A5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2=否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（跳到2</w:t>
            </w:r>
            <w:r w:rsidRPr="00E74563">
              <w:rPr>
                <w:rFonts w:ascii="SimSun" w:cs="Arial"/>
                <w:b/>
                <w:color w:val="000000" w:themeColor="text1"/>
                <w:szCs w:val="24"/>
                <w:lang w:eastAsia="zh-CN"/>
              </w:rPr>
              <w:t>1</w:t>
            </w:r>
            <w:r w:rsidR="0088436C"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.1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 xml:space="preserve">题） 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7661CC64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Style w:val="CommentReference"/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6166A86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2057A05" w14:textId="2985C4A7" w:rsidR="000A3EC4" w:rsidRPr="00E74563" w:rsidRDefault="000A3EC4" w:rsidP="00BF20C9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该婴幼儿吃配方奶粉持续时间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7271158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0D13CCE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02F29F29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5017FA7" w14:textId="269BB0F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8.3该婴幼儿昨天吃了多少次配方奶粉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58B15DE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3D2A437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773BACCE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A0274D7" w14:textId="42F73052" w:rsidR="000A3EC4" w:rsidRPr="00E74563" w:rsidRDefault="000A3EC4" w:rsidP="00D2788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21.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是否吃了米汤、粥、面汤、馒头或米饭等主食类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B4903F8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  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B2A0CD8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FBDAFBE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7616215" w14:textId="0E205A24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2 该婴幼儿昨天是否吃了南瓜、胡萝卜、红心红薯等里面是黄色或橙色的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DFC9438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  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DCF2B5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667CE1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B0C0CC0" w14:textId="45B1150C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3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该婴幼儿昨天是否吃了土豆、山药、白萝卜、白心红薯等根茎类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851FDFC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7C899D63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04D84DF4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759E3DB" w14:textId="394ADB95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4 该婴幼儿昨天是否吃了深绿色且有叶子的蔬菜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E87156F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F4E2B19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39420BA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9334462" w14:textId="5239550F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该婴幼儿昨天是否吃了柿子、杏、西瓜、哈密瓜、西红柿等颜色为红黄色的水果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ED34D07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  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B3ECEE6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1573B51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4B84AE0" w14:textId="7C424CB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6 该婴幼儿昨天是否吃了其它的水果或蔬菜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D1D3BE8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  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75900686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AE43F1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A8B56FB" w14:textId="2C2254B0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7 该婴幼儿昨天是否吃了肝、肾、心等内脏类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E94E31A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0D94977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D782487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154F533" w14:textId="752EB498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8 该婴幼儿昨天是否吃了肉或肉制品（如鸡、鸭、猪、牛、羊等肉）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34F8702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CFB3DA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7430480C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51E1D1E" w14:textId="0B55ECAD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9该婴幼儿昨天是否吃了鸡蛋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F4FEC14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  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8208F8F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1519C5B0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B48F229" w14:textId="1FF2328A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0 该婴幼儿昨天是否吃了鱼类、贝类或海鲜类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87F0E33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7D50856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A82B32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8C1B6B3" w14:textId="1E9ADBE1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1 该婴幼儿昨天是否吃了扁豆、豇豆等豆类、豆制品或坚果类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A8AA89F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473D36D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5D803156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31F7546" w14:textId="1FFED74F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2 该婴幼儿昨天是否吃了奶酪（片）、酸奶或其他奶制品类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8E2C850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F2B5C49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947561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9F1A1C3" w14:textId="55D7A7DA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lastRenderedPageBreak/>
              <w:t>21.1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3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是否吃了油（包括炒菜用的油）、肥肉等脂肪类的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5D7706F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     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5012DD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C0796D2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5A5D697F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4CA50B52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72B02EFD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133C2F93" w14:textId="77777777" w:rsidTr="004559E4">
        <w:trPr>
          <w:gridBefore w:val="1"/>
          <w:wBefore w:w="10" w:type="dxa"/>
          <w:trHeight w:val="726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0BE5571" w14:textId="5266B6C4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4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是否吃了饼干、点心、糖、巧克力、蛋糕等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0E0CCE1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B20C54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6E7ED75" w14:textId="77777777" w:rsidTr="004559E4">
        <w:trPr>
          <w:gridBefore w:val="1"/>
          <w:wBefore w:w="10" w:type="dxa"/>
          <w:trHeight w:val="738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6F9CF88" w14:textId="0F230F91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5该婴幼儿昨天是否吃了添加了调料（如辣椒、香菜、姜、蒜、鱼粉、虾皮等）的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89B3F91" w14:textId="77777777" w:rsidR="000A3EC4" w:rsidRPr="00E74563" w:rsidRDefault="000A3EC4" w:rsidP="00BF17B9">
            <w:pPr>
              <w:pStyle w:val="Header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36E2692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FCF5C2B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A8D6C82" w14:textId="0372FC8A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6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是否吃了任何固体（如米饭、包子等）、半固体（稠的，如粥等），或软的(如面糊、果泥、菜泥等）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E888A40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72C769E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4C22A3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10FD67C" w14:textId="3021EC8A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1.1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7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昨天吃了几次固体（如米饭、包子等）、半固体（稠的，如粥等）或软的（如面糊、果泥、菜泥等）食物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7A40612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A89D521" w14:textId="77777777" w:rsidR="000A3EC4" w:rsidRPr="00E74563" w:rsidRDefault="000A3EC4" w:rsidP="00BF17B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7072BF7C" w14:textId="77777777" w:rsidTr="004559E4">
        <w:trPr>
          <w:gridBefore w:val="1"/>
          <w:wBefore w:w="10" w:type="dxa"/>
          <w:trHeight w:val="487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2F35F9B" w14:textId="3DE0C0C2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21.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22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该婴幼儿是否拿到了国家免费发的营养包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DA7AE99" w14:textId="0658322A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/>
                <w:color w:val="000000" w:themeColor="text1"/>
                <w:szCs w:val="24"/>
                <w:lang w:eastAsia="zh-CN"/>
              </w:rPr>
              <w:t>1=是</w:t>
            </w: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；</w:t>
            </w:r>
            <w:r w:rsidRPr="00E74563">
              <w:rPr>
                <w:rFonts w:ascii="SimSun" w:hAnsi="SimSun" w:cs="Arial"/>
                <w:color w:val="000000" w:themeColor="text1"/>
                <w:szCs w:val="24"/>
                <w:lang w:eastAsia="zh-CN"/>
              </w:rPr>
              <w:t xml:space="preserve">   2=否</w:t>
            </w:r>
            <w:r w:rsidRPr="00E74563">
              <w:rPr>
                <w:rFonts w:ascii="SimSun" w:hAnsi="SimSun" w:cs="Arial" w:hint="eastAsia"/>
                <w:b/>
                <w:color w:val="000000" w:themeColor="text1"/>
                <w:szCs w:val="24"/>
                <w:lang w:eastAsia="zh-CN"/>
              </w:rPr>
              <w:t>（跳到31题）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04E21600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565E510" w14:textId="77777777" w:rsidTr="004559E4">
        <w:trPr>
          <w:gridBefore w:val="1"/>
          <w:wBefore w:w="10" w:type="dxa"/>
          <w:trHeight w:val="669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D28EECE" w14:textId="74000333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21.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23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该婴幼儿多大的时候开始拿到国家免费发的营养包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65E514B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0B6178D9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74AC3167" w14:textId="77777777" w:rsidTr="004559E4">
        <w:trPr>
          <w:gridBefore w:val="1"/>
          <w:wBefore w:w="10" w:type="dxa"/>
          <w:trHeight w:val="697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111748D" w14:textId="3F87BCEE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21.24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截至目前，你给该婴幼儿共拿了多少袋国家免费发的营养包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5B1019E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袋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6297CD4F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2177E26" w14:textId="77777777" w:rsidTr="004559E4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CF0373B" w14:textId="5567C49C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21.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25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过去一个星期，您给该婴幼儿喂了多少袋国家免费发的营养包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837AD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袋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2D0BA075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EC803E1" w14:textId="77777777" w:rsidTr="004559E4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A4F42E2" w14:textId="08EE7FD3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>21.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26</w:t>
            </w:r>
            <w:r w:rsidRPr="00E74563"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截至目前，您给该婴幼儿喂了多少袋国家免费发的营养包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DC5B217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袋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044DFBF8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E0FDDCF" w14:textId="77777777" w:rsidTr="004559E4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tl2br w:val="nil"/>
              <w:tr2bl w:val="nil"/>
            </w:tcBorders>
          </w:tcPr>
          <w:p w14:paraId="0009310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/>
                <w:color w:val="000000" w:themeColor="text1"/>
                <w:szCs w:val="24"/>
                <w:lang w:eastAsia="zh-CN"/>
              </w:rPr>
              <w:t>31.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一个月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您给该宝宝买维生素及微量元素的补充品共花了多少钱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A99DB2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op w:val="single" w:sz="4" w:space="0" w:color="auto"/>
              <w:tl2br w:val="nil"/>
              <w:tr2bl w:val="nil"/>
            </w:tcBorders>
          </w:tcPr>
          <w:p w14:paraId="3513A78F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18EB6F09" w14:textId="77777777" w:rsidTr="004559E4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</w:tcPr>
          <w:p w14:paraId="016A9C39" w14:textId="1587EA4D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32. 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一个月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您给该宝宝买配方奶粉共花了多少钱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1F7EDDA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4F6CB869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BD50C9C" w14:textId="77777777" w:rsidTr="000A3EC4">
        <w:trPr>
          <w:gridBefore w:val="1"/>
          <w:wBefore w:w="10" w:type="dxa"/>
          <w:trHeight w:val="515"/>
          <w:jc w:val="center"/>
        </w:trPr>
        <w:tc>
          <w:tcPr>
            <w:tcW w:w="10050" w:type="dxa"/>
            <w:gridSpan w:val="9"/>
            <w:tcBorders>
              <w:tl2br w:val="nil"/>
              <w:tr2bl w:val="nil"/>
            </w:tcBorders>
            <w:shd w:val="clear" w:color="auto" w:fill="FFFFCC"/>
            <w:vAlign w:val="center"/>
          </w:tcPr>
          <w:p w14:paraId="5545A4ED" w14:textId="6011AC16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三、婴幼儿妇幼保健和卫生情况</w:t>
            </w:r>
          </w:p>
        </w:tc>
      </w:tr>
      <w:tr w:rsidR="00E74563" w:rsidRPr="00E74563" w14:paraId="20BDB6C8" w14:textId="77777777" w:rsidTr="00E17832">
        <w:trPr>
          <w:gridBefore w:val="1"/>
          <w:wBefore w:w="10" w:type="dxa"/>
          <w:trHeight w:val="375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6751A7D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429FF38A" w14:textId="47DDAFE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0D4EBD38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6EE27CB2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</w:tcPr>
          <w:p w14:paraId="2919DB4B" w14:textId="78783418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45. 婴幼儿是否参加过免费体检？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5FFE8E68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2=否， 3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43AA1488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3C2D9BCF" w14:textId="77777777" w:rsidTr="008F1B44">
        <w:trPr>
          <w:gridBefore w:val="1"/>
          <w:wBefore w:w="10" w:type="dxa"/>
          <w:trHeight w:val="655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</w:tcPr>
          <w:p w14:paraId="01D6A9F6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45.1 婴幼儿有预防接种卡吗？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2342E80F" w14:textId="5C47F328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rightChars="-80" w:right="-176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1=有， 2=没有</w:t>
            </w: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（跳到</w:t>
            </w:r>
            <w:r w:rsidRPr="00E74563">
              <w:rPr>
                <w:rFonts w:ascii="SimSun" w:hAnsi="SimSun" w:cs="SimSun"/>
                <w:b/>
                <w:color w:val="000000" w:themeColor="text1"/>
                <w:szCs w:val="24"/>
                <w:lang w:eastAsia="zh-CN"/>
              </w:rPr>
              <w:t>48题）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，</w:t>
            </w:r>
          </w:p>
          <w:p w14:paraId="58CD48F0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rightChars="-80" w:right="-176"/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56740696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BA9F28D" w14:textId="77777777" w:rsidTr="00E17832">
        <w:trPr>
          <w:gridBefore w:val="1"/>
          <w:wBefore w:w="10" w:type="dxa"/>
          <w:trHeight w:val="403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</w:tcPr>
          <w:p w14:paraId="3CBF1C95" w14:textId="35F13384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rightChars="-103" w:right="-227"/>
              <w:rPr>
                <w:rFonts w:ascii="SimSun" w:hAns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45.2 婴幼儿是否按时打疫苗？</w:t>
            </w: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（查预防接种卡）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0AB8457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1=是，     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5A4CB433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A5855D1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</w:tcPr>
          <w:p w14:paraId="2429776E" w14:textId="626D7402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48.婴幼儿过去体检时是否发现过什么严重疾病？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65D785C9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0=没做过体检，  </w:t>
            </w:r>
          </w:p>
          <w:p w14:paraId="758ED5D2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 xml:space="preserve">1=是，   2=否，   </w:t>
            </w:r>
          </w:p>
          <w:p w14:paraId="2980C8E8" w14:textId="737F4BE0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4CA829CC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5BCE0586" w14:textId="77777777" w:rsidTr="007A43FF">
        <w:trPr>
          <w:gridBefore w:val="1"/>
          <w:wBefore w:w="10" w:type="dxa"/>
          <w:trHeight w:val="780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</w:tcPr>
          <w:p w14:paraId="59E1238B" w14:textId="03ADC6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 w:hAns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49.如果发现，是什么疾病？（</w:t>
            </w: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请说明，如果没有发现疾病，请填“无”</w:t>
            </w:r>
            <w:r w:rsidRPr="00E74563">
              <w:rPr>
                <w:rFonts w:ascii="SimSun" w:hAnsi="SimSun" w:cs="SimSun" w:hint="eastAsia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4874" w:type="dxa"/>
            <w:gridSpan w:val="7"/>
            <w:tcBorders>
              <w:tl2br w:val="nil"/>
              <w:tr2bl w:val="nil"/>
            </w:tcBorders>
            <w:vAlign w:val="center"/>
          </w:tcPr>
          <w:p w14:paraId="2D1D6590" w14:textId="77777777" w:rsidR="000A3EC4" w:rsidRPr="00E74563" w:rsidRDefault="000A3EC4" w:rsidP="0088436C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70631B7" w14:textId="77777777" w:rsidTr="000A3EC4">
        <w:trPr>
          <w:gridBefore w:val="1"/>
          <w:wBefore w:w="10" w:type="dxa"/>
          <w:trHeight w:val="379"/>
          <w:jc w:val="center"/>
        </w:trPr>
        <w:tc>
          <w:tcPr>
            <w:tcW w:w="10050" w:type="dxa"/>
            <w:gridSpan w:val="9"/>
            <w:tcBorders>
              <w:tl2br w:val="nil"/>
              <w:tr2bl w:val="nil"/>
            </w:tcBorders>
            <w:shd w:val="clear" w:color="auto" w:fill="FFFFCC"/>
          </w:tcPr>
          <w:p w14:paraId="2997FE5E" w14:textId="26389976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四、婴幼儿身体健康情况</w:t>
            </w:r>
          </w:p>
        </w:tc>
      </w:tr>
      <w:tr w:rsidR="00E74563" w:rsidRPr="00E74563" w14:paraId="186F3938" w14:textId="77777777" w:rsidTr="00E17832">
        <w:trPr>
          <w:gridBefore w:val="1"/>
          <w:wBefore w:w="10" w:type="dxa"/>
          <w:trHeight w:val="305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53AE23F4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5AA625C0" w14:textId="33C25749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330315FC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51C60610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  <w:vAlign w:val="center"/>
          </w:tcPr>
          <w:p w14:paraId="7DF2D68F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lastRenderedPageBreak/>
              <w:t>在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最近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有没有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发烧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？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681E1525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651E2D8A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450598A3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  <w:vAlign w:val="center"/>
          </w:tcPr>
          <w:p w14:paraId="34E3621D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有没有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咳嗽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1237C542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0973CD6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7A43FF" w:rsidRPr="00E74563" w14:paraId="47D5F138" w14:textId="77777777" w:rsidTr="007A43FF">
        <w:trPr>
          <w:gridBefore w:val="1"/>
          <w:wBefore w:w="10" w:type="dxa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31EA09EE" w14:textId="77777777" w:rsidR="007A43FF" w:rsidRPr="00E74563" w:rsidRDefault="007A43FF" w:rsidP="007A43FF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7A8BB4EB" w14:textId="77777777" w:rsidR="007A43FF" w:rsidRPr="00E74563" w:rsidRDefault="007A43FF" w:rsidP="007A43FF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5CA883D2" w14:textId="77777777" w:rsidR="007A43FF" w:rsidRPr="00E74563" w:rsidRDefault="007A43FF" w:rsidP="007A43FF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E74563" w:rsidRPr="00E74563" w14:paraId="3BC0548B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176" w:type="dxa"/>
            <w:gridSpan w:val="2"/>
            <w:tcBorders>
              <w:tl2br w:val="nil"/>
              <w:tr2bl w:val="nil"/>
            </w:tcBorders>
            <w:vAlign w:val="center"/>
          </w:tcPr>
          <w:p w14:paraId="41D2CCE8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最近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有没有拉肚子？</w:t>
            </w:r>
          </w:p>
        </w:tc>
        <w:tc>
          <w:tcPr>
            <w:tcW w:w="4013" w:type="dxa"/>
            <w:gridSpan w:val="6"/>
            <w:tcBorders>
              <w:tl2br w:val="nil"/>
              <w:tr2bl w:val="nil"/>
            </w:tcBorders>
            <w:vAlign w:val="center"/>
          </w:tcPr>
          <w:p w14:paraId="4F0BB9E5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FE76953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00E24CF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5C782599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最近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</w:t>
            </w:r>
            <w:r w:rsidRPr="00E74563">
              <w:rPr>
                <w:rFonts w:cs="Arial" w:hint="eastAsia"/>
                <w:color w:val="000000" w:themeColor="text1"/>
                <w:szCs w:val="24"/>
                <w:lang w:eastAsia="zh-CN"/>
              </w:rPr>
              <w:t>有没有因为积食而不舒服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6965D2C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  2=没有</w:t>
            </w:r>
          </w:p>
          <w:p w14:paraId="084734E7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EC53EFC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1FEC0389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19A6FC2F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该婴幼儿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有没有上呼吸道感染（感冒）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6254887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4F5C3863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5E1A9BEB" w14:textId="77777777" w:rsidTr="00E17832">
        <w:trPr>
          <w:gridBefore w:val="1"/>
          <w:wBefore w:w="10" w:type="dxa"/>
          <w:trHeight w:val="438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3C5062E1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该婴幼儿共生过几次病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72EE2FD8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36AE771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6AA129DF" w14:textId="77777777" w:rsidTr="00E17832">
        <w:trPr>
          <w:gridBefore w:val="1"/>
          <w:wBefore w:w="10" w:type="dxa"/>
          <w:trHeight w:val="438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3DDC70EB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59.1 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该婴幼儿生了几天病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4CE4CC73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天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08432E5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7A71A6F5" w14:textId="77777777" w:rsidTr="00E17832">
        <w:trPr>
          <w:gridBefore w:val="1"/>
          <w:wBefore w:w="10" w:type="dxa"/>
          <w:trHeight w:val="716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43D03012" w14:textId="77777777" w:rsidR="000A3EC4" w:rsidRPr="00E74563" w:rsidRDefault="000A3EC4" w:rsidP="00BF20C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该婴幼儿看病共花了多少钱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24D10299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15D7C2E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E74563" w:rsidRPr="00E74563" w14:paraId="280EC777" w14:textId="77777777" w:rsidTr="00E17832">
        <w:trPr>
          <w:gridBefore w:val="1"/>
          <w:wBefore w:w="10" w:type="dxa"/>
          <w:trHeight w:val="475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751EF253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600" w:hangingChars="250" w:hanging="600"/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60.1 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该婴幼儿得的最严重的一次病是什么病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F434021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说明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2001413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0A1F57FB" w14:textId="77777777" w:rsidTr="00E17832">
        <w:trPr>
          <w:gridBefore w:val="1"/>
          <w:wBefore w:w="10" w:type="dxa"/>
          <w:trHeight w:val="30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5A06DA4C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ind w:left="600" w:hangingChars="250" w:hanging="600"/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60.2 在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最近</w:t>
            </w:r>
            <w:r w:rsidRPr="00E74563">
              <w:rPr>
                <w:rFonts w:cs="Arial" w:hint="eastAsia"/>
                <w:b/>
                <w:color w:val="000000" w:themeColor="text1"/>
                <w:szCs w:val="24"/>
                <w:lang w:eastAsia="zh-CN"/>
              </w:rPr>
              <w:t>两个</w:t>
            </w:r>
            <w:r w:rsidRPr="00E74563">
              <w:rPr>
                <w:rFonts w:cs="Arial"/>
                <w:b/>
                <w:color w:val="000000" w:themeColor="text1"/>
                <w:szCs w:val="24"/>
                <w:lang w:eastAsia="zh-CN"/>
              </w:rPr>
              <w:t>星期</w:t>
            </w: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，该婴幼儿看最严重的一次病花了多少钱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53F18D0B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74BCCD5D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</w:p>
        </w:tc>
      </w:tr>
      <w:tr w:rsidR="00E74563" w:rsidRPr="00E74563" w14:paraId="7CBD974D" w14:textId="77777777" w:rsidTr="007A43FF">
        <w:trPr>
          <w:gridBefore w:val="1"/>
          <w:wBefore w:w="10" w:type="dxa"/>
          <w:trHeight w:val="626"/>
          <w:jc w:val="center"/>
        </w:trPr>
        <w:tc>
          <w:tcPr>
            <w:tcW w:w="522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F7F00F0" w14:textId="4BADBEB4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SimSun" w:hint="eastAsia"/>
                <w:color w:val="000000" w:themeColor="text1"/>
                <w:szCs w:val="24"/>
                <w:lang w:eastAsia="zh-CN"/>
              </w:rPr>
              <w:t xml:space="preserve">60.3 </w:t>
            </w:r>
            <w:r w:rsidRPr="00E74563">
              <w:rPr>
                <w:rFonts w:ascii="SimSun" w:cs="SimSun" w:hint="eastAsia"/>
                <w:b/>
                <w:color w:val="000000" w:themeColor="text1"/>
                <w:szCs w:val="24"/>
                <w:lang w:eastAsia="zh-CN"/>
              </w:rPr>
              <w:t>调查时</w:t>
            </w:r>
            <w:r w:rsidRPr="00E74563">
              <w:rPr>
                <w:rFonts w:ascii="SimSun" w:cs="SimSun" w:hint="eastAsia"/>
                <w:color w:val="000000" w:themeColor="text1"/>
                <w:szCs w:val="24"/>
                <w:lang w:eastAsia="zh-CN"/>
              </w:rPr>
              <w:t>该宝宝是否身体不舒服或生病？</w:t>
            </w:r>
          </w:p>
        </w:tc>
        <w:tc>
          <w:tcPr>
            <w:tcW w:w="3969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53DF56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Pr="00E74563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是，</w:t>
            </w:r>
            <w:r w:rsidRPr="00E74563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    2=</w:t>
            </w:r>
            <w:r w:rsidRPr="00E74563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否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0AABD2AB" w14:textId="77777777" w:rsidR="000A3EC4" w:rsidRPr="00E74563" w:rsidRDefault="000A3EC4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CEC2646" w14:textId="77777777" w:rsidTr="007A43FF">
        <w:trPr>
          <w:gridBefore w:val="1"/>
          <w:wBefore w:w="10" w:type="dxa"/>
          <w:trHeight w:val="626"/>
          <w:jc w:val="center"/>
        </w:trPr>
        <w:tc>
          <w:tcPr>
            <w:tcW w:w="522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CC24E4F" w14:textId="75F11F2A" w:rsidR="004924B8" w:rsidRPr="00E74563" w:rsidRDefault="004924B8" w:rsidP="00BF20C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>
              <w:rPr>
                <w:rFonts w:ascii="SimSun" w:cs="SimSun"/>
                <w:color w:val="000000" w:themeColor="text1"/>
                <w:szCs w:val="24"/>
                <w:lang w:eastAsia="zh-CN"/>
              </w:rPr>
              <w:t xml:space="preserve">61 </w:t>
            </w:r>
            <w:r>
              <w:rPr>
                <w:rFonts w:ascii="SimSun" w:cs="SimSun" w:hint="eastAsia"/>
                <w:color w:val="000000" w:themeColor="text1"/>
                <w:szCs w:val="24"/>
                <w:lang w:eastAsia="zh-CN"/>
              </w:rPr>
              <w:t>你对县计生干部的看法？</w:t>
            </w:r>
          </w:p>
        </w:tc>
        <w:tc>
          <w:tcPr>
            <w:tcW w:w="3969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53C0570" w14:textId="1F834F8C" w:rsidR="004924B8" w:rsidRDefault="004924B8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非常喜欢，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喜欢，</w:t>
            </w:r>
          </w:p>
          <w:p w14:paraId="16DDCEAF" w14:textId="77777777" w:rsidR="004924B8" w:rsidRDefault="004924B8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一般，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讨厌，</w:t>
            </w:r>
          </w:p>
          <w:p w14:paraId="3542E7AB" w14:textId="57F5EC1C" w:rsidR="004924B8" w:rsidRPr="00E74563" w:rsidRDefault="004924B8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5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非常讨厌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6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没接触过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62BE6316" w14:textId="77777777" w:rsidR="004924B8" w:rsidRPr="00E74563" w:rsidRDefault="004924B8" w:rsidP="00BF20C9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60402AC" w14:textId="77777777" w:rsidTr="007A43FF">
        <w:trPr>
          <w:gridBefore w:val="1"/>
          <w:wBefore w:w="10" w:type="dxa"/>
          <w:trHeight w:val="626"/>
          <w:jc w:val="center"/>
        </w:trPr>
        <w:tc>
          <w:tcPr>
            <w:tcW w:w="522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CFB8C3D" w14:textId="7E76B4C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SimSun" w:cs="SimSun"/>
                <w:color w:val="000000" w:themeColor="text1"/>
                <w:szCs w:val="24"/>
                <w:lang w:eastAsia="zh-CN"/>
              </w:rPr>
            </w:pPr>
            <w:r>
              <w:rPr>
                <w:rFonts w:ascii="SimSun" w:cs="SimSun"/>
                <w:color w:val="000000" w:themeColor="text1"/>
                <w:szCs w:val="24"/>
                <w:lang w:eastAsia="zh-CN"/>
              </w:rPr>
              <w:t xml:space="preserve">62 </w:t>
            </w:r>
            <w:r>
              <w:rPr>
                <w:rFonts w:ascii="SimSun" w:cs="SimSun" w:hint="eastAsia"/>
                <w:color w:val="000000" w:themeColor="text1"/>
                <w:szCs w:val="24"/>
                <w:lang w:eastAsia="zh-CN"/>
              </w:rPr>
              <w:t>你对村计生干部的看法？</w:t>
            </w:r>
          </w:p>
        </w:tc>
        <w:tc>
          <w:tcPr>
            <w:tcW w:w="3969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1F90AE3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非常喜欢，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喜欢，</w:t>
            </w:r>
          </w:p>
          <w:p w14:paraId="3A236F39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一般，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讨厌，</w:t>
            </w:r>
          </w:p>
          <w:p w14:paraId="793FC025" w14:textId="7C6E9F7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5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非常讨厌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6=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没接触过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1DBB504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71B8057" w14:textId="77777777" w:rsidTr="000A3EC4">
        <w:trPr>
          <w:gridBefore w:val="1"/>
          <w:wBefore w:w="10" w:type="dxa"/>
          <w:trHeight w:val="379"/>
          <w:jc w:val="center"/>
        </w:trPr>
        <w:tc>
          <w:tcPr>
            <w:tcW w:w="10050" w:type="dxa"/>
            <w:gridSpan w:val="9"/>
            <w:tcBorders>
              <w:top w:val="single" w:sz="4" w:space="0" w:color="auto"/>
              <w:tl2br w:val="nil"/>
              <w:tr2bl w:val="nil"/>
            </w:tcBorders>
            <w:shd w:val="clear" w:color="auto" w:fill="FFFFCC"/>
          </w:tcPr>
          <w:p w14:paraId="1062531F" w14:textId="6F5BBFD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五、婴幼儿父母（主要看护人）其它养育行为和计划</w:t>
            </w:r>
          </w:p>
        </w:tc>
      </w:tr>
      <w:tr w:rsidR="004924B8" w:rsidRPr="00E74563" w14:paraId="61535DF3" w14:textId="77777777" w:rsidTr="00E17832">
        <w:trPr>
          <w:gridBefore w:val="1"/>
          <w:wBefore w:w="10" w:type="dxa"/>
          <w:trHeight w:val="31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6517464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48F0B06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54ABE3E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201D2A04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14:paraId="1A8DD897" w14:textId="319079E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rightChars="-29" w:right="-64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74.1你们家宝宝经常会跟几个6-18月龄的宝宝一起玩？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BAC5E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op w:val="single" w:sz="4" w:space="0" w:color="auto"/>
              <w:tl2br w:val="nil"/>
              <w:tr2bl w:val="nil"/>
            </w:tcBorders>
          </w:tcPr>
          <w:p w14:paraId="6E4675A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04E74660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</w:tcPr>
          <w:p w14:paraId="0B2E025C" w14:textId="6F90D7D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rightChars="-29" w:right="-64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74.2你们家宝宝经常会跟几个18-30月龄的宝宝一起玩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7F1D4CF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21E712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7A685E2D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</w:tcPr>
          <w:p w14:paraId="1A687A7D" w14:textId="22B4667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rightChars="-29" w:right="-64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74.3你们家宝宝经常会跟几个30-42月龄的宝宝一起玩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52FD6C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74EF06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28DED364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</w:tcPr>
          <w:p w14:paraId="7640EEEC" w14:textId="549A09C5" w:rsidR="004924B8" w:rsidRPr="00E74563" w:rsidRDefault="004924B8" w:rsidP="004924B8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ind w:rightChars="-29" w:right="-64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昨天跟其他宝宝的家长在一起呆了多长时间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41ABBD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小时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0A3D99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01D9CA13" w14:textId="77777777" w:rsidTr="00E17832">
        <w:trPr>
          <w:gridBefore w:val="1"/>
          <w:wBefore w:w="10" w:type="dxa"/>
          <w:trHeight w:val="518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076067E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1.1 昨天你用玩具和宝宝一起玩游戏了吗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187E5C8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玩过，    2=没玩过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2B055D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7D5468AC" w14:textId="77777777" w:rsidTr="00E17832">
        <w:trPr>
          <w:gridBefore w:val="1"/>
          <w:wBefore w:w="10" w:type="dxa"/>
          <w:trHeight w:val="518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1B29F61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1.2 昨天你给宝宝讲过故事吗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3D2E39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讲过，    2=没讲过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C7205C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2A7E39D" w14:textId="77777777" w:rsidTr="00E17832">
        <w:trPr>
          <w:gridBefore w:val="1"/>
          <w:wBefore w:w="10" w:type="dxa"/>
          <w:trHeight w:val="518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2A40965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1.3 昨天给宝宝讲故事时，用故事书了吗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0AD3FA7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用了，    2=没用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013D95C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47D4A640" w14:textId="77777777" w:rsidTr="00E17832">
        <w:trPr>
          <w:gridBefore w:val="1"/>
          <w:wBefore w:w="10" w:type="dxa"/>
          <w:trHeight w:val="518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vAlign w:val="center"/>
          </w:tcPr>
          <w:p w14:paraId="6DD3BC3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lastRenderedPageBreak/>
              <w:t>81.4 昨天你教宝宝唱过儿歌吗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6EE8D94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唱过，    2=没唱过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5E4065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5348B354" w14:textId="77777777" w:rsidTr="00E17832">
        <w:trPr>
          <w:gridBefore w:val="1"/>
          <w:wBefore w:w="10" w:type="dxa"/>
          <w:trHeight w:val="710"/>
          <w:jc w:val="center"/>
        </w:trPr>
        <w:tc>
          <w:tcPr>
            <w:tcW w:w="5220" w:type="dxa"/>
            <w:gridSpan w:val="3"/>
          </w:tcPr>
          <w:p w14:paraId="71331B04" w14:textId="66243970" w:rsidR="004924B8" w:rsidRPr="00E74563" w:rsidRDefault="004924B8" w:rsidP="004924B8">
            <w:pPr>
              <w:pStyle w:val="Header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2.1 宝宝出生到现在，妈妈一共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全职在家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带了宝宝几个月？</w:t>
            </w:r>
          </w:p>
        </w:tc>
        <w:tc>
          <w:tcPr>
            <w:tcW w:w="3969" w:type="dxa"/>
            <w:gridSpan w:val="5"/>
          </w:tcPr>
          <w:p w14:paraId="50A0565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321E665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219CD925" w14:textId="77777777" w:rsidTr="007A43FF">
        <w:trPr>
          <w:gridBefore w:val="1"/>
          <w:wBefore w:w="10" w:type="dxa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4471A85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5753FD6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4C2E270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186CDDE0" w14:textId="77777777" w:rsidTr="00E17832">
        <w:trPr>
          <w:gridBefore w:val="1"/>
          <w:wBefore w:w="10" w:type="dxa"/>
          <w:trHeight w:val="696"/>
          <w:jc w:val="center"/>
        </w:trPr>
        <w:tc>
          <w:tcPr>
            <w:tcW w:w="5220" w:type="dxa"/>
            <w:gridSpan w:val="3"/>
          </w:tcPr>
          <w:p w14:paraId="27147F4D" w14:textId="16BC6983" w:rsidR="004924B8" w:rsidRPr="00E74563" w:rsidRDefault="004924B8" w:rsidP="004924B8">
            <w:pPr>
              <w:pStyle w:val="Header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2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2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出生到现在，妈妈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一边工作一边在家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带宝宝几个月？ </w:t>
            </w:r>
          </w:p>
        </w:tc>
        <w:tc>
          <w:tcPr>
            <w:tcW w:w="3969" w:type="dxa"/>
            <w:gridSpan w:val="5"/>
          </w:tcPr>
          <w:p w14:paraId="5864620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1E114AB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470A6B8" w14:textId="77777777" w:rsidTr="00E17832">
        <w:trPr>
          <w:gridBefore w:val="1"/>
          <w:wBefore w:w="10" w:type="dxa"/>
          <w:trHeight w:val="697"/>
          <w:jc w:val="center"/>
        </w:trPr>
        <w:tc>
          <w:tcPr>
            <w:tcW w:w="5220" w:type="dxa"/>
            <w:gridSpan w:val="3"/>
          </w:tcPr>
          <w:p w14:paraId="23888A1B" w14:textId="7862174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2.3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妈妈一边工作一边在家带宝宝时每月收入多少？（没有这种情况填“0”）</w:t>
            </w:r>
          </w:p>
        </w:tc>
        <w:tc>
          <w:tcPr>
            <w:tcW w:w="3969" w:type="dxa"/>
            <w:gridSpan w:val="5"/>
          </w:tcPr>
          <w:p w14:paraId="4826FC5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</w:tcPr>
          <w:p w14:paraId="1AAB308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15DA5023" w14:textId="77777777" w:rsidTr="00E17832">
        <w:trPr>
          <w:gridBefore w:val="1"/>
          <w:wBefore w:w="10" w:type="dxa"/>
          <w:trHeight w:val="389"/>
          <w:jc w:val="center"/>
        </w:trPr>
        <w:tc>
          <w:tcPr>
            <w:tcW w:w="5220" w:type="dxa"/>
            <w:gridSpan w:val="3"/>
          </w:tcPr>
          <w:p w14:paraId="60B8C33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2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4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宝宝出生到现在，妈妈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全职外出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工作（不住家里）几个月？</w:t>
            </w:r>
          </w:p>
        </w:tc>
        <w:tc>
          <w:tcPr>
            <w:tcW w:w="3969" w:type="dxa"/>
            <w:gridSpan w:val="5"/>
          </w:tcPr>
          <w:p w14:paraId="2B264E8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779E7AC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1CCCE025" w14:textId="77777777" w:rsidTr="00E17832">
        <w:trPr>
          <w:gridBefore w:val="1"/>
          <w:wBefore w:w="10" w:type="dxa"/>
          <w:trHeight w:val="389"/>
          <w:jc w:val="center"/>
        </w:trPr>
        <w:tc>
          <w:tcPr>
            <w:tcW w:w="5220" w:type="dxa"/>
            <w:gridSpan w:val="3"/>
          </w:tcPr>
          <w:p w14:paraId="734108C8" w14:textId="7C0C99E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2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妈妈全职外出工作（不住家里）每月收入多少？（没有这种情况填“0”）</w:t>
            </w:r>
          </w:p>
        </w:tc>
        <w:tc>
          <w:tcPr>
            <w:tcW w:w="3969" w:type="dxa"/>
            <w:gridSpan w:val="5"/>
          </w:tcPr>
          <w:p w14:paraId="20FAD81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</w:tcPr>
          <w:p w14:paraId="5240D8E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2DA27179" w14:textId="77777777" w:rsidTr="00E17832">
        <w:trPr>
          <w:gridBefore w:val="1"/>
          <w:wBefore w:w="10" w:type="dxa"/>
          <w:trHeight w:val="389"/>
          <w:jc w:val="center"/>
        </w:trPr>
        <w:tc>
          <w:tcPr>
            <w:tcW w:w="5220" w:type="dxa"/>
            <w:gridSpan w:val="3"/>
          </w:tcPr>
          <w:p w14:paraId="7ABFABF4" w14:textId="2E650B2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2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6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几个月大时，妈妈第一次全职外出工作（不住在家里或不带宝宝）？（没有外出过画“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\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”）</w:t>
            </w:r>
          </w:p>
        </w:tc>
        <w:tc>
          <w:tcPr>
            <w:tcW w:w="3969" w:type="dxa"/>
            <w:gridSpan w:val="5"/>
          </w:tcPr>
          <w:p w14:paraId="2634988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4ACCCB5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433B9ABE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  <w:tcBorders>
              <w:tl2br w:val="nil"/>
              <w:tr2bl w:val="nil"/>
            </w:tcBorders>
          </w:tcPr>
          <w:p w14:paraId="29F1B774" w14:textId="011B21D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4.婴幼儿母亲现在在家带宝宝吗？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</w:tcPr>
          <w:p w14:paraId="3917B302" w14:textId="6677983C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是，    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5D3B33B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0979CAFE" w14:textId="77777777" w:rsidTr="00E17832">
        <w:trPr>
          <w:gridBefore w:val="1"/>
          <w:wBefore w:w="10" w:type="dxa"/>
          <w:trHeight w:val="697"/>
          <w:jc w:val="center"/>
        </w:trPr>
        <w:tc>
          <w:tcPr>
            <w:tcW w:w="5220" w:type="dxa"/>
            <w:gridSpan w:val="3"/>
          </w:tcPr>
          <w:p w14:paraId="178EB01C" w14:textId="77777777" w:rsidR="004924B8" w:rsidRPr="00E74563" w:rsidRDefault="004924B8" w:rsidP="004924B8">
            <w:pPr>
              <w:pStyle w:val="Header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.1 宝宝出生到现在，爸爸一共全职在家带了宝宝几个月？</w:t>
            </w:r>
          </w:p>
        </w:tc>
        <w:tc>
          <w:tcPr>
            <w:tcW w:w="3969" w:type="dxa"/>
            <w:gridSpan w:val="5"/>
          </w:tcPr>
          <w:p w14:paraId="5806F1E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1D7AC23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5AE1BFAF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206D344A" w14:textId="77777777" w:rsidR="004924B8" w:rsidRPr="00E74563" w:rsidRDefault="004924B8" w:rsidP="004924B8">
            <w:pPr>
              <w:pStyle w:val="Header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2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宝宝出生到现在，爸爸一边工作一边在家带宝宝几个月？ </w:t>
            </w:r>
          </w:p>
        </w:tc>
        <w:tc>
          <w:tcPr>
            <w:tcW w:w="3969" w:type="dxa"/>
            <w:gridSpan w:val="5"/>
          </w:tcPr>
          <w:p w14:paraId="187BAF5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5C022F6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36B913D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21839609" w14:textId="25CCF58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5.3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爸爸一边工作一边在家带宝宝时每月收入多少？（没有这种情况填“0”）</w:t>
            </w:r>
          </w:p>
        </w:tc>
        <w:tc>
          <w:tcPr>
            <w:tcW w:w="3969" w:type="dxa"/>
            <w:gridSpan w:val="5"/>
          </w:tcPr>
          <w:p w14:paraId="501F9B9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</w:tcPr>
          <w:p w14:paraId="67A155F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161AA7A7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40AFA6F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4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宝宝出生到现在，爸爸全职外出工作（不住家里）几个月？</w:t>
            </w:r>
          </w:p>
        </w:tc>
        <w:tc>
          <w:tcPr>
            <w:tcW w:w="3969" w:type="dxa"/>
            <w:gridSpan w:val="5"/>
          </w:tcPr>
          <w:p w14:paraId="2DA4B7A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232679C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08CFBA90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179E7BC6" w14:textId="42F3CDF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5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爸爸全职外出工作（不住家里）每月收入多少？（没有这种情况填“0”）</w:t>
            </w:r>
          </w:p>
        </w:tc>
        <w:tc>
          <w:tcPr>
            <w:tcW w:w="3969" w:type="dxa"/>
            <w:gridSpan w:val="5"/>
          </w:tcPr>
          <w:p w14:paraId="35FF270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</w:tcPr>
          <w:p w14:paraId="188A32E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722E338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2434D658" w14:textId="1923765C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6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几个月大时，爸爸第一次全职外出工作（不住在家里或不带宝宝）？（没有外出过画“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\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”）</w:t>
            </w:r>
          </w:p>
        </w:tc>
        <w:tc>
          <w:tcPr>
            <w:tcW w:w="3969" w:type="dxa"/>
            <w:gridSpan w:val="5"/>
          </w:tcPr>
          <w:p w14:paraId="1A0FB20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月</w:t>
            </w:r>
          </w:p>
        </w:tc>
        <w:tc>
          <w:tcPr>
            <w:tcW w:w="861" w:type="dxa"/>
          </w:tcPr>
          <w:p w14:paraId="672CA78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63AA4E83" w14:textId="77777777" w:rsidTr="00E17832">
        <w:trPr>
          <w:gridBefore w:val="1"/>
          <w:wBefore w:w="10" w:type="dxa"/>
          <w:trHeight w:val="333"/>
          <w:jc w:val="center"/>
        </w:trPr>
        <w:tc>
          <w:tcPr>
            <w:tcW w:w="5220" w:type="dxa"/>
            <w:gridSpan w:val="3"/>
          </w:tcPr>
          <w:p w14:paraId="5073AFA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7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爸爸现在在家带宝宝吗？</w:t>
            </w:r>
          </w:p>
        </w:tc>
        <w:tc>
          <w:tcPr>
            <w:tcW w:w="3969" w:type="dxa"/>
            <w:gridSpan w:val="5"/>
          </w:tcPr>
          <w:p w14:paraId="0125E75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是，     2=否</w:t>
            </w:r>
          </w:p>
        </w:tc>
        <w:tc>
          <w:tcPr>
            <w:tcW w:w="861" w:type="dxa"/>
          </w:tcPr>
          <w:p w14:paraId="2627E5D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05B4DB1A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1792ED44" w14:textId="2E179DCD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5.8家里现在有几个劳动力在家务农或在家做自营工商业？</w:t>
            </w:r>
          </w:p>
        </w:tc>
        <w:tc>
          <w:tcPr>
            <w:tcW w:w="3969" w:type="dxa"/>
            <w:gridSpan w:val="5"/>
          </w:tcPr>
          <w:p w14:paraId="7AA51A9F" w14:textId="5B0D7E80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</w:tcPr>
          <w:p w14:paraId="2AFB4C8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5E06F5CF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06461D0F" w14:textId="2F1B83B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5.9今年一年，家里农业生产经营收入大约有多少？</w:t>
            </w:r>
          </w:p>
        </w:tc>
        <w:tc>
          <w:tcPr>
            <w:tcW w:w="3969" w:type="dxa"/>
            <w:gridSpan w:val="5"/>
          </w:tcPr>
          <w:p w14:paraId="4AD58D28" w14:textId="4D97DE4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</w:tcPr>
          <w:p w14:paraId="7D95270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456EA61E" w14:textId="77777777" w:rsidTr="00E17832">
        <w:trPr>
          <w:gridBefore w:val="1"/>
          <w:wBefore w:w="10" w:type="dxa"/>
          <w:trHeight w:val="379"/>
          <w:jc w:val="center"/>
        </w:trPr>
        <w:tc>
          <w:tcPr>
            <w:tcW w:w="5220" w:type="dxa"/>
            <w:gridSpan w:val="3"/>
          </w:tcPr>
          <w:p w14:paraId="4C10DDF1" w14:textId="0825D87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5.10 今年一年，家里非农自营工商业收入大约有多少？</w:t>
            </w:r>
          </w:p>
        </w:tc>
        <w:tc>
          <w:tcPr>
            <w:tcW w:w="3969" w:type="dxa"/>
            <w:gridSpan w:val="5"/>
          </w:tcPr>
          <w:p w14:paraId="3E1F34ED" w14:textId="2EED2BFC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</w:tcPr>
          <w:p w14:paraId="4E3E41C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5E64D10" w14:textId="77777777" w:rsidTr="000A3EC4">
        <w:trPr>
          <w:gridBefore w:val="1"/>
          <w:wBefore w:w="10" w:type="dxa"/>
          <w:trHeight w:val="397"/>
          <w:jc w:val="center"/>
        </w:trPr>
        <w:tc>
          <w:tcPr>
            <w:tcW w:w="10050" w:type="dxa"/>
            <w:gridSpan w:val="9"/>
            <w:tcBorders>
              <w:tl2br w:val="nil"/>
              <w:tr2bl w:val="nil"/>
            </w:tcBorders>
            <w:shd w:val="clear" w:color="auto" w:fill="FFFFCC"/>
          </w:tcPr>
          <w:p w14:paraId="0E10CF1D" w14:textId="71010FB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六、婴幼儿父母（主要看护人）养育信息来源情况</w:t>
            </w:r>
          </w:p>
        </w:tc>
      </w:tr>
      <w:tr w:rsidR="004924B8" w:rsidRPr="00E74563" w14:paraId="12327DF7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5F271F8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7AF0CBB0" w14:textId="2D9C4AA8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  <w:r w:rsidRPr="00E74563">
              <w:rPr>
                <w:rFonts w:ascii="SimSun" w:hAnsi="SimSun"/>
                <w:b/>
                <w:color w:val="000000" w:themeColor="text1"/>
                <w:szCs w:val="24"/>
                <w:lang w:eastAsia="zh-CN"/>
              </w:rPr>
              <w:t>/</w:t>
            </w: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02C31CB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54CC4FA9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6CA62087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从哪些渠道获取儿童养育方面的信息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? </w:t>
            </w:r>
            <w:r w:rsidRPr="00E74563">
              <w:rPr>
                <w:rFonts w:ascii="SimSun"/>
                <w:b/>
                <w:color w:val="000000" w:themeColor="text1"/>
                <w:szCs w:val="24"/>
                <w:lang w:eastAsia="zh-CN"/>
              </w:rPr>
              <w:t>(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可多选)</w:t>
            </w:r>
          </w:p>
          <w:p w14:paraId="3C3AD1E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ind w:left="420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  <w:p w14:paraId="379281E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ind w:left="420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  <w:p w14:paraId="3617378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33B971B6" w14:textId="3DB5E67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lastRenderedPageBreak/>
              <w:t>1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家人；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 2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朋友；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3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村医；</w:t>
            </w:r>
          </w:p>
          <w:p w14:paraId="6C4C13C7" w14:textId="5A10486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4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计生专干；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5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妇女主任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</w:t>
            </w:r>
          </w:p>
          <w:p w14:paraId="3D9FB02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lastRenderedPageBreak/>
              <w:t>6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其他养育专家；</w:t>
            </w: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 xml:space="preserve"> 7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书籍；</w:t>
            </w:r>
          </w:p>
          <w:p w14:paraId="3234BF2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8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电视；  9=网络；</w:t>
            </w:r>
          </w:p>
          <w:p w14:paraId="1943157E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/>
                <w:color w:val="000000" w:themeColor="text1"/>
                <w:szCs w:val="24"/>
                <w:lang w:eastAsia="zh-CN"/>
              </w:rPr>
              <w:t>10=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其他；请说明</w:t>
            </w:r>
          </w:p>
          <w:p w14:paraId="2C95000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B2DBD8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2EBBA6B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D18F703" w14:textId="400DC559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过去是否参加过儿童养育知识方面培训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01C9082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  2=否， 3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84AA6B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79126A0A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509"/>
          <w:jc w:val="center"/>
        </w:trPr>
        <w:tc>
          <w:tcPr>
            <w:tcW w:w="6102" w:type="dxa"/>
            <w:gridSpan w:val="7"/>
            <w:tcBorders>
              <w:top w:val="single" w:sz="4" w:space="0" w:color="auto"/>
            </w:tcBorders>
          </w:tcPr>
          <w:p w14:paraId="72FA30EB" w14:textId="4F09CB64" w:rsidR="004924B8" w:rsidRPr="004559E4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如何教宝宝远离危险物品或环境（如农药、水塘、火、插座等）？</w:t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14:paraId="03338C4E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6B9A3339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5ABF5F7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574B0A8D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60EF3E65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宝宝在生活自理（如洗漱和穿衣）方面力所能及并自己可以做的事情？</w:t>
            </w:r>
          </w:p>
        </w:tc>
        <w:tc>
          <w:tcPr>
            <w:tcW w:w="3111" w:type="dxa"/>
            <w:gridSpan w:val="2"/>
          </w:tcPr>
          <w:p w14:paraId="553991E4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1C9EB292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0F353D3F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1531A8B8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431"/>
          <w:jc w:val="center"/>
        </w:trPr>
        <w:tc>
          <w:tcPr>
            <w:tcW w:w="6078" w:type="dxa"/>
            <w:gridSpan w:val="6"/>
          </w:tcPr>
          <w:p w14:paraId="74E09E7B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宝宝所能理解和使用词语的情况？</w:t>
            </w:r>
          </w:p>
        </w:tc>
        <w:tc>
          <w:tcPr>
            <w:tcW w:w="3111" w:type="dxa"/>
            <w:gridSpan w:val="2"/>
          </w:tcPr>
          <w:p w14:paraId="682CDE06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1C4E8A70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0C21A0A4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5F79DE04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195703A0" w14:textId="5B29B362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给宝宝读故事书的重要性？</w:t>
            </w:r>
          </w:p>
        </w:tc>
        <w:tc>
          <w:tcPr>
            <w:tcW w:w="3111" w:type="dxa"/>
            <w:gridSpan w:val="2"/>
          </w:tcPr>
          <w:p w14:paraId="3A32D78F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4B8458E6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2F534221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282E82B1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01E6C9CC" w14:textId="4DCE2421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读故事书给宝宝听的事情？</w:t>
            </w:r>
          </w:p>
        </w:tc>
        <w:tc>
          <w:tcPr>
            <w:tcW w:w="3111" w:type="dxa"/>
            <w:gridSpan w:val="2"/>
          </w:tcPr>
          <w:p w14:paraId="0DD855AE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3F5B9B07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38572978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422FACCC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1B5893EC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和宝宝唱儿歌的事情？</w:t>
            </w:r>
          </w:p>
        </w:tc>
        <w:tc>
          <w:tcPr>
            <w:tcW w:w="3111" w:type="dxa"/>
            <w:gridSpan w:val="2"/>
          </w:tcPr>
          <w:p w14:paraId="302F937C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2C39D237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41425D79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00E2D831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3A04D42B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和宝宝一起玩游戏的事情？</w:t>
            </w:r>
          </w:p>
        </w:tc>
        <w:tc>
          <w:tcPr>
            <w:tcW w:w="3111" w:type="dxa"/>
            <w:gridSpan w:val="2"/>
          </w:tcPr>
          <w:p w14:paraId="664C4917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179CDE89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7811E5D0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7335C1F0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198C8FCB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宝宝是如何学习与其他宝宝相处的？</w:t>
            </w:r>
          </w:p>
        </w:tc>
        <w:tc>
          <w:tcPr>
            <w:tcW w:w="3111" w:type="dxa"/>
            <w:gridSpan w:val="2"/>
          </w:tcPr>
          <w:p w14:paraId="40752DDD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6A6D5D2B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009C1D88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36A394C9" w14:textId="77777777" w:rsidTr="00E17832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78" w:type="dxa"/>
            <w:gridSpan w:val="6"/>
          </w:tcPr>
          <w:p w14:paraId="705E057A" w14:textId="7067D2D6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ind w:left="0" w:firstLine="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去一年里，是否有人和你说过如何帮助宝宝理解规矩和守规矩的一些方法（如限定时间做某件事）？</w:t>
            </w:r>
          </w:p>
        </w:tc>
        <w:tc>
          <w:tcPr>
            <w:tcW w:w="3111" w:type="dxa"/>
            <w:gridSpan w:val="2"/>
          </w:tcPr>
          <w:p w14:paraId="62050BBC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1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是，</w:t>
            </w:r>
          </w:p>
          <w:p w14:paraId="76A01338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  <w:r w:rsidRPr="00E74563">
              <w:rPr>
                <w:rFonts w:ascii="SimSun" w:cs="Arial" w:hint="eastAsia"/>
                <w:color w:val="000000" w:themeColor="text1"/>
              </w:rPr>
              <w:t>2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否，</w:t>
            </w:r>
            <w:r w:rsidRPr="00E74563">
              <w:rPr>
                <w:rFonts w:ascii="SimSun" w:cs="Arial" w:hint="eastAsia"/>
                <w:color w:val="000000" w:themeColor="text1"/>
              </w:rPr>
              <w:t xml:space="preserve"> 3=</w:t>
            </w:r>
            <w:r w:rsidRPr="00E74563">
              <w:rPr>
                <w:rFonts w:ascii="SimSun" w:eastAsia="SimSun" w:hAnsi="SimSun" w:cs="SimSun" w:hint="eastAsia"/>
                <w:color w:val="000000" w:themeColor="text1"/>
              </w:rPr>
              <w:t>不知道</w:t>
            </w:r>
          </w:p>
        </w:tc>
        <w:tc>
          <w:tcPr>
            <w:tcW w:w="861" w:type="dxa"/>
          </w:tcPr>
          <w:p w14:paraId="760E4912" w14:textId="77777777" w:rsidR="004924B8" w:rsidRPr="00E74563" w:rsidRDefault="004924B8" w:rsidP="004924B8">
            <w:pPr>
              <w:pStyle w:val="ListParagraph1"/>
              <w:adjustRightInd w:val="0"/>
              <w:snapToGrid w:val="0"/>
              <w:ind w:left="0"/>
              <w:rPr>
                <w:rFonts w:ascii="SimSun" w:eastAsia="SimSun" w:hAnsi="SimSun" w:cs="SimSun"/>
                <w:color w:val="000000" w:themeColor="text1"/>
              </w:rPr>
            </w:pPr>
          </w:p>
        </w:tc>
      </w:tr>
      <w:tr w:rsidR="004924B8" w:rsidRPr="00E74563" w14:paraId="6EEE90E1" w14:textId="77777777" w:rsidTr="000A3EC4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377"/>
          <w:jc w:val="center"/>
        </w:trPr>
        <w:tc>
          <w:tcPr>
            <w:tcW w:w="10050" w:type="dxa"/>
            <w:gridSpan w:val="9"/>
            <w:tcBorders>
              <w:top w:val="double" w:sz="4" w:space="0" w:color="auto"/>
              <w:bottom w:val="single" w:sz="4" w:space="0" w:color="auto"/>
            </w:tcBorders>
            <w:shd w:val="clear" w:color="auto" w:fill="FFFFCC"/>
          </w:tcPr>
          <w:p w14:paraId="3C8FAD0D" w14:textId="5F2EC69C" w:rsidR="004924B8" w:rsidRPr="00E74563" w:rsidRDefault="00691DF5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七</w:t>
            </w:r>
            <w:r w:rsidR="004924B8"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、婴幼儿父母（主要看护人）养育环境情况</w:t>
            </w:r>
          </w:p>
        </w:tc>
      </w:tr>
      <w:tr w:rsidR="004924B8" w:rsidRPr="00E74563" w14:paraId="66EB0B32" w14:textId="77777777" w:rsidTr="004559E4">
        <w:trPr>
          <w:gridBefore w:val="1"/>
          <w:wBefore w:w="10" w:type="dxa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  <w:shd w:val="clear" w:color="auto" w:fill="FFFFCC"/>
          </w:tcPr>
          <w:p w14:paraId="5138FAA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shd w:val="clear" w:color="auto" w:fill="FFFFCC"/>
          </w:tcPr>
          <w:p w14:paraId="11F5B144" w14:textId="67467E5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199E3F3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3EE42418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6219798B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家宝宝有独立的儿童活动区（如铺软垫的区域）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0424094E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一直都有，2=经常会有，</w:t>
            </w:r>
          </w:p>
          <w:p w14:paraId="0658B76B" w14:textId="7585ADC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有时候有，4=很少才有，5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481494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260DB11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05F12332" w14:textId="642BBBB2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屋里有手机信号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0EDFF143" w14:textId="78DD55F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有，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0373E6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C98050B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5149929F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有人抽烟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0E8AB8CE" w14:textId="1257669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有，2=没有（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跳到</w:t>
            </w:r>
            <w:r w:rsidRPr="00E74563">
              <w:rPr>
                <w:rFonts w:ascii="SimSun" w:cs="Arial"/>
                <w:b/>
                <w:color w:val="000000" w:themeColor="text1"/>
                <w:szCs w:val="24"/>
                <w:lang w:eastAsia="zh-CN"/>
              </w:rPr>
              <w:t>102.1</w:t>
            </w:r>
            <w:r w:rsidRPr="00E74563">
              <w:rPr>
                <w:rFonts w:ascii="SimSun" w:cs="Arial" w:hint="eastAsia"/>
                <w:b/>
                <w:color w:val="000000" w:themeColor="text1"/>
                <w:szCs w:val="24"/>
                <w:lang w:eastAsia="zh-CN"/>
              </w:rPr>
              <w:t>题</w:t>
            </w: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AE05E8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1C2668F6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3F0624ED" w14:textId="77777777" w:rsidR="004924B8" w:rsidRPr="00E74563" w:rsidRDefault="004924B8" w:rsidP="004924B8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如果有人抽烟，在家里（室内）抽烟的情况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69C37F3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从不，2=有时，3=经常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0BF39EF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4018C993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3F4FCCDB" w14:textId="77777777" w:rsidR="004924B8" w:rsidRPr="00E74563" w:rsidRDefault="004924B8" w:rsidP="004924B8">
            <w:pPr>
              <w:pStyle w:val="Header"/>
              <w:tabs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02.1 宝宝父亲有几个亲兄弟姐妹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7372BDB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3E5966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6EF488BE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3AD3464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02.2 宝宝父亲的亲兄弟姐妹有几个住在本村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63D064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E260FB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A7A214D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3C6322AD" w14:textId="353EC7F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02.3 宝宝父亲的亲兄弟姐妹有几个在外打工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42360FA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2F044EF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5B15372A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2F2A410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02.4 宝宝父亲的亲兄弟姐妹共有几个孩子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030CD5A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E6C242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66A84C9F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7590ED4D" w14:textId="7777777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ind w:leftChars="200" w:left="44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02.5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其中几个孩子和该宝宝住在同村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3EC874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40F773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49D9693C" w14:textId="77777777" w:rsidTr="004559E4">
        <w:trPr>
          <w:gridBefore w:val="1"/>
          <w:wBefore w:w="10" w:type="dxa"/>
          <w:trHeight w:val="654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16C071F2" w14:textId="7777777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ind w:leftChars="200" w:left="44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02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6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其中几个和宝宝住在同村的孩子小于3岁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6FDFFC5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EE1AFD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14452188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7684CBCD" w14:textId="7777777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7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宝宝母亲有几个亲兄弟姐妹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F8B659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01C638D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0A0E6C77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2AB20CE6" w14:textId="7777777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8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宝宝母亲的亲兄弟姐妹有几个住在本村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0BA5956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A61F6B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3498FF3F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06BB45B1" w14:textId="7777777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lastRenderedPageBreak/>
              <w:t>102.9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宝宝母亲的亲兄弟姐妹有几个在外打工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96D4B1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0E6057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3C12A45D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7AF16A4B" w14:textId="7777777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10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宝宝母亲的亲兄弟姐妹共有几个孩子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1A87C9A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64F5EE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5DE385F4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46FFD650" w14:textId="233638AB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ind w:leftChars="200" w:left="44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1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其中几个孩子和该宝宝住在同村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FCD9AF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DBF091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4B5A6CF9" w14:textId="77777777" w:rsidTr="004559E4">
        <w:trPr>
          <w:gridBefore w:val="1"/>
          <w:wBefore w:w="10" w:type="dxa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  <w:shd w:val="clear" w:color="auto" w:fill="FFFFCC"/>
          </w:tcPr>
          <w:p w14:paraId="2833769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shd w:val="clear" w:color="auto" w:fill="FFFFCC"/>
          </w:tcPr>
          <w:p w14:paraId="5959AD7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605F841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66D7155F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6B0FFCAF" w14:textId="7228AF1E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ind w:leftChars="200" w:left="440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12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其中几个和宝宝住在同村的孩子小于3岁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F5DB4E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个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28F2723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1046EC87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4304E6A5" w14:textId="4A387867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102.13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家庭成员之间一直合得来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2E112D9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2=否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40FF2E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11B7852E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5FD8A48B" w14:textId="282DCDA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102.14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家庭成员总是衷心的相互支持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152D474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是，2=否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0514666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30647079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2A7164AA" w14:textId="669B44F3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15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家庭成员会经常互相责备和指责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  <w:vAlign w:val="center"/>
          </w:tcPr>
          <w:p w14:paraId="5B2F9769" w14:textId="00EA4AA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会，2=有时会，3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BD0863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4E7A8373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5FC25DCA" w14:textId="521EB886" w:rsidR="004924B8" w:rsidRPr="00E74563" w:rsidRDefault="004924B8" w:rsidP="004924B8">
            <w:pPr>
              <w:pStyle w:val="Header"/>
              <w:tabs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02.16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 xml:space="preserve"> 家庭成员有矛盾时，会大声争吵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</w:tcPr>
          <w:p w14:paraId="3E94F9E8" w14:textId="52AA4B4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会，2=有时会，3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44405D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2256E713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01D73CA5" w14:textId="475C396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102.17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有时家庭成员发怒时会摔东西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</w:tcPr>
          <w:p w14:paraId="393E3F43" w14:textId="483B4E4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会，2=有时会，3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240DC57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4A406958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362" w:type="dxa"/>
            <w:gridSpan w:val="4"/>
            <w:tcBorders>
              <w:tl2br w:val="nil"/>
              <w:tr2bl w:val="nil"/>
            </w:tcBorders>
          </w:tcPr>
          <w:p w14:paraId="6D23DACD" w14:textId="64B7A31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 xml:space="preserve">102.18 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有时家庭成员发怒时会打人吗？</w:t>
            </w:r>
          </w:p>
        </w:tc>
        <w:tc>
          <w:tcPr>
            <w:tcW w:w="3827" w:type="dxa"/>
            <w:gridSpan w:val="4"/>
            <w:tcBorders>
              <w:tl2br w:val="nil"/>
              <w:tr2bl w:val="nil"/>
            </w:tcBorders>
          </w:tcPr>
          <w:p w14:paraId="138DD746" w14:textId="49F7F22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会，2=有时会，3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388420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4924B8" w:rsidRPr="00E74563" w14:paraId="0032D3AC" w14:textId="77777777" w:rsidTr="000A3EC4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268"/>
          <w:jc w:val="center"/>
        </w:trPr>
        <w:tc>
          <w:tcPr>
            <w:tcW w:w="10050" w:type="dxa"/>
            <w:gridSpan w:val="9"/>
            <w:tcBorders>
              <w:top w:val="double" w:sz="4" w:space="0" w:color="auto"/>
              <w:bottom w:val="single" w:sz="4" w:space="0" w:color="auto"/>
            </w:tcBorders>
            <w:shd w:val="clear" w:color="auto" w:fill="FFFFCC"/>
          </w:tcPr>
          <w:p w14:paraId="0DEE0B43" w14:textId="06F79030" w:rsidR="004924B8" w:rsidRPr="00E74563" w:rsidRDefault="00691DF5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八</w:t>
            </w:r>
            <w:r w:rsidR="004924B8"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、婴幼儿父母（主要看护人）养育行为情况</w:t>
            </w:r>
          </w:p>
        </w:tc>
      </w:tr>
      <w:tr w:rsidR="004924B8" w:rsidRPr="00E74563" w14:paraId="36210B0A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38EF282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49E442A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54DCCFE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1A3AC85B" w14:textId="77777777" w:rsidTr="004559E4">
        <w:trPr>
          <w:gridBefore w:val="1"/>
          <w:wBefore w:w="10" w:type="dxa"/>
          <w:trHeight w:val="752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4EB12AD1" w14:textId="60C40DA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1.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过去两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有多少次通过拥抱、亲吻或其他方式向你家宝宝表达亲密的感情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DC46D7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3A84A6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683FFEB5" w14:textId="77777777" w:rsidTr="004559E4">
        <w:trPr>
          <w:gridBefore w:val="1"/>
          <w:wBefore w:w="10" w:type="dxa"/>
          <w:trHeight w:val="767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C24FF6F" w14:textId="7B09EE3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2.一般每天你家宝宝看电视或视频（包括手机游戏）的时间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2681DE4" w14:textId="353BE9A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分钟（没有选0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F4F822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DC73077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7A1B53F8" w14:textId="7FDEF394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一般每天你家宝宝自己独自玩的时间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057158B8" w14:textId="0007811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分钟（没有选0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86535A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6AC7C00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13A0973" w14:textId="47B539BF" w:rsidR="004924B8" w:rsidRPr="00E74563" w:rsidDel="001B518C" w:rsidRDefault="004924B8" w:rsidP="004924B8">
            <w:pPr>
              <w:pStyle w:val="Header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2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单独陪宝宝玩游戏的时间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A8929E9" w14:textId="0A924F1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分钟（没有写0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B19C52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98FAD7B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421DCCF7" w14:textId="4D10B7BF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3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（或其他成人）单独和宝宝讲故事（说话）的时间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0C4CE5B8" w14:textId="0B375C50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分钟（没有写0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D1569F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27D1EA7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7FF25B8" w14:textId="220EF68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4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（或其他成人）单独和宝宝读故事书的时间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256DC1B" w14:textId="4AEC8F0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分钟（没有写0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0946F6F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7BB76AC1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50D93A2" w14:textId="72997C3C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5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（或其他成人）单独和宝宝唱儿歌的时间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4E572B7" w14:textId="3689864D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分钟（没有写0）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16E9E3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11A89374" w14:textId="77777777" w:rsidTr="004559E4">
        <w:trPr>
          <w:gridBefore w:val="1"/>
          <w:wBefore w:w="10" w:type="dxa"/>
          <w:trHeight w:val="417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46876DB7" w14:textId="27127B5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6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家宝宝哭过几次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488EC35" w14:textId="48D4248F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23DA883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22E91F9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0B2D8B15" w14:textId="0B1258A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7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尿湿裤子的次数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D3D521C" w14:textId="638962B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483DFD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F333544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FA2BBA6" w14:textId="59E0B4C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8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大便弄脏衣物的次数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105A000" w14:textId="7834EF4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2FD811E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73240A03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A8F3896" w14:textId="1C84C8AF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9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带宝宝时生过几次气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237AA5E4" w14:textId="2E01306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33AD5A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1690330C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48A10FD2" w14:textId="053FF5B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3.10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（或其他成人）大声说（吼或骂）过几次宝宝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5E8D982" w14:textId="2841398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0ED317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BEA427B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5031466" w14:textId="01C176B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3.11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（或其他成人）打过几次宝宝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2325A01" w14:textId="54F87F5F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0B3C71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68AD5A3E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25054346" w14:textId="3099BFA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2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家宝宝摔了几次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5F29F0F" w14:textId="7398225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7CCD8F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A82BDA1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D6BF1C9" w14:textId="155B3E4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3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昨天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家宝宝和别的宝宝有过几次矛盾（有一个宝宝哭了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1279020" w14:textId="23AB807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5D0E8E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ED8AFE4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74B1A4AC" w14:textId="6871930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lastRenderedPageBreak/>
              <w:t>113.14 你家宝宝会说脏话（只要说脏字就算）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E075CDC" w14:textId="47A3D8A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会，2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B823FD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303A7EA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49E096EB" w14:textId="6822F7F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15你家宝宝会朝人吐口水吗（只要有动作就算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80A8E16" w14:textId="480EA3F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会，2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7F9BE3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20DA235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E4D849D" w14:textId="67135C6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16你家宝宝会动手打人（抓人、咬人或挠人等）吗（只要有动作就算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EE5553F" w14:textId="14F4B0A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会，2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F04466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552C8C7A" w14:textId="77777777" w:rsidTr="004559E4">
        <w:trPr>
          <w:gridBefore w:val="1"/>
          <w:wBefore w:w="10" w:type="dxa"/>
          <w:trHeight w:val="334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59F2893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488720D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0304408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48688B31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601474FD" w14:textId="2EC4406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17你家宝宝会拿东西打人（棍子、石子等）吗（只要有动作就算）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0BD8EE6C" w14:textId="5D65C29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会，2=不会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C3F6DE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A4A86AA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B1384AD" w14:textId="60D8AC3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8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过去一年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给宝宝买玩具花了多少钱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6D5A508" w14:textId="450537C4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D2908F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3B6A8A1" w14:textId="77777777" w:rsidTr="004559E4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22C6D3DE" w14:textId="735384E8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113.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9</w:t>
            </w:r>
            <w:r w:rsidRPr="00E74563">
              <w:rPr>
                <w:rFonts w:ascii="SimSun" w:hint="eastAsia"/>
                <w:b/>
                <w:color w:val="000000" w:themeColor="text1"/>
                <w:szCs w:val="24"/>
                <w:lang w:eastAsia="zh-CN"/>
              </w:rPr>
              <w:t>过去一年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给宝宝买书花了多少钱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0BAA21F" w14:textId="50242BF6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2EA5B1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66263F26" w14:textId="77777777" w:rsidTr="004559E4">
        <w:trPr>
          <w:gridBefore w:val="1"/>
          <w:wBefore w:w="10" w:type="dxa"/>
          <w:trHeight w:val="878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6DD62801" w14:textId="42FD73E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4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在管教宝宝时，你使用提高声调或吼的方式的情况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CBDA890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，2=有时，3=很少，</w:t>
            </w:r>
          </w:p>
          <w:p w14:paraId="4BC9A546" w14:textId="42F88D4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4=从不，5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1D6527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B703389" w14:textId="77777777" w:rsidTr="004559E4">
        <w:trPr>
          <w:gridBefore w:val="1"/>
          <w:wBefore w:w="10" w:type="dxa"/>
          <w:trHeight w:val="753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05E88A94" w14:textId="254A8D5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5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在管教宝宝时，你使用打宝宝屁股的方式的情况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451BFE1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，2=有时，3=很少，</w:t>
            </w:r>
          </w:p>
          <w:p w14:paraId="4518F8FA" w14:textId="5F3AECB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4=从不，5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A1464E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F7835FC" w14:textId="77777777" w:rsidTr="004559E4">
        <w:trPr>
          <w:gridBefore w:val="1"/>
          <w:wBefore w:w="10" w:type="dxa"/>
          <w:trHeight w:val="767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9C43AA7" w14:textId="381E17D4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6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在管教宝宝时，你使用拿走宝宝的玩具或宝宝其他想要的东西的方式的情况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297D104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，2=有时，3=很少，</w:t>
            </w:r>
          </w:p>
          <w:p w14:paraId="380AE159" w14:textId="453A6A8F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4=从不，5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473F48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59DA14B9" w14:textId="77777777" w:rsidTr="004559E4">
        <w:trPr>
          <w:gridBefore w:val="1"/>
          <w:wBefore w:w="10" w:type="dxa"/>
          <w:trHeight w:val="781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24CCA4FB" w14:textId="5332D39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7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在管教宝宝时，你使用限定时间终止他正在做的事情（如看电视、玩游戏等）的方式的情况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D16BD33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，2=有时，3=很少，</w:t>
            </w:r>
          </w:p>
          <w:p w14:paraId="59E1EB67" w14:textId="1C6531C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4=从不，5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B10AD6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9A98BED" w14:textId="77777777" w:rsidTr="004559E4">
        <w:trPr>
          <w:gridBefore w:val="1"/>
          <w:wBefore w:w="10" w:type="dxa"/>
          <w:trHeight w:val="878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4EE04D7" w14:textId="43C337B9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18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在管教宝宝时，你使用向宝宝解释为什么他的行为是不适当的这一方式的情况。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133A0FE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经常，2=有时，3=很少，</w:t>
            </w:r>
          </w:p>
          <w:p w14:paraId="0A3C58B1" w14:textId="64B41A38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4=从不，5=不知道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82334B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4C0A4B6" w14:textId="77777777" w:rsidTr="000A3EC4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275"/>
          <w:jc w:val="center"/>
        </w:trPr>
        <w:tc>
          <w:tcPr>
            <w:tcW w:w="10050" w:type="dxa"/>
            <w:gridSpan w:val="9"/>
            <w:tcBorders>
              <w:top w:val="double" w:sz="4" w:space="0" w:color="auto"/>
              <w:bottom w:val="single" w:sz="4" w:space="0" w:color="auto"/>
            </w:tcBorders>
            <w:shd w:val="clear" w:color="auto" w:fill="FFFFCC"/>
          </w:tcPr>
          <w:p w14:paraId="0E739FA8" w14:textId="748F3BF3" w:rsidR="004924B8" w:rsidRPr="00E74563" w:rsidRDefault="00691DF5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九</w:t>
            </w:r>
            <w:r w:rsidR="004924B8"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、婴幼儿父母（主要看护人）对儿童养育的看法和评价</w:t>
            </w:r>
          </w:p>
        </w:tc>
      </w:tr>
      <w:tr w:rsidR="004924B8" w:rsidRPr="00E74563" w14:paraId="4EB36F9B" w14:textId="77777777" w:rsidTr="007A43FF">
        <w:trPr>
          <w:gridBefore w:val="1"/>
          <w:wBefore w:w="10" w:type="dxa"/>
          <w:jc w:val="center"/>
        </w:trPr>
        <w:tc>
          <w:tcPr>
            <w:tcW w:w="4685" w:type="dxa"/>
            <w:tcBorders>
              <w:tl2br w:val="nil"/>
              <w:tr2bl w:val="nil"/>
            </w:tcBorders>
            <w:shd w:val="clear" w:color="auto" w:fill="FFFFCC"/>
          </w:tcPr>
          <w:p w14:paraId="6D7B81D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shd w:val="clear" w:color="auto" w:fill="FFFFCC"/>
          </w:tcPr>
          <w:p w14:paraId="3630863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7E99007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78A8C00E" w14:textId="77777777" w:rsidTr="004559E4">
        <w:trPr>
          <w:gridBefore w:val="1"/>
          <w:wBefore w:w="10" w:type="dxa"/>
          <w:trHeight w:val="641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342AE2EA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从上个月的情况看，你对“我真的很享受和宝宝在一起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05F8EC50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6C4FFE2D" w14:textId="398E741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3D6F60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70BDBAED" w14:textId="77777777" w:rsidTr="007A43FF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7CDCD9A9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从上个月的情况看，你对“我和我家宝宝相处的很好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4EFB69A1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3F971CE9" w14:textId="1E102E5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233CDB8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7F37500A" w14:textId="77777777" w:rsidTr="007A43FF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4531694F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从上个月的情况看，你对“和宝宝在一起时我感到很烦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024CE3F7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13A1E0A1" w14:textId="5AD220D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4334DA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4D219BC" w14:textId="77777777" w:rsidTr="007A43FF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0806954F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从上个月的情况看，你对“和宝宝在一起的时候我感到紧张（压力大）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268D6BF4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7F9AACF8" w14:textId="1A733ED8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BEAABE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1E3524A" w14:textId="77777777" w:rsidTr="007A43FF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2B32002A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从上个月的情况看，你对“当我和宝宝说话时总是受到宝宝忽视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464F50F9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383D0DF2" w14:textId="6BE2463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94CC9B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0EF85A2" w14:textId="77777777" w:rsidTr="007A43FF">
        <w:trPr>
          <w:gridBefore w:val="1"/>
          <w:wBefore w:w="10" w:type="dxa"/>
          <w:trHeight w:val="892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75748CB2" w14:textId="0A918178" w:rsidR="004924B8" w:rsidRPr="007A43FF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从上个月的情况看，你对“我不知道如何从儿童想问题的角度和宝宝进行沟通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07EE333D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1346728A" w14:textId="58306F3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10A4E4F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5C095096" w14:textId="77777777" w:rsidTr="007A43FF">
        <w:trPr>
          <w:gridBefore w:val="1"/>
          <w:wBefore w:w="10" w:type="dxa"/>
          <w:trHeight w:val="976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25880A01" w14:textId="15A2F3E1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lastRenderedPageBreak/>
              <w:t>从上个月的情况看，你对“和宝宝在一起做游戏非常有趣好玩”这句话的看法.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47139BB1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6EF48906" w14:textId="5648A998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639A20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7C8D7A08" w14:textId="77777777" w:rsidTr="007A43FF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6C65823A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和你家宝宝在一起玩对你来说重要性如何？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3DB5083B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0D41CEF4" w14:textId="6509984C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30AD1F1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3D2D47F" w14:textId="77777777" w:rsidTr="00CB08FB">
        <w:trPr>
          <w:gridBefore w:val="1"/>
          <w:wBefore w:w="10" w:type="dxa"/>
          <w:trHeight w:val="850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5A8F8136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对“我知道如何和宝宝一起玩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602D3241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4E5CDBA5" w14:textId="40EDD75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B63196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83FFAED" w14:textId="77777777" w:rsidTr="00433C3F">
        <w:trPr>
          <w:gridBefore w:val="1"/>
          <w:wBefore w:w="10" w:type="dxa"/>
          <w:trHeight w:val="334"/>
          <w:jc w:val="center"/>
        </w:trPr>
        <w:tc>
          <w:tcPr>
            <w:tcW w:w="4685" w:type="dxa"/>
            <w:tcBorders>
              <w:tl2br w:val="nil"/>
              <w:tr2bl w:val="nil"/>
            </w:tcBorders>
            <w:shd w:val="clear" w:color="auto" w:fill="FFFFCC"/>
          </w:tcPr>
          <w:p w14:paraId="1C7FBF8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shd w:val="clear" w:color="auto" w:fill="FFFFCC"/>
            <w:vAlign w:val="center"/>
          </w:tcPr>
          <w:p w14:paraId="6BE48D1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/单位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3A068C4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57AF5CDB" w14:textId="77777777" w:rsidTr="007A43FF">
        <w:trPr>
          <w:gridBefore w:val="1"/>
          <w:wBefore w:w="10" w:type="dxa"/>
          <w:trHeight w:val="752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4A2ECF92" w14:textId="77777777" w:rsidR="004924B8" w:rsidRPr="00E74563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和你家宝宝读故事书或看故事书对你来说重要性如何？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3A30DD07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00DE002A" w14:textId="7F9C1E2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FB902D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3D0E27EE" w14:textId="77777777" w:rsidTr="007A43FF">
        <w:trPr>
          <w:gridBefore w:val="1"/>
          <w:wBefore w:w="10" w:type="dxa"/>
          <w:trHeight w:val="752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7D8A25EE" w14:textId="73C1DCB0" w:rsidR="004924B8" w:rsidRPr="007A43FF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对“我知道如何和宝宝一起看故事书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074BF7F8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37DE1CA3" w14:textId="0874A9E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EFD78B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2E5D9DDB" w14:textId="77777777" w:rsidTr="007A43FF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631EA88E" w14:textId="7F48AED2" w:rsidR="004924B8" w:rsidRPr="007A43FF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对“帮助宝宝认识周围的世界是父母和监护人的责任”这句话的看法。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3E7BAE40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2A353A49" w14:textId="29D8A54B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709CF2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0B8A86A5" w14:textId="77777777" w:rsidTr="004559E4">
        <w:trPr>
          <w:gridBefore w:val="1"/>
          <w:wBefore w:w="10" w:type="dxa"/>
          <w:trHeight w:val="66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587DB05A" w14:textId="249CCA5E" w:rsidR="004924B8" w:rsidRPr="007A43FF" w:rsidRDefault="004924B8" w:rsidP="004924B8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你家宝宝将来在学校表现好对你来说重要性如何？</w:t>
            </w:r>
          </w:p>
        </w:tc>
        <w:tc>
          <w:tcPr>
            <w:tcW w:w="4504" w:type="dxa"/>
            <w:gridSpan w:val="7"/>
            <w:tcBorders>
              <w:tl2br w:val="nil"/>
              <w:tr2bl w:val="nil"/>
            </w:tcBorders>
            <w:vAlign w:val="center"/>
          </w:tcPr>
          <w:p w14:paraId="6ADACB8E" w14:textId="77777777" w:rsidR="004924B8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1=完全不正确，2=少数正确，</w:t>
            </w:r>
          </w:p>
          <w:p w14:paraId="68E345B5" w14:textId="66BFF24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cs="Arial"/>
                <w:color w:val="000000" w:themeColor="text1"/>
                <w:szCs w:val="24"/>
                <w:lang w:eastAsia="zh-CN"/>
              </w:rPr>
            </w:pPr>
            <w:r w:rsidRPr="005D0FF6">
              <w:rPr>
                <w:rFonts w:ascii="SimSun" w:cs="Arial" w:hint="eastAsia"/>
                <w:color w:val="000000" w:themeColor="text1"/>
                <w:szCs w:val="24"/>
                <w:lang w:eastAsia="zh-CN"/>
              </w:rPr>
              <w:t>3=一半一半，4=大多正确，5=完全正确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71F628D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924B8" w:rsidRPr="00E74563" w14:paraId="57FE823A" w14:textId="77777777" w:rsidTr="000A3EC4">
        <w:trPr>
          <w:gridBefore w:val="1"/>
          <w:wBefore w:w="10" w:type="dxa"/>
          <w:trHeight w:val="338"/>
          <w:jc w:val="center"/>
        </w:trPr>
        <w:tc>
          <w:tcPr>
            <w:tcW w:w="10050" w:type="dxa"/>
            <w:gridSpan w:val="9"/>
            <w:tcBorders>
              <w:tl2br w:val="nil"/>
              <w:tr2bl w:val="nil"/>
            </w:tcBorders>
            <w:shd w:val="clear" w:color="auto" w:fill="FFFFCC"/>
          </w:tcPr>
          <w:p w14:paraId="5C5C3232" w14:textId="35FBDBCE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楷体" w:eastAsia="楷体" w:hAnsi="楷体" w:cs="SimSu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E74563">
              <w:rPr>
                <w:rFonts w:ascii="楷体" w:eastAsia="楷体" w:hAnsi="楷体" w:cs="SimSun" w:hint="eastAsia"/>
                <w:b/>
                <w:bCs/>
                <w:color w:val="000000" w:themeColor="text1"/>
                <w:sz w:val="28"/>
                <w:szCs w:val="28"/>
                <w:lang w:eastAsia="zh-CN"/>
              </w:rPr>
              <w:t>十、婴幼儿家庭基本情况</w:t>
            </w:r>
          </w:p>
        </w:tc>
      </w:tr>
      <w:tr w:rsidR="004924B8" w:rsidRPr="00E74563" w14:paraId="49ED5E9F" w14:textId="77777777" w:rsidTr="004559E4">
        <w:trPr>
          <w:gridBefore w:val="1"/>
          <w:wBefore w:w="10" w:type="dxa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  <w:shd w:val="clear" w:color="auto" w:fill="FFFFCC"/>
          </w:tcPr>
          <w:p w14:paraId="59D6D1A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cs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SimSun" w:hint="eastAsia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21359A5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CC"/>
          </w:tcPr>
          <w:p w14:paraId="206E7E3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SimSun"/>
                <w:b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hint="eastAsia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4924B8" w:rsidRPr="00E74563" w14:paraId="1D3B1073" w14:textId="77777777" w:rsidTr="004559E4">
        <w:trPr>
          <w:gridBefore w:val="1"/>
          <w:wBefore w:w="10" w:type="dxa"/>
          <w:trHeight w:val="323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253D4A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3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离村委会的距离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511CAC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米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69E2D4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6AF883F6" w14:textId="77777777" w:rsidTr="004559E4">
        <w:trPr>
          <w:gridBefore w:val="1"/>
          <w:wBefore w:w="10" w:type="dxa"/>
          <w:trHeight w:val="346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7DF2CC9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4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是不是享受过农村低保补贴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669F9B4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是，       2=否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414547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408B92F1" w14:textId="77777777" w:rsidTr="004559E4">
        <w:trPr>
          <w:gridBefore w:val="1"/>
          <w:wBefore w:w="10" w:type="dxa"/>
          <w:trHeight w:val="335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</w:tcPr>
          <w:p w14:paraId="5AEB597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5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一年的收入大概有多少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1D3459B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712200F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7D705593" w14:textId="77777777" w:rsidTr="004559E4">
        <w:trPr>
          <w:gridBefore w:val="1"/>
          <w:wBefore w:w="10" w:type="dxa"/>
          <w:trHeight w:val="66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tl2br w:val="nil"/>
              <w:tr2bl w:val="nil"/>
            </w:tcBorders>
          </w:tcPr>
          <w:p w14:paraId="4590FC9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6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的房屋建筑面积有多少平方米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373346" w14:textId="4207E6E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平方米</w:t>
            </w:r>
          </w:p>
        </w:tc>
        <w:tc>
          <w:tcPr>
            <w:tcW w:w="861" w:type="dxa"/>
            <w:tcBorders>
              <w:top w:val="single" w:sz="4" w:space="0" w:color="auto"/>
              <w:tl2br w:val="nil"/>
              <w:tr2bl w:val="nil"/>
            </w:tcBorders>
          </w:tcPr>
          <w:p w14:paraId="6EB6FF6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0948CF1A" w14:textId="77777777" w:rsidTr="004559E4">
        <w:trPr>
          <w:gridBefore w:val="1"/>
          <w:wBefore w:w="10" w:type="dxa"/>
          <w:trHeight w:val="554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98FD5B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7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的房屋现在估价值有多少万元?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7E06F4A4" w14:textId="1440D7DA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rightChars="-80" w:right="-176"/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1万以内， 2=1-5万，</w:t>
            </w:r>
          </w:p>
          <w:p w14:paraId="6BE440FF" w14:textId="70EDEE43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rightChars="-80" w:right="-176"/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3=5-10万， 4=10-30万，</w:t>
            </w:r>
          </w:p>
          <w:p w14:paraId="2E9E559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rightChars="-80" w:right="-176"/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5=30万以上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B45A14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4DE58BC5" w14:textId="77777777" w:rsidTr="004559E4">
        <w:trPr>
          <w:gridBefore w:val="1"/>
          <w:wBefore w:w="10" w:type="dxa"/>
          <w:trHeight w:val="330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3A011C5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8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自来水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7A9085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0AB1466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4968DBB4" w14:textId="77777777" w:rsidTr="004559E4">
        <w:trPr>
          <w:gridBefore w:val="1"/>
          <w:wBefore w:w="10" w:type="dxa"/>
          <w:trHeight w:val="299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7A2FD59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39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抽水马桶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820DCB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3FC0256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6845CF02" w14:textId="77777777" w:rsidTr="004559E4">
        <w:trPr>
          <w:gridBefore w:val="1"/>
          <w:wBefore w:w="10" w:type="dxa"/>
          <w:trHeight w:val="334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6C1741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0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热水器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68E645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2FABAE2D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7E3034F1" w14:textId="77777777" w:rsidTr="004559E4">
        <w:trPr>
          <w:gridBefore w:val="1"/>
          <w:wBefore w:w="10" w:type="dxa"/>
          <w:trHeight w:val="311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92377A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1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洗衣机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40B36D5C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3E7734C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60DE3A47" w14:textId="77777777" w:rsidTr="004559E4">
        <w:trPr>
          <w:gridBefore w:val="1"/>
          <w:wBefore w:w="10" w:type="dxa"/>
          <w:trHeight w:val="335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1A6BF76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2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电脑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3AFF6CB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73FA355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2AC4BA35" w14:textId="77777777" w:rsidTr="004559E4">
        <w:trPr>
          <w:gridBefore w:val="1"/>
          <w:wBefore w:w="10" w:type="dxa"/>
          <w:trHeight w:val="288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486E9B9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3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能够上互联网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5654F6D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48E1B9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16210765" w14:textId="77777777" w:rsidTr="004559E4">
        <w:trPr>
          <w:gridBefore w:val="1"/>
          <w:wBefore w:w="10" w:type="dxa"/>
          <w:trHeight w:val="277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58285AFE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4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冰箱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F37B70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3774C7C8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8434E87" w14:textId="77777777" w:rsidTr="004559E4">
        <w:trPr>
          <w:gridBefore w:val="1"/>
          <w:wBefore w:w="10" w:type="dxa"/>
          <w:trHeight w:val="284"/>
          <w:jc w:val="center"/>
        </w:trPr>
        <w:tc>
          <w:tcPr>
            <w:tcW w:w="5504" w:type="dxa"/>
            <w:gridSpan w:val="5"/>
            <w:tcBorders>
              <w:tl2br w:val="nil"/>
              <w:tr2bl w:val="nil"/>
            </w:tcBorders>
          </w:tcPr>
          <w:p w14:paraId="0C2568F7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5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空调吗？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  <w:vAlign w:val="center"/>
          </w:tcPr>
          <w:p w14:paraId="123872D9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l2br w:val="nil"/>
              <w:tr2bl w:val="nil"/>
            </w:tcBorders>
          </w:tcPr>
          <w:p w14:paraId="1A9A9B44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58DBAB02" w14:textId="77777777" w:rsidTr="004559E4">
        <w:trPr>
          <w:gridBefore w:val="1"/>
          <w:wBefore w:w="10" w:type="dxa"/>
          <w:trHeight w:val="312"/>
          <w:jc w:val="center"/>
        </w:trPr>
        <w:tc>
          <w:tcPr>
            <w:tcW w:w="5504" w:type="dxa"/>
            <w:gridSpan w:val="5"/>
            <w:tcBorders>
              <w:bottom w:val="single" w:sz="4" w:space="0" w:color="auto"/>
              <w:tl2br w:val="nil"/>
              <w:tr2bl w:val="nil"/>
            </w:tcBorders>
          </w:tcPr>
          <w:p w14:paraId="09286E2F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6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摩托车/电动车吗？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F17AC1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bottom w:val="single" w:sz="4" w:space="0" w:color="auto"/>
              <w:tl2br w:val="nil"/>
              <w:tr2bl w:val="nil"/>
            </w:tcBorders>
          </w:tcPr>
          <w:p w14:paraId="7A318581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26DB9036" w14:textId="77777777" w:rsidTr="004559E4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E3C6362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7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您家里有小轿车/货车吗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DBDA9E0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02AD935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3F8FE6E7" w14:textId="77777777" w:rsidTr="004559E4">
        <w:trPr>
          <w:gridBefore w:val="1"/>
          <w:wBefore w:w="10" w:type="dxa"/>
          <w:trHeight w:val="389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9FACD59" w14:textId="6ECC58EC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48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妈妈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以前有没有出去打工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5A4A61A" w14:textId="3567A91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2=没有（跳到153题）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884F3F6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67A74FAB" w14:textId="77777777" w:rsidTr="004559E4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E48736" w14:textId="5FE6E4B1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lastRenderedPageBreak/>
              <w:t>149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如果出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去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打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过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工，宝宝妈妈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有没有做过保姆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D23F02B" w14:textId="20BA2135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6C17B63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4924B8" w:rsidRPr="00E74563" w14:paraId="2B8E13D7" w14:textId="77777777" w:rsidTr="004559E4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CF3A657" w14:textId="232CF08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150.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宝宝妈妈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外出打工时是否了解或关注</w:t>
            </w:r>
            <w:r w:rsidRPr="00E74563">
              <w:rPr>
                <w:rFonts w:ascii="SimSun" w:hint="eastAsia"/>
                <w:color w:val="000000" w:themeColor="text1"/>
                <w:szCs w:val="24"/>
                <w:lang w:eastAsia="zh-CN"/>
              </w:rPr>
              <w:t>过</w:t>
            </w:r>
            <w:r w:rsidRPr="00E74563">
              <w:rPr>
                <w:rFonts w:ascii="SimSun"/>
                <w:color w:val="000000" w:themeColor="text1"/>
                <w:szCs w:val="24"/>
                <w:lang w:eastAsia="zh-CN"/>
              </w:rPr>
              <w:t>城里人怎么带宝宝？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A41369D" w14:textId="1F98BCA2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 w:rsidRPr="00E74563"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1=有，   2=没有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2D90B2A" w14:textId="77777777" w:rsidR="004924B8" w:rsidRPr="00E74563" w:rsidRDefault="004924B8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284C7B" w:rsidRPr="00E74563" w14:paraId="75BF527C" w14:textId="77777777" w:rsidTr="004559E4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A5EA19F" w14:textId="7ECFA126" w:rsidR="00284C7B" w:rsidRPr="00E74563" w:rsidRDefault="00284C7B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>
              <w:rPr>
                <w:rFonts w:ascii="SimSun"/>
                <w:color w:val="000000" w:themeColor="text1"/>
                <w:szCs w:val="24"/>
                <w:lang w:eastAsia="zh-CN"/>
              </w:rPr>
              <w:t>151.</w:t>
            </w:r>
            <w:r>
              <w:rPr>
                <w:rFonts w:ascii="SimSun" w:hint="eastAsia"/>
                <w:color w:val="000000" w:themeColor="text1"/>
                <w:szCs w:val="24"/>
                <w:lang w:eastAsia="zh-CN"/>
              </w:rPr>
              <w:t>如果给每个月1</w:t>
            </w:r>
            <w:r>
              <w:rPr>
                <w:rFonts w:ascii="SimSun"/>
                <w:color w:val="000000" w:themeColor="text1"/>
                <w:szCs w:val="24"/>
                <w:lang w:eastAsia="zh-CN"/>
              </w:rPr>
              <w:t>000</w:t>
            </w:r>
            <w:r>
              <w:rPr>
                <w:rFonts w:ascii="SimSun" w:hint="eastAsia"/>
                <w:color w:val="000000" w:themeColor="text1"/>
                <w:szCs w:val="24"/>
                <w:lang w:eastAsia="zh-CN"/>
              </w:rPr>
              <w:t>元的补贴，您是否愿意做养育中心的管理员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B6B067C" w14:textId="1B44C585" w:rsidR="00284C7B" w:rsidRPr="00E74563" w:rsidRDefault="00284C7B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>
              <w:rPr>
                <w:rFonts w:ascii="SimSun" w:hAnsi="SimSun" w:cs="Arial"/>
                <w:color w:val="000000" w:themeColor="text1"/>
                <w:szCs w:val="24"/>
                <w:lang w:eastAsia="zh-CN"/>
              </w:rPr>
              <w:t>1=</w:t>
            </w:r>
            <w:r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 xml:space="preserve">有， </w:t>
            </w:r>
            <w:r>
              <w:rPr>
                <w:rFonts w:ascii="SimSun" w:hAnsi="SimSun" w:cs="Arial"/>
                <w:color w:val="000000" w:themeColor="text1"/>
                <w:szCs w:val="24"/>
                <w:lang w:eastAsia="zh-CN"/>
              </w:rPr>
              <w:t xml:space="preserve">  2=</w:t>
            </w:r>
            <w:r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没有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3E4A5F5" w14:textId="77777777" w:rsidR="00284C7B" w:rsidRPr="00E74563" w:rsidRDefault="00284C7B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  <w:tr w:rsidR="00284C7B" w:rsidRPr="00E74563" w14:paraId="61D11A89" w14:textId="77777777" w:rsidTr="004559E4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5645A9E" w14:textId="48A5A83B" w:rsidR="00284C7B" w:rsidRPr="00E74563" w:rsidRDefault="00284C7B" w:rsidP="004924B8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SimSun"/>
                <w:color w:val="000000" w:themeColor="text1"/>
                <w:szCs w:val="24"/>
                <w:lang w:eastAsia="zh-CN"/>
              </w:rPr>
            </w:pPr>
            <w:r>
              <w:rPr>
                <w:rFonts w:ascii="SimSun"/>
                <w:color w:val="000000" w:themeColor="text1"/>
                <w:szCs w:val="24"/>
                <w:lang w:eastAsia="zh-CN"/>
              </w:rPr>
              <w:t>152.</w:t>
            </w:r>
            <w:r>
              <w:rPr>
                <w:rFonts w:ascii="SimSun" w:hint="eastAsia"/>
                <w:color w:val="000000" w:themeColor="text1"/>
                <w:szCs w:val="24"/>
                <w:lang w:eastAsia="zh-CN"/>
              </w:rPr>
              <w:t>如果给每个月1</w:t>
            </w:r>
            <w:r>
              <w:rPr>
                <w:rFonts w:ascii="SimSun"/>
                <w:color w:val="000000" w:themeColor="text1"/>
                <w:szCs w:val="24"/>
                <w:lang w:eastAsia="zh-CN"/>
              </w:rPr>
              <w:t>500</w:t>
            </w:r>
            <w:r>
              <w:rPr>
                <w:rFonts w:ascii="SimSun" w:hint="eastAsia"/>
                <w:color w:val="000000" w:themeColor="text1"/>
                <w:szCs w:val="24"/>
                <w:lang w:eastAsia="zh-CN"/>
              </w:rPr>
              <w:t>元的补贴，您是否愿意做养育中心的管理员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5F53D82" w14:textId="4A68AF9E" w:rsidR="00284C7B" w:rsidRPr="00E74563" w:rsidRDefault="00284C7B" w:rsidP="004924B8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SimSun" w:hAnsi="SimSun" w:cs="Arial"/>
                <w:color w:val="000000" w:themeColor="text1"/>
                <w:szCs w:val="24"/>
                <w:lang w:eastAsia="zh-CN"/>
              </w:rPr>
            </w:pPr>
            <w:r>
              <w:rPr>
                <w:rFonts w:ascii="SimSun" w:hAnsi="SimSun" w:cs="Arial"/>
                <w:color w:val="000000" w:themeColor="text1"/>
                <w:szCs w:val="24"/>
                <w:lang w:eastAsia="zh-CN"/>
              </w:rPr>
              <w:t>1=</w:t>
            </w:r>
            <w:r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 xml:space="preserve">有， </w:t>
            </w:r>
            <w:r>
              <w:rPr>
                <w:rFonts w:ascii="SimSun" w:hAnsi="SimSun" w:cs="Arial"/>
                <w:color w:val="000000" w:themeColor="text1"/>
                <w:szCs w:val="24"/>
                <w:lang w:eastAsia="zh-CN"/>
              </w:rPr>
              <w:t xml:space="preserve">  2=</w:t>
            </w:r>
            <w:r>
              <w:rPr>
                <w:rFonts w:ascii="SimSun" w:hAnsi="SimSun" w:cs="Arial" w:hint="eastAsia"/>
                <w:color w:val="000000" w:themeColor="text1"/>
                <w:szCs w:val="24"/>
                <w:lang w:eastAsia="zh-CN"/>
              </w:rPr>
              <w:t>没有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C458377" w14:textId="77777777" w:rsidR="00284C7B" w:rsidRPr="00E74563" w:rsidRDefault="00284C7B" w:rsidP="004924B8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SimSun"/>
                <w:b/>
                <w:color w:val="000000" w:themeColor="text1"/>
                <w:sz w:val="28"/>
                <w:szCs w:val="28"/>
                <w:lang w:eastAsia="zh-CN"/>
              </w:rPr>
            </w:pPr>
          </w:p>
        </w:tc>
      </w:tr>
    </w:tbl>
    <w:p w14:paraId="7F623973" w14:textId="6968EA2B" w:rsidR="00C617AA" w:rsidRPr="00E74563" w:rsidRDefault="00C617AA">
      <w:pPr>
        <w:rPr>
          <w:color w:val="000000" w:themeColor="text1"/>
        </w:rPr>
      </w:pPr>
    </w:p>
    <w:p w14:paraId="04D3387F" w14:textId="77777777" w:rsidR="001266AE" w:rsidRPr="00E74563" w:rsidRDefault="001266AE" w:rsidP="009010A3">
      <w:pPr>
        <w:spacing w:after="0" w:line="240" w:lineRule="auto"/>
        <w:rPr>
          <w:color w:val="000000" w:themeColor="text1"/>
        </w:rPr>
      </w:pPr>
    </w:p>
    <w:sectPr w:rsidR="001266AE" w:rsidRPr="00E74563">
      <w:pgSz w:w="12240" w:h="15840"/>
      <w:pgMar w:top="719" w:right="1325" w:bottom="899" w:left="1134" w:header="720" w:footer="720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cols w:space="720"/>
      <w:rtlGutter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914B4" w14:textId="77777777" w:rsidR="008E3D55" w:rsidRDefault="008E3D55">
      <w:pPr>
        <w:spacing w:after="0" w:line="240" w:lineRule="auto"/>
      </w:pPr>
      <w:r>
        <w:separator/>
      </w:r>
    </w:p>
  </w:endnote>
  <w:endnote w:type="continuationSeparator" w:id="0">
    <w:p w14:paraId="12127E6B" w14:textId="77777777" w:rsidR="008E3D55" w:rsidRDefault="008E3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Ti_GB2312">
    <w:altName w:val="Arial Unicode MS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panose1 w:val="020B0604020202020204"/>
    <w:charset w:val="86"/>
    <w:family w:val="auto"/>
    <w:pitch w:val="variable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645B4" w14:textId="77777777" w:rsidR="008F1B44" w:rsidRDefault="008F1B44">
    <w:pPr>
      <w:pStyle w:val="Footer"/>
      <w:framePr w:wrap="around" w:vAnchor="text" w:hAnchor="margin" w:xAlign="right" w:y="1"/>
      <w:rPr>
        <w:rStyle w:val="1"/>
        <w:rFonts w:cs="Calibri"/>
      </w:rPr>
    </w:pPr>
    <w:r>
      <w:fldChar w:fldCharType="begin"/>
    </w:r>
    <w:r>
      <w:rPr>
        <w:rStyle w:val="1"/>
        <w:rFonts w:cs="Calibri"/>
      </w:rPr>
      <w:instrText xml:space="preserve">PAGE  </w:instrText>
    </w:r>
    <w:r>
      <w:fldChar w:fldCharType="separate"/>
    </w:r>
    <w:r>
      <w:rPr>
        <w:rStyle w:val="1"/>
        <w:rFonts w:cs="Calibri"/>
      </w:rPr>
      <w:t>1</w:t>
    </w:r>
    <w:r>
      <w:fldChar w:fldCharType="end"/>
    </w:r>
  </w:p>
  <w:p w14:paraId="3EACE07C" w14:textId="77777777" w:rsidR="008F1B44" w:rsidRDefault="008F1B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79FAB" w14:textId="10A534C3" w:rsidR="008F1B44" w:rsidRDefault="008F1B4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5BFB0" w14:textId="77777777" w:rsidR="008F1B44" w:rsidRDefault="008F1B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6B159" w14:textId="77777777" w:rsidR="008E3D55" w:rsidRDefault="008E3D55">
      <w:pPr>
        <w:spacing w:after="0" w:line="240" w:lineRule="auto"/>
      </w:pPr>
      <w:r>
        <w:separator/>
      </w:r>
    </w:p>
  </w:footnote>
  <w:footnote w:type="continuationSeparator" w:id="0">
    <w:p w14:paraId="54630CA6" w14:textId="77777777" w:rsidR="008E3D55" w:rsidRDefault="008E3D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FDDC1" w14:textId="77777777" w:rsidR="008F1B44" w:rsidRDefault="008F1B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8AD27E" w14:textId="77777777" w:rsidR="008F1B44" w:rsidRDefault="008F1B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593F7D" w14:textId="77777777" w:rsidR="008F1B44" w:rsidRDefault="008F1B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7"/>
    <w:multiLevelType w:val="multilevel"/>
    <w:tmpl w:val="00000007"/>
    <w:lvl w:ilvl="0">
      <w:start w:val="1"/>
      <w:numFmt w:val="decimalZero"/>
      <w:lvlText w:val="%1."/>
      <w:lvlJc w:val="left"/>
      <w:pPr>
        <w:tabs>
          <w:tab w:val="left" w:pos="227"/>
        </w:tabs>
        <w:ind w:left="57" w:hanging="57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 w15:restartNumberingAfterBreak="0">
    <w:nsid w:val="02633DBE"/>
    <w:multiLevelType w:val="multilevel"/>
    <w:tmpl w:val="CCE4DDB6"/>
    <w:lvl w:ilvl="0">
      <w:start w:val="168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" w15:restartNumberingAfterBreak="0">
    <w:nsid w:val="03295EE4"/>
    <w:multiLevelType w:val="multilevel"/>
    <w:tmpl w:val="03295EE4"/>
    <w:lvl w:ilvl="0">
      <w:start w:val="6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3" w15:restartNumberingAfterBreak="0">
    <w:nsid w:val="04EF61B9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4" w15:restartNumberingAfterBreak="0">
    <w:nsid w:val="05153579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5" w15:restartNumberingAfterBreak="0">
    <w:nsid w:val="05E25956"/>
    <w:multiLevelType w:val="multilevel"/>
    <w:tmpl w:val="C590A464"/>
    <w:lvl w:ilvl="0">
      <w:start w:val="16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6" w15:restartNumberingAfterBreak="0">
    <w:nsid w:val="08BD7DB9"/>
    <w:multiLevelType w:val="multilevel"/>
    <w:tmpl w:val="DE84F210"/>
    <w:lvl w:ilvl="0">
      <w:start w:val="151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7" w15:restartNumberingAfterBreak="0">
    <w:nsid w:val="10E97135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8" w15:restartNumberingAfterBreak="0">
    <w:nsid w:val="110519BD"/>
    <w:multiLevelType w:val="multilevel"/>
    <w:tmpl w:val="9C9C7BF8"/>
    <w:lvl w:ilvl="0">
      <w:start w:val="120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-142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9" w15:restartNumberingAfterBreak="0">
    <w:nsid w:val="119E0447"/>
    <w:multiLevelType w:val="multilevel"/>
    <w:tmpl w:val="119E0447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/>
      </w:rPr>
    </w:lvl>
  </w:abstractNum>
  <w:abstractNum w:abstractNumId="10" w15:restartNumberingAfterBreak="0">
    <w:nsid w:val="11A51E3B"/>
    <w:multiLevelType w:val="multilevel"/>
    <w:tmpl w:val="6E4A64EA"/>
    <w:lvl w:ilvl="0">
      <w:start w:val="17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1" w15:restartNumberingAfterBreak="0">
    <w:nsid w:val="16C67000"/>
    <w:multiLevelType w:val="multilevel"/>
    <w:tmpl w:val="260850D6"/>
    <w:lvl w:ilvl="0">
      <w:start w:val="154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2" w15:restartNumberingAfterBreak="0">
    <w:nsid w:val="1A9B50C0"/>
    <w:multiLevelType w:val="multilevel"/>
    <w:tmpl w:val="1B69536A"/>
    <w:lvl w:ilvl="0">
      <w:start w:val="89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-142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13" w15:restartNumberingAfterBreak="0">
    <w:nsid w:val="1ADD5334"/>
    <w:multiLevelType w:val="multilevel"/>
    <w:tmpl w:val="6E4A64EA"/>
    <w:lvl w:ilvl="0">
      <w:start w:val="17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4" w15:restartNumberingAfterBreak="0">
    <w:nsid w:val="1B69536A"/>
    <w:multiLevelType w:val="multilevel"/>
    <w:tmpl w:val="1B69536A"/>
    <w:lvl w:ilvl="0">
      <w:start w:val="89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-142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15" w15:restartNumberingAfterBreak="0">
    <w:nsid w:val="1CE37436"/>
    <w:multiLevelType w:val="multilevel"/>
    <w:tmpl w:val="1CE37436"/>
    <w:lvl w:ilvl="0">
      <w:start w:val="22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16" w15:restartNumberingAfterBreak="0">
    <w:nsid w:val="1D7F5155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7" w15:restartNumberingAfterBreak="0">
    <w:nsid w:val="231F1868"/>
    <w:multiLevelType w:val="multilevel"/>
    <w:tmpl w:val="4E50CB42"/>
    <w:lvl w:ilvl="0">
      <w:start w:val="119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-142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18" w15:restartNumberingAfterBreak="0">
    <w:nsid w:val="3A434BBD"/>
    <w:multiLevelType w:val="multilevel"/>
    <w:tmpl w:val="3A434BBD"/>
    <w:lvl w:ilvl="0">
      <w:start w:val="1"/>
      <w:numFmt w:val="decimal"/>
      <w:lvlText w:val="21.%1."/>
      <w:lvlJc w:val="left"/>
      <w:pPr>
        <w:ind w:left="480" w:hanging="48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960" w:hanging="480"/>
      </w:pPr>
    </w:lvl>
    <w:lvl w:ilvl="2" w:tentative="1">
      <w:start w:val="1"/>
      <w:numFmt w:val="lowerRoman"/>
      <w:lvlText w:val="%3."/>
      <w:lvlJc w:val="right"/>
      <w:pPr>
        <w:ind w:left="1440" w:hanging="480"/>
      </w:pPr>
    </w:lvl>
    <w:lvl w:ilvl="3" w:tentative="1">
      <w:start w:val="1"/>
      <w:numFmt w:val="decimal"/>
      <w:lvlText w:val="%4."/>
      <w:lvlJc w:val="left"/>
      <w:pPr>
        <w:ind w:left="1920" w:hanging="480"/>
      </w:pPr>
    </w:lvl>
    <w:lvl w:ilvl="4" w:tentative="1">
      <w:start w:val="1"/>
      <w:numFmt w:val="lowerLetter"/>
      <w:lvlText w:val="%5)"/>
      <w:lvlJc w:val="left"/>
      <w:pPr>
        <w:ind w:left="2400" w:hanging="480"/>
      </w:pPr>
    </w:lvl>
    <w:lvl w:ilvl="5" w:tentative="1">
      <w:start w:val="1"/>
      <w:numFmt w:val="lowerRoman"/>
      <w:lvlText w:val="%6."/>
      <w:lvlJc w:val="right"/>
      <w:pPr>
        <w:ind w:left="2880" w:hanging="480"/>
      </w:pPr>
    </w:lvl>
    <w:lvl w:ilvl="6" w:tentative="1">
      <w:start w:val="1"/>
      <w:numFmt w:val="decimal"/>
      <w:lvlText w:val="%7."/>
      <w:lvlJc w:val="left"/>
      <w:pPr>
        <w:ind w:left="3360" w:hanging="480"/>
      </w:pPr>
    </w:lvl>
    <w:lvl w:ilvl="7" w:tentative="1">
      <w:start w:val="1"/>
      <w:numFmt w:val="lowerLetter"/>
      <w:lvlText w:val="%8)"/>
      <w:lvlJc w:val="left"/>
      <w:pPr>
        <w:ind w:left="3840" w:hanging="480"/>
      </w:pPr>
    </w:lvl>
    <w:lvl w:ilvl="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5297465"/>
    <w:multiLevelType w:val="multilevel"/>
    <w:tmpl w:val="45297465"/>
    <w:lvl w:ilvl="0">
      <w:start w:val="3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0" w15:restartNumberingAfterBreak="0">
    <w:nsid w:val="48C15A04"/>
    <w:multiLevelType w:val="multilevel"/>
    <w:tmpl w:val="C590A464"/>
    <w:lvl w:ilvl="0">
      <w:start w:val="16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1" w15:restartNumberingAfterBreak="0">
    <w:nsid w:val="50546F10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2" w15:restartNumberingAfterBreak="0">
    <w:nsid w:val="524857A0"/>
    <w:multiLevelType w:val="multilevel"/>
    <w:tmpl w:val="524857A0"/>
    <w:lvl w:ilvl="0">
      <w:start w:val="2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3" w15:restartNumberingAfterBreak="0">
    <w:nsid w:val="528042A0"/>
    <w:multiLevelType w:val="multilevel"/>
    <w:tmpl w:val="D4DA38E0"/>
    <w:lvl w:ilvl="0">
      <w:start w:val="174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4" w15:restartNumberingAfterBreak="0">
    <w:nsid w:val="5CBD760E"/>
    <w:multiLevelType w:val="multilevel"/>
    <w:tmpl w:val="A78C3CAC"/>
    <w:lvl w:ilvl="0">
      <w:start w:val="5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25" w15:restartNumberingAfterBreak="0">
    <w:nsid w:val="68FD6D63"/>
    <w:multiLevelType w:val="multilevel"/>
    <w:tmpl w:val="68FD6D63"/>
    <w:lvl w:ilvl="0">
      <w:start w:val="18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6" w15:restartNumberingAfterBreak="0">
    <w:nsid w:val="714B1D64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7" w15:restartNumberingAfterBreak="0">
    <w:nsid w:val="75823D00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8" w15:restartNumberingAfterBreak="0">
    <w:nsid w:val="77600120"/>
    <w:multiLevelType w:val="multilevel"/>
    <w:tmpl w:val="CCE4DDB6"/>
    <w:lvl w:ilvl="0">
      <w:start w:val="168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9" w15:restartNumberingAfterBreak="0">
    <w:nsid w:val="77E03061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30" w15:restartNumberingAfterBreak="0">
    <w:nsid w:val="7A5E308B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31" w15:restartNumberingAfterBreak="0">
    <w:nsid w:val="7F180C37"/>
    <w:multiLevelType w:val="multilevel"/>
    <w:tmpl w:val="1DDABF42"/>
    <w:lvl w:ilvl="0">
      <w:start w:val="8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32" w15:restartNumberingAfterBreak="0">
    <w:nsid w:val="7FD03572"/>
    <w:multiLevelType w:val="multilevel"/>
    <w:tmpl w:val="7F180C37"/>
    <w:lvl w:ilvl="0">
      <w:start w:val="72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num w:numId="1">
    <w:abstractNumId w:val="0"/>
  </w:num>
  <w:num w:numId="2">
    <w:abstractNumId w:val="9"/>
  </w:num>
  <w:num w:numId="3">
    <w:abstractNumId w:val="18"/>
  </w:num>
  <w:num w:numId="4">
    <w:abstractNumId w:val="15"/>
  </w:num>
  <w:num w:numId="5">
    <w:abstractNumId w:val="19"/>
  </w:num>
  <w:num w:numId="6">
    <w:abstractNumId w:val="21"/>
  </w:num>
  <w:num w:numId="7">
    <w:abstractNumId w:val="2"/>
  </w:num>
  <w:num w:numId="8">
    <w:abstractNumId w:val="31"/>
  </w:num>
  <w:num w:numId="9">
    <w:abstractNumId w:val="14"/>
  </w:num>
  <w:num w:numId="10">
    <w:abstractNumId w:val="27"/>
  </w:num>
  <w:num w:numId="11">
    <w:abstractNumId w:val="25"/>
  </w:num>
  <w:num w:numId="12">
    <w:abstractNumId w:val="22"/>
  </w:num>
  <w:num w:numId="13">
    <w:abstractNumId w:val="4"/>
  </w:num>
  <w:num w:numId="14">
    <w:abstractNumId w:val="7"/>
  </w:num>
  <w:num w:numId="15">
    <w:abstractNumId w:val="24"/>
  </w:num>
  <w:num w:numId="16">
    <w:abstractNumId w:val="3"/>
  </w:num>
  <w:num w:numId="17">
    <w:abstractNumId w:val="32"/>
  </w:num>
  <w:num w:numId="18">
    <w:abstractNumId w:val="8"/>
  </w:num>
  <w:num w:numId="19">
    <w:abstractNumId w:val="12"/>
  </w:num>
  <w:num w:numId="20">
    <w:abstractNumId w:val="17"/>
  </w:num>
  <w:num w:numId="21">
    <w:abstractNumId w:val="11"/>
  </w:num>
  <w:num w:numId="22">
    <w:abstractNumId w:val="26"/>
  </w:num>
  <w:num w:numId="23">
    <w:abstractNumId w:val="6"/>
  </w:num>
  <w:num w:numId="24">
    <w:abstractNumId w:val="30"/>
  </w:num>
  <w:num w:numId="25">
    <w:abstractNumId w:val="29"/>
  </w:num>
  <w:num w:numId="26">
    <w:abstractNumId w:val="20"/>
  </w:num>
  <w:num w:numId="27">
    <w:abstractNumId w:val="16"/>
  </w:num>
  <w:num w:numId="28">
    <w:abstractNumId w:val="28"/>
  </w:num>
  <w:num w:numId="29">
    <w:abstractNumId w:val="5"/>
  </w:num>
  <w:num w:numId="30">
    <w:abstractNumId w:val="10"/>
  </w:num>
  <w:num w:numId="31">
    <w:abstractNumId w:val="1"/>
  </w:num>
  <w:num w:numId="32">
    <w:abstractNumId w:val="23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720"/>
  <w:drawingGridHorizontalSpacing w:val="110"/>
  <w:drawingGridVerticalSpacing w:val="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37AE"/>
    <w:rsid w:val="00015960"/>
    <w:rsid w:val="000231CA"/>
    <w:rsid w:val="000233A2"/>
    <w:rsid w:val="00026271"/>
    <w:rsid w:val="00027195"/>
    <w:rsid w:val="00027B85"/>
    <w:rsid w:val="00030158"/>
    <w:rsid w:val="00044214"/>
    <w:rsid w:val="00050BF4"/>
    <w:rsid w:val="0005438D"/>
    <w:rsid w:val="000566EA"/>
    <w:rsid w:val="00056E73"/>
    <w:rsid w:val="0006051A"/>
    <w:rsid w:val="00067863"/>
    <w:rsid w:val="000739AD"/>
    <w:rsid w:val="000859A3"/>
    <w:rsid w:val="00086577"/>
    <w:rsid w:val="000A0D13"/>
    <w:rsid w:val="000A3EC4"/>
    <w:rsid w:val="000A468D"/>
    <w:rsid w:val="000A4C35"/>
    <w:rsid w:val="000A6DB3"/>
    <w:rsid w:val="000B2E61"/>
    <w:rsid w:val="000B3416"/>
    <w:rsid w:val="000B7088"/>
    <w:rsid w:val="000B70E1"/>
    <w:rsid w:val="000C07FF"/>
    <w:rsid w:val="000C58EB"/>
    <w:rsid w:val="000C5AB1"/>
    <w:rsid w:val="000C644F"/>
    <w:rsid w:val="000C6D0E"/>
    <w:rsid w:val="000D0FA8"/>
    <w:rsid w:val="000D21F9"/>
    <w:rsid w:val="000D33DD"/>
    <w:rsid w:val="000E3A03"/>
    <w:rsid w:val="000F09A6"/>
    <w:rsid w:val="000F1801"/>
    <w:rsid w:val="000F1CB9"/>
    <w:rsid w:val="000F32B4"/>
    <w:rsid w:val="00100733"/>
    <w:rsid w:val="00117CED"/>
    <w:rsid w:val="001266AE"/>
    <w:rsid w:val="001319BA"/>
    <w:rsid w:val="00134F98"/>
    <w:rsid w:val="001351F4"/>
    <w:rsid w:val="00141ACC"/>
    <w:rsid w:val="00142ED0"/>
    <w:rsid w:val="00147608"/>
    <w:rsid w:val="001553EE"/>
    <w:rsid w:val="001624AF"/>
    <w:rsid w:val="00162E34"/>
    <w:rsid w:val="00164133"/>
    <w:rsid w:val="00172A27"/>
    <w:rsid w:val="00173997"/>
    <w:rsid w:val="001742AF"/>
    <w:rsid w:val="00181752"/>
    <w:rsid w:val="00194094"/>
    <w:rsid w:val="0019581F"/>
    <w:rsid w:val="001A1993"/>
    <w:rsid w:val="001B2292"/>
    <w:rsid w:val="001B3FE9"/>
    <w:rsid w:val="001B51AA"/>
    <w:rsid w:val="001B5748"/>
    <w:rsid w:val="001B5EFB"/>
    <w:rsid w:val="001D04CA"/>
    <w:rsid w:val="001D06C9"/>
    <w:rsid w:val="001D615C"/>
    <w:rsid w:val="001E2C35"/>
    <w:rsid w:val="001E3E39"/>
    <w:rsid w:val="001E4866"/>
    <w:rsid w:val="001E5E39"/>
    <w:rsid w:val="001F3333"/>
    <w:rsid w:val="001F4AB5"/>
    <w:rsid w:val="001F51C2"/>
    <w:rsid w:val="001F60C1"/>
    <w:rsid w:val="00202DF8"/>
    <w:rsid w:val="00203239"/>
    <w:rsid w:val="00207D3B"/>
    <w:rsid w:val="00210E18"/>
    <w:rsid w:val="00213720"/>
    <w:rsid w:val="00222F10"/>
    <w:rsid w:val="00227F0A"/>
    <w:rsid w:val="00233E2D"/>
    <w:rsid w:val="00235D39"/>
    <w:rsid w:val="00237553"/>
    <w:rsid w:val="0024774E"/>
    <w:rsid w:val="00250302"/>
    <w:rsid w:val="00261B08"/>
    <w:rsid w:val="00270815"/>
    <w:rsid w:val="00271D9E"/>
    <w:rsid w:val="00277719"/>
    <w:rsid w:val="00283FD5"/>
    <w:rsid w:val="00284C7B"/>
    <w:rsid w:val="00286041"/>
    <w:rsid w:val="00296A0D"/>
    <w:rsid w:val="002A3676"/>
    <w:rsid w:val="002A7A9B"/>
    <w:rsid w:val="002B013B"/>
    <w:rsid w:val="002B1474"/>
    <w:rsid w:val="002B5D47"/>
    <w:rsid w:val="002C1B1B"/>
    <w:rsid w:val="002C1B30"/>
    <w:rsid w:val="002C3BFD"/>
    <w:rsid w:val="002C4D5E"/>
    <w:rsid w:val="002C60AD"/>
    <w:rsid w:val="002D02AB"/>
    <w:rsid w:val="002D0A9C"/>
    <w:rsid w:val="002D410B"/>
    <w:rsid w:val="002D4B58"/>
    <w:rsid w:val="002D6057"/>
    <w:rsid w:val="002D761E"/>
    <w:rsid w:val="002E19A1"/>
    <w:rsid w:val="002E3552"/>
    <w:rsid w:val="002E66B6"/>
    <w:rsid w:val="002F214A"/>
    <w:rsid w:val="002F2B9F"/>
    <w:rsid w:val="002F369C"/>
    <w:rsid w:val="00304684"/>
    <w:rsid w:val="003161B0"/>
    <w:rsid w:val="00324A14"/>
    <w:rsid w:val="00335810"/>
    <w:rsid w:val="003502B8"/>
    <w:rsid w:val="0035448B"/>
    <w:rsid w:val="0035767A"/>
    <w:rsid w:val="003611E1"/>
    <w:rsid w:val="0036647A"/>
    <w:rsid w:val="00366DE4"/>
    <w:rsid w:val="00370C2E"/>
    <w:rsid w:val="003719E9"/>
    <w:rsid w:val="00373838"/>
    <w:rsid w:val="00376EE3"/>
    <w:rsid w:val="00380745"/>
    <w:rsid w:val="00382750"/>
    <w:rsid w:val="003844BA"/>
    <w:rsid w:val="003855FC"/>
    <w:rsid w:val="003A422B"/>
    <w:rsid w:val="003B32E0"/>
    <w:rsid w:val="003B6136"/>
    <w:rsid w:val="003C27C8"/>
    <w:rsid w:val="003C2FCB"/>
    <w:rsid w:val="003C42D5"/>
    <w:rsid w:val="003C4C30"/>
    <w:rsid w:val="003C70E2"/>
    <w:rsid w:val="003D5900"/>
    <w:rsid w:val="003E1CB3"/>
    <w:rsid w:val="00400050"/>
    <w:rsid w:val="004043FD"/>
    <w:rsid w:val="0040587B"/>
    <w:rsid w:val="004058A2"/>
    <w:rsid w:val="00405F0C"/>
    <w:rsid w:val="00406407"/>
    <w:rsid w:val="00410D5E"/>
    <w:rsid w:val="00415184"/>
    <w:rsid w:val="00415D9F"/>
    <w:rsid w:val="00420D2F"/>
    <w:rsid w:val="00421281"/>
    <w:rsid w:val="00425AD5"/>
    <w:rsid w:val="004329B1"/>
    <w:rsid w:val="00432C58"/>
    <w:rsid w:val="00433C3F"/>
    <w:rsid w:val="00441709"/>
    <w:rsid w:val="00441AB7"/>
    <w:rsid w:val="00452C30"/>
    <w:rsid w:val="004559E4"/>
    <w:rsid w:val="004612E9"/>
    <w:rsid w:val="00463039"/>
    <w:rsid w:val="0046701D"/>
    <w:rsid w:val="004717A0"/>
    <w:rsid w:val="00471CF0"/>
    <w:rsid w:val="00482554"/>
    <w:rsid w:val="00483E00"/>
    <w:rsid w:val="004879FE"/>
    <w:rsid w:val="00491534"/>
    <w:rsid w:val="00491D03"/>
    <w:rsid w:val="004924B8"/>
    <w:rsid w:val="00495203"/>
    <w:rsid w:val="004A5EA8"/>
    <w:rsid w:val="004A6FF7"/>
    <w:rsid w:val="004A72A9"/>
    <w:rsid w:val="004B06F2"/>
    <w:rsid w:val="004B251D"/>
    <w:rsid w:val="004B450E"/>
    <w:rsid w:val="004B68F4"/>
    <w:rsid w:val="004B74B7"/>
    <w:rsid w:val="004C044B"/>
    <w:rsid w:val="004C5084"/>
    <w:rsid w:val="004C6A01"/>
    <w:rsid w:val="004D250E"/>
    <w:rsid w:val="004D74C5"/>
    <w:rsid w:val="004E7299"/>
    <w:rsid w:val="004F2A83"/>
    <w:rsid w:val="004F4EE5"/>
    <w:rsid w:val="004F63BD"/>
    <w:rsid w:val="00500699"/>
    <w:rsid w:val="0050278F"/>
    <w:rsid w:val="00503068"/>
    <w:rsid w:val="00505008"/>
    <w:rsid w:val="00513FD6"/>
    <w:rsid w:val="0052676B"/>
    <w:rsid w:val="00526C1F"/>
    <w:rsid w:val="005275DF"/>
    <w:rsid w:val="00544C5F"/>
    <w:rsid w:val="005466FC"/>
    <w:rsid w:val="0056026D"/>
    <w:rsid w:val="00561248"/>
    <w:rsid w:val="00562007"/>
    <w:rsid w:val="00563B4E"/>
    <w:rsid w:val="00565647"/>
    <w:rsid w:val="00567294"/>
    <w:rsid w:val="00570770"/>
    <w:rsid w:val="0057161C"/>
    <w:rsid w:val="00573B47"/>
    <w:rsid w:val="005801C4"/>
    <w:rsid w:val="0059059F"/>
    <w:rsid w:val="005A11B0"/>
    <w:rsid w:val="005A768A"/>
    <w:rsid w:val="005B6472"/>
    <w:rsid w:val="005D15FC"/>
    <w:rsid w:val="005D437D"/>
    <w:rsid w:val="005D79B0"/>
    <w:rsid w:val="005E0E2B"/>
    <w:rsid w:val="005F1A59"/>
    <w:rsid w:val="005F32C4"/>
    <w:rsid w:val="005F6336"/>
    <w:rsid w:val="005F7D50"/>
    <w:rsid w:val="006032F5"/>
    <w:rsid w:val="00604E7C"/>
    <w:rsid w:val="00607EF9"/>
    <w:rsid w:val="006125C0"/>
    <w:rsid w:val="006169C6"/>
    <w:rsid w:val="00617063"/>
    <w:rsid w:val="006174C7"/>
    <w:rsid w:val="00625206"/>
    <w:rsid w:val="00625366"/>
    <w:rsid w:val="00630784"/>
    <w:rsid w:val="00637C0D"/>
    <w:rsid w:val="006406AE"/>
    <w:rsid w:val="00644E1C"/>
    <w:rsid w:val="006500D3"/>
    <w:rsid w:val="00650309"/>
    <w:rsid w:val="00650AD9"/>
    <w:rsid w:val="00652C07"/>
    <w:rsid w:val="00653F43"/>
    <w:rsid w:val="006574F5"/>
    <w:rsid w:val="00661092"/>
    <w:rsid w:val="006652AF"/>
    <w:rsid w:val="00671AD7"/>
    <w:rsid w:val="00671DA7"/>
    <w:rsid w:val="0067456F"/>
    <w:rsid w:val="00675896"/>
    <w:rsid w:val="006774B7"/>
    <w:rsid w:val="00684A48"/>
    <w:rsid w:val="00687A2F"/>
    <w:rsid w:val="00691DF5"/>
    <w:rsid w:val="00694772"/>
    <w:rsid w:val="0069584E"/>
    <w:rsid w:val="006A0752"/>
    <w:rsid w:val="006A219E"/>
    <w:rsid w:val="006B097A"/>
    <w:rsid w:val="006B20E4"/>
    <w:rsid w:val="006B2C0D"/>
    <w:rsid w:val="006B6954"/>
    <w:rsid w:val="006B7256"/>
    <w:rsid w:val="006D1017"/>
    <w:rsid w:val="006D3F4B"/>
    <w:rsid w:val="006E0BD4"/>
    <w:rsid w:val="006E2098"/>
    <w:rsid w:val="006E477D"/>
    <w:rsid w:val="006E4992"/>
    <w:rsid w:val="006E5193"/>
    <w:rsid w:val="006E6C50"/>
    <w:rsid w:val="006F18B1"/>
    <w:rsid w:val="006F30FC"/>
    <w:rsid w:val="006F5479"/>
    <w:rsid w:val="007053C8"/>
    <w:rsid w:val="0070737C"/>
    <w:rsid w:val="0071328A"/>
    <w:rsid w:val="00717A06"/>
    <w:rsid w:val="00717E45"/>
    <w:rsid w:val="00723277"/>
    <w:rsid w:val="007308B0"/>
    <w:rsid w:val="00743048"/>
    <w:rsid w:val="00750649"/>
    <w:rsid w:val="00751774"/>
    <w:rsid w:val="00753B0E"/>
    <w:rsid w:val="007574A8"/>
    <w:rsid w:val="00761C0F"/>
    <w:rsid w:val="0076325A"/>
    <w:rsid w:val="00772B36"/>
    <w:rsid w:val="00774B80"/>
    <w:rsid w:val="00776D34"/>
    <w:rsid w:val="00784B85"/>
    <w:rsid w:val="00790B42"/>
    <w:rsid w:val="0079160A"/>
    <w:rsid w:val="00796C7D"/>
    <w:rsid w:val="007A43FF"/>
    <w:rsid w:val="007A6656"/>
    <w:rsid w:val="007B659A"/>
    <w:rsid w:val="007C1953"/>
    <w:rsid w:val="007C42E2"/>
    <w:rsid w:val="007C61AF"/>
    <w:rsid w:val="007D1292"/>
    <w:rsid w:val="007D2922"/>
    <w:rsid w:val="007D42DA"/>
    <w:rsid w:val="007E5838"/>
    <w:rsid w:val="007F04A6"/>
    <w:rsid w:val="007F1D18"/>
    <w:rsid w:val="007F3A34"/>
    <w:rsid w:val="007F7DC4"/>
    <w:rsid w:val="00803F54"/>
    <w:rsid w:val="00807CF7"/>
    <w:rsid w:val="008151AE"/>
    <w:rsid w:val="00816755"/>
    <w:rsid w:val="0082178D"/>
    <w:rsid w:val="00822F52"/>
    <w:rsid w:val="00832D09"/>
    <w:rsid w:val="008358CD"/>
    <w:rsid w:val="00837961"/>
    <w:rsid w:val="00842D84"/>
    <w:rsid w:val="008431ED"/>
    <w:rsid w:val="00844C3F"/>
    <w:rsid w:val="00850571"/>
    <w:rsid w:val="00850D3F"/>
    <w:rsid w:val="00860183"/>
    <w:rsid w:val="00861431"/>
    <w:rsid w:val="00861514"/>
    <w:rsid w:val="00865308"/>
    <w:rsid w:val="008677F0"/>
    <w:rsid w:val="008812FE"/>
    <w:rsid w:val="0088436C"/>
    <w:rsid w:val="00885305"/>
    <w:rsid w:val="008864C0"/>
    <w:rsid w:val="00892194"/>
    <w:rsid w:val="008928A9"/>
    <w:rsid w:val="00893648"/>
    <w:rsid w:val="00893BAC"/>
    <w:rsid w:val="00895163"/>
    <w:rsid w:val="008A155B"/>
    <w:rsid w:val="008A266B"/>
    <w:rsid w:val="008A3B22"/>
    <w:rsid w:val="008B0873"/>
    <w:rsid w:val="008B39B2"/>
    <w:rsid w:val="008C1E79"/>
    <w:rsid w:val="008C44C4"/>
    <w:rsid w:val="008C5CAA"/>
    <w:rsid w:val="008D4069"/>
    <w:rsid w:val="008E2FB1"/>
    <w:rsid w:val="008E3A42"/>
    <w:rsid w:val="008E3D55"/>
    <w:rsid w:val="008E7136"/>
    <w:rsid w:val="008E749E"/>
    <w:rsid w:val="008F0D93"/>
    <w:rsid w:val="008F118E"/>
    <w:rsid w:val="008F1B44"/>
    <w:rsid w:val="008F4690"/>
    <w:rsid w:val="008F6B4E"/>
    <w:rsid w:val="009010A3"/>
    <w:rsid w:val="0090250A"/>
    <w:rsid w:val="00902B1A"/>
    <w:rsid w:val="00902F43"/>
    <w:rsid w:val="00904C89"/>
    <w:rsid w:val="00910D9B"/>
    <w:rsid w:val="0091206D"/>
    <w:rsid w:val="00912E27"/>
    <w:rsid w:val="00916109"/>
    <w:rsid w:val="00925D46"/>
    <w:rsid w:val="00935D5D"/>
    <w:rsid w:val="00945E97"/>
    <w:rsid w:val="00951A31"/>
    <w:rsid w:val="009546DC"/>
    <w:rsid w:val="009556E7"/>
    <w:rsid w:val="0095623C"/>
    <w:rsid w:val="0095690A"/>
    <w:rsid w:val="00956CE3"/>
    <w:rsid w:val="00961521"/>
    <w:rsid w:val="009733C6"/>
    <w:rsid w:val="009871A6"/>
    <w:rsid w:val="00994451"/>
    <w:rsid w:val="00996219"/>
    <w:rsid w:val="009A0B81"/>
    <w:rsid w:val="009A7252"/>
    <w:rsid w:val="009B1F65"/>
    <w:rsid w:val="009B3795"/>
    <w:rsid w:val="009C3B7B"/>
    <w:rsid w:val="009C7B22"/>
    <w:rsid w:val="009D7E14"/>
    <w:rsid w:val="009E0D9A"/>
    <w:rsid w:val="009E3989"/>
    <w:rsid w:val="009E413A"/>
    <w:rsid w:val="009E43D3"/>
    <w:rsid w:val="009F2A49"/>
    <w:rsid w:val="009F35B2"/>
    <w:rsid w:val="00A02DA8"/>
    <w:rsid w:val="00A066DC"/>
    <w:rsid w:val="00A06B35"/>
    <w:rsid w:val="00A11E3F"/>
    <w:rsid w:val="00A14E61"/>
    <w:rsid w:val="00A1544B"/>
    <w:rsid w:val="00A16508"/>
    <w:rsid w:val="00A16603"/>
    <w:rsid w:val="00A177F7"/>
    <w:rsid w:val="00A3378B"/>
    <w:rsid w:val="00A35715"/>
    <w:rsid w:val="00A43C10"/>
    <w:rsid w:val="00A45C63"/>
    <w:rsid w:val="00A53102"/>
    <w:rsid w:val="00A5408D"/>
    <w:rsid w:val="00A5482F"/>
    <w:rsid w:val="00A569DC"/>
    <w:rsid w:val="00A56DCF"/>
    <w:rsid w:val="00A6330A"/>
    <w:rsid w:val="00A66709"/>
    <w:rsid w:val="00A76A73"/>
    <w:rsid w:val="00A7714C"/>
    <w:rsid w:val="00A81F93"/>
    <w:rsid w:val="00A843DE"/>
    <w:rsid w:val="00A84E70"/>
    <w:rsid w:val="00A92CB1"/>
    <w:rsid w:val="00A972E0"/>
    <w:rsid w:val="00AA0797"/>
    <w:rsid w:val="00AA1C43"/>
    <w:rsid w:val="00AA2374"/>
    <w:rsid w:val="00AA2AC3"/>
    <w:rsid w:val="00AA396D"/>
    <w:rsid w:val="00AA644E"/>
    <w:rsid w:val="00AB001F"/>
    <w:rsid w:val="00AB6D2B"/>
    <w:rsid w:val="00AC081E"/>
    <w:rsid w:val="00AC5904"/>
    <w:rsid w:val="00AC739E"/>
    <w:rsid w:val="00AD2BB1"/>
    <w:rsid w:val="00AD69C8"/>
    <w:rsid w:val="00AE163F"/>
    <w:rsid w:val="00AF0EEA"/>
    <w:rsid w:val="00AF4583"/>
    <w:rsid w:val="00AF4BAD"/>
    <w:rsid w:val="00AF6258"/>
    <w:rsid w:val="00AF6913"/>
    <w:rsid w:val="00AF6D8A"/>
    <w:rsid w:val="00B02437"/>
    <w:rsid w:val="00B0470D"/>
    <w:rsid w:val="00B1512C"/>
    <w:rsid w:val="00B160FE"/>
    <w:rsid w:val="00B16A41"/>
    <w:rsid w:val="00B16DD1"/>
    <w:rsid w:val="00B2415E"/>
    <w:rsid w:val="00B35F73"/>
    <w:rsid w:val="00B361C0"/>
    <w:rsid w:val="00B4128B"/>
    <w:rsid w:val="00B43160"/>
    <w:rsid w:val="00B51F0B"/>
    <w:rsid w:val="00B521CC"/>
    <w:rsid w:val="00B574D2"/>
    <w:rsid w:val="00B61288"/>
    <w:rsid w:val="00B618A3"/>
    <w:rsid w:val="00B66D2C"/>
    <w:rsid w:val="00B72741"/>
    <w:rsid w:val="00B73F05"/>
    <w:rsid w:val="00B81CEE"/>
    <w:rsid w:val="00B917C3"/>
    <w:rsid w:val="00B9699C"/>
    <w:rsid w:val="00B973FD"/>
    <w:rsid w:val="00BA0EE9"/>
    <w:rsid w:val="00BA64F2"/>
    <w:rsid w:val="00BA7E55"/>
    <w:rsid w:val="00BB2E40"/>
    <w:rsid w:val="00BB35AD"/>
    <w:rsid w:val="00BC0DFC"/>
    <w:rsid w:val="00BC5F6E"/>
    <w:rsid w:val="00BC6BFA"/>
    <w:rsid w:val="00BD4A21"/>
    <w:rsid w:val="00BD69EB"/>
    <w:rsid w:val="00BD7E09"/>
    <w:rsid w:val="00BF17B9"/>
    <w:rsid w:val="00BF20C9"/>
    <w:rsid w:val="00BF42FA"/>
    <w:rsid w:val="00BF5038"/>
    <w:rsid w:val="00BF59B9"/>
    <w:rsid w:val="00C04203"/>
    <w:rsid w:val="00C0580E"/>
    <w:rsid w:val="00C06FE3"/>
    <w:rsid w:val="00C11B74"/>
    <w:rsid w:val="00C14349"/>
    <w:rsid w:val="00C21CF0"/>
    <w:rsid w:val="00C26CE5"/>
    <w:rsid w:val="00C26E49"/>
    <w:rsid w:val="00C27AA2"/>
    <w:rsid w:val="00C33F53"/>
    <w:rsid w:val="00C43346"/>
    <w:rsid w:val="00C44664"/>
    <w:rsid w:val="00C50A7C"/>
    <w:rsid w:val="00C52657"/>
    <w:rsid w:val="00C617AA"/>
    <w:rsid w:val="00C64DE0"/>
    <w:rsid w:val="00C67BE9"/>
    <w:rsid w:val="00C67D85"/>
    <w:rsid w:val="00C71B1A"/>
    <w:rsid w:val="00C84015"/>
    <w:rsid w:val="00C857FE"/>
    <w:rsid w:val="00C85DD8"/>
    <w:rsid w:val="00C86E0E"/>
    <w:rsid w:val="00C86E26"/>
    <w:rsid w:val="00C971D2"/>
    <w:rsid w:val="00CA2D6F"/>
    <w:rsid w:val="00CA3735"/>
    <w:rsid w:val="00CA480C"/>
    <w:rsid w:val="00CA72F0"/>
    <w:rsid w:val="00CB08FB"/>
    <w:rsid w:val="00CB1177"/>
    <w:rsid w:val="00CB197C"/>
    <w:rsid w:val="00CB3E85"/>
    <w:rsid w:val="00CB5045"/>
    <w:rsid w:val="00CB7599"/>
    <w:rsid w:val="00CC2E88"/>
    <w:rsid w:val="00CC364E"/>
    <w:rsid w:val="00CE330F"/>
    <w:rsid w:val="00CF40EF"/>
    <w:rsid w:val="00CF520D"/>
    <w:rsid w:val="00CF56E3"/>
    <w:rsid w:val="00D0161A"/>
    <w:rsid w:val="00D02F67"/>
    <w:rsid w:val="00D04EAD"/>
    <w:rsid w:val="00D05F24"/>
    <w:rsid w:val="00D0746E"/>
    <w:rsid w:val="00D14D55"/>
    <w:rsid w:val="00D15AD7"/>
    <w:rsid w:val="00D22904"/>
    <w:rsid w:val="00D23152"/>
    <w:rsid w:val="00D257C6"/>
    <w:rsid w:val="00D27889"/>
    <w:rsid w:val="00D306FA"/>
    <w:rsid w:val="00D32A76"/>
    <w:rsid w:val="00D3442A"/>
    <w:rsid w:val="00D357DB"/>
    <w:rsid w:val="00D36646"/>
    <w:rsid w:val="00D413FF"/>
    <w:rsid w:val="00D457AB"/>
    <w:rsid w:val="00D45DF3"/>
    <w:rsid w:val="00D462B2"/>
    <w:rsid w:val="00D47A03"/>
    <w:rsid w:val="00D51A0D"/>
    <w:rsid w:val="00D53A62"/>
    <w:rsid w:val="00D55437"/>
    <w:rsid w:val="00D618C3"/>
    <w:rsid w:val="00D61F61"/>
    <w:rsid w:val="00D62402"/>
    <w:rsid w:val="00D62AFD"/>
    <w:rsid w:val="00D62C1E"/>
    <w:rsid w:val="00D635C6"/>
    <w:rsid w:val="00D837B7"/>
    <w:rsid w:val="00D859BC"/>
    <w:rsid w:val="00D85AAB"/>
    <w:rsid w:val="00D9245D"/>
    <w:rsid w:val="00D9429D"/>
    <w:rsid w:val="00D963F5"/>
    <w:rsid w:val="00DA60AF"/>
    <w:rsid w:val="00DA632A"/>
    <w:rsid w:val="00DA7A4F"/>
    <w:rsid w:val="00DB4EBB"/>
    <w:rsid w:val="00DC1C51"/>
    <w:rsid w:val="00DC2D48"/>
    <w:rsid w:val="00DC50C7"/>
    <w:rsid w:val="00DC7366"/>
    <w:rsid w:val="00DD29D4"/>
    <w:rsid w:val="00DE28D8"/>
    <w:rsid w:val="00DE4CBA"/>
    <w:rsid w:val="00DF0088"/>
    <w:rsid w:val="00DF64AF"/>
    <w:rsid w:val="00E03883"/>
    <w:rsid w:val="00E0795A"/>
    <w:rsid w:val="00E07A0B"/>
    <w:rsid w:val="00E10A1B"/>
    <w:rsid w:val="00E16057"/>
    <w:rsid w:val="00E1734B"/>
    <w:rsid w:val="00E17832"/>
    <w:rsid w:val="00E23B23"/>
    <w:rsid w:val="00E24BB1"/>
    <w:rsid w:val="00E256EB"/>
    <w:rsid w:val="00E30D72"/>
    <w:rsid w:val="00E417CD"/>
    <w:rsid w:val="00E43456"/>
    <w:rsid w:val="00E46BEA"/>
    <w:rsid w:val="00E47F5E"/>
    <w:rsid w:val="00E568DE"/>
    <w:rsid w:val="00E56A90"/>
    <w:rsid w:val="00E57322"/>
    <w:rsid w:val="00E615AE"/>
    <w:rsid w:val="00E72351"/>
    <w:rsid w:val="00E733AE"/>
    <w:rsid w:val="00E744B5"/>
    <w:rsid w:val="00E74563"/>
    <w:rsid w:val="00E866AA"/>
    <w:rsid w:val="00E868BA"/>
    <w:rsid w:val="00E91F92"/>
    <w:rsid w:val="00E93E9E"/>
    <w:rsid w:val="00E95D19"/>
    <w:rsid w:val="00EA027C"/>
    <w:rsid w:val="00EA1B2E"/>
    <w:rsid w:val="00EA2D54"/>
    <w:rsid w:val="00EA4149"/>
    <w:rsid w:val="00EA7BD8"/>
    <w:rsid w:val="00EB4D1A"/>
    <w:rsid w:val="00EC63DB"/>
    <w:rsid w:val="00ED487E"/>
    <w:rsid w:val="00ED6B51"/>
    <w:rsid w:val="00EE1E5D"/>
    <w:rsid w:val="00EE7086"/>
    <w:rsid w:val="00EF359A"/>
    <w:rsid w:val="00EF509D"/>
    <w:rsid w:val="00EF56F0"/>
    <w:rsid w:val="00EF60AA"/>
    <w:rsid w:val="00F0023D"/>
    <w:rsid w:val="00F02647"/>
    <w:rsid w:val="00F1231F"/>
    <w:rsid w:val="00F13656"/>
    <w:rsid w:val="00F24C88"/>
    <w:rsid w:val="00F2575D"/>
    <w:rsid w:val="00F272D5"/>
    <w:rsid w:val="00F278C2"/>
    <w:rsid w:val="00F37E9E"/>
    <w:rsid w:val="00F40AB8"/>
    <w:rsid w:val="00F436BF"/>
    <w:rsid w:val="00F45BFA"/>
    <w:rsid w:val="00F45E97"/>
    <w:rsid w:val="00F46007"/>
    <w:rsid w:val="00F545DC"/>
    <w:rsid w:val="00F55792"/>
    <w:rsid w:val="00F647AF"/>
    <w:rsid w:val="00F73645"/>
    <w:rsid w:val="00F82447"/>
    <w:rsid w:val="00F841A3"/>
    <w:rsid w:val="00F94827"/>
    <w:rsid w:val="00F96FAC"/>
    <w:rsid w:val="00FA29C9"/>
    <w:rsid w:val="00FA7E9A"/>
    <w:rsid w:val="00FB1A0C"/>
    <w:rsid w:val="00FB4113"/>
    <w:rsid w:val="00FC49E7"/>
    <w:rsid w:val="00FD34EB"/>
    <w:rsid w:val="00FD37B8"/>
    <w:rsid w:val="00FD4DFE"/>
    <w:rsid w:val="00FE46AF"/>
    <w:rsid w:val="00FE7E34"/>
    <w:rsid w:val="00FF4407"/>
    <w:rsid w:val="00FF78DC"/>
    <w:rsid w:val="33662A73"/>
    <w:rsid w:val="79E3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EBA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nhideWhenUsed="1"/>
    <w:lsdException w:name="endnote text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pPr>
      <w:spacing w:line="276" w:lineRule="auto"/>
    </w:pPr>
    <w:rPr>
      <w:rFonts w:cs="Calibri"/>
      <w:b/>
      <w:bCs/>
      <w:sz w:val="22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rFonts w:cs="Times New Roman"/>
      <w:sz w:val="20"/>
    </w:rPr>
  </w:style>
  <w:style w:type="paragraph" w:styleId="EndnoteText">
    <w:name w:val="endnote text"/>
    <w:basedOn w:val="Normal"/>
    <w:link w:val="EndnoteTextChar"/>
    <w:uiPriority w:val="99"/>
    <w:unhideWhenUsed/>
    <w:pPr>
      <w:snapToGrid w:val="0"/>
    </w:p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Tahoma" w:hAnsi="Tahoma" w:cs="Times New Roman"/>
      <w:sz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320"/>
        <w:tab w:val="right" w:pos="8640"/>
      </w:tabs>
      <w:spacing w:after="0" w:line="240" w:lineRule="auto"/>
    </w:pPr>
    <w:rPr>
      <w:rFonts w:ascii="Arial" w:hAnsi="Arial" w:cs="Times New Roman"/>
      <w:sz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Pr>
      <w:sz w:val="21"/>
      <w:szCs w:val="21"/>
    </w:rPr>
  </w:style>
  <w:style w:type="character" w:customStyle="1" w:styleId="Char">
    <w:name w:val="批注主题 Char"/>
    <w:rPr>
      <w:rFonts w:cs="Times New Roman"/>
      <w:b/>
      <w:sz w:val="20"/>
    </w:rPr>
  </w:style>
  <w:style w:type="character" w:customStyle="1" w:styleId="HeaderChar">
    <w:name w:val="Header Char"/>
    <w:link w:val="Header"/>
    <w:rPr>
      <w:rFonts w:ascii="Arial" w:hAnsi="Arial" w:cs="Times New Roman"/>
      <w:sz w:val="24"/>
      <w:lang w:eastAsia="en-US"/>
    </w:rPr>
  </w:style>
  <w:style w:type="character" w:customStyle="1" w:styleId="CommentTextChar">
    <w:name w:val="Comment Text Char"/>
    <w:link w:val="CommentText"/>
    <w:rPr>
      <w:rFonts w:cs="Times New Roman"/>
      <w:sz w:val="20"/>
    </w:rPr>
  </w:style>
  <w:style w:type="character" w:customStyle="1" w:styleId="FooterChar">
    <w:name w:val="Footer Char"/>
    <w:link w:val="Footer"/>
    <w:rPr>
      <w:rFonts w:cs="Calibri"/>
      <w:kern w:val="0"/>
      <w:sz w:val="18"/>
      <w:szCs w:val="18"/>
    </w:rPr>
  </w:style>
  <w:style w:type="character" w:customStyle="1" w:styleId="BalloonTextChar">
    <w:name w:val="Balloon Text Char"/>
    <w:link w:val="BalloonText"/>
    <w:rPr>
      <w:rFonts w:ascii="Tahoma" w:hAnsi="Tahoma" w:cs="Times New Roman"/>
      <w:sz w:val="16"/>
    </w:rPr>
  </w:style>
  <w:style w:type="character" w:customStyle="1" w:styleId="1">
    <w:name w:val="页码1"/>
    <w:rPr>
      <w:rFonts w:cs="Times New Roman"/>
    </w:rPr>
  </w:style>
  <w:style w:type="character" w:customStyle="1" w:styleId="10">
    <w:name w:val="批注引用1"/>
    <w:rPr>
      <w:rFonts w:cs="Times New Roman"/>
      <w:sz w:val="16"/>
    </w:rPr>
  </w:style>
  <w:style w:type="character" w:customStyle="1" w:styleId="explain">
    <w:name w:val="explain"/>
    <w:rPr>
      <w:rFonts w:eastAsia="KaiTi_GB2312"/>
      <w:b/>
    </w:rPr>
  </w:style>
  <w:style w:type="character" w:customStyle="1" w:styleId="code">
    <w:name w:val="code"/>
    <w:rPr>
      <w:rFonts w:eastAsia="SimSun"/>
    </w:rPr>
  </w:style>
  <w:style w:type="character" w:customStyle="1" w:styleId="Char1">
    <w:name w:val="批注主题 Char1"/>
    <w:link w:val="11"/>
    <w:rPr>
      <w:rFonts w:ascii="Calibri" w:hAnsi="Calibri" w:cs="Calibri"/>
      <w:b/>
      <w:bCs/>
      <w:sz w:val="20"/>
      <w:lang w:eastAsia="zh-CN"/>
    </w:rPr>
  </w:style>
  <w:style w:type="paragraph" w:customStyle="1" w:styleId="11">
    <w:name w:val="批注主题1"/>
    <w:basedOn w:val="CommentText"/>
    <w:next w:val="CommentText"/>
    <w:link w:val="Char1"/>
    <w:qFormat/>
    <w:pPr>
      <w:spacing w:line="276" w:lineRule="auto"/>
    </w:pPr>
    <w:rPr>
      <w:rFonts w:cs="Calibri"/>
      <w:b/>
      <w:bCs/>
    </w:rPr>
  </w:style>
  <w:style w:type="paragraph" w:customStyle="1" w:styleId="-11">
    <w:name w:val="彩色列表 - 强调文字颜色 11"/>
    <w:basedOn w:val="Normal"/>
    <w:qFormat/>
    <w:pPr>
      <w:ind w:left="720"/>
    </w:pPr>
    <w:rPr>
      <w:rFonts w:ascii="Garamond" w:hAnsi="Garamond" w:cs="Garamond"/>
    </w:rPr>
  </w:style>
  <w:style w:type="paragraph" w:customStyle="1" w:styleId="CM45">
    <w:name w:val="CM45"/>
    <w:basedOn w:val="Normal"/>
    <w:next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KaiTi_GB2312" w:eastAsia="KaiTi_GB2312" w:hAnsi="Times New Roman" w:cs="Times New Roman"/>
      <w:sz w:val="24"/>
      <w:szCs w:val="24"/>
    </w:rPr>
  </w:style>
  <w:style w:type="paragraph" w:customStyle="1" w:styleId="ListParagraph1">
    <w:name w:val="List Paragraph1"/>
    <w:basedOn w:val="Normal"/>
    <w:qFormat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-110">
    <w:name w:val="彩色底纹 - 强调文字颜色 11"/>
    <w:qFormat/>
    <w:rPr>
      <w:rFonts w:cs="Calibri"/>
      <w:sz w:val="22"/>
      <w:szCs w:val="2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SimSun" w:cs="SimSun"/>
      <w:color w:val="000000"/>
      <w:sz w:val="24"/>
      <w:szCs w:val="24"/>
    </w:rPr>
  </w:style>
  <w:style w:type="paragraph" w:customStyle="1" w:styleId="Revision1">
    <w:name w:val="Revision1"/>
    <w:qFormat/>
    <w:rPr>
      <w:rFonts w:cs="Calibri"/>
      <w:sz w:val="22"/>
      <w:szCs w:val="22"/>
    </w:rPr>
  </w:style>
  <w:style w:type="paragraph" w:customStyle="1" w:styleId="question">
    <w:name w:val="question"/>
    <w:basedOn w:val="Normal"/>
    <w:pPr>
      <w:widowControl w:val="0"/>
      <w:tabs>
        <w:tab w:val="left" w:pos="3570"/>
        <w:tab w:val="left" w:pos="4725"/>
      </w:tabs>
      <w:autoSpaceDE w:val="0"/>
      <w:autoSpaceDN w:val="0"/>
      <w:spacing w:after="0" w:line="240" w:lineRule="atLeast"/>
    </w:pPr>
    <w:rPr>
      <w:rFonts w:ascii="Times New Roman" w:eastAsia="SimHei" w:hAnsi="Times New Roman" w:cs="Times New Roman"/>
      <w:kern w:val="2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Calibri"/>
      <w:b/>
      <w:bCs/>
      <w:sz w:val="22"/>
      <w:szCs w:val="22"/>
    </w:rPr>
  </w:style>
  <w:style w:type="paragraph" w:customStyle="1" w:styleId="12">
    <w:name w:val="修订1"/>
    <w:hidden/>
    <w:uiPriority w:val="99"/>
    <w:semiHidden/>
    <w:qFormat/>
    <w:rPr>
      <w:rFonts w:ascii="Calibri" w:hAnsi="Calibri" w:cs="Calibri"/>
      <w:sz w:val="22"/>
      <w:szCs w:val="22"/>
    </w:rPr>
  </w:style>
  <w:style w:type="character" w:customStyle="1" w:styleId="a">
    <w:name w:val="页眉字符"/>
    <w:qFormat/>
    <w:rPr>
      <w:rFonts w:ascii="Arial" w:hAnsi="Arial" w:cs="Times New Roman"/>
      <w:sz w:val="24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24774E"/>
    <w:rPr>
      <w:rFonts w:ascii="Calibri" w:hAnsi="Calibri" w:cs="Calibri"/>
      <w:sz w:val="22"/>
      <w:szCs w:val="22"/>
    </w:rPr>
  </w:style>
  <w:style w:type="character" w:customStyle="1" w:styleId="2">
    <w:name w:val="批注引用2"/>
    <w:rsid w:val="003161B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73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9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9DD617-031E-D54E-94E9-1E8D310F2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1</Pages>
  <Words>1401</Words>
  <Characters>7990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问卷编码□□□□□□□□□□</vt:lpstr>
      <vt:lpstr>问卷编码□□□□□□□□□□</vt:lpstr>
    </vt:vector>
  </TitlesOfParts>
  <Company>MC SYSTEM</Company>
  <LinksUpToDate>false</LinksUpToDate>
  <CharactersWithSpaces>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问卷编码□□□□□□□□□□</dc:title>
  <dc:creator>Sean</dc:creator>
  <cp:lastModifiedBy>Yiwei Qian</cp:lastModifiedBy>
  <cp:revision>8</cp:revision>
  <cp:lastPrinted>2017-06-04T09:35:00Z</cp:lastPrinted>
  <dcterms:created xsi:type="dcterms:W3CDTF">2018-05-10T08:20:00Z</dcterms:created>
  <dcterms:modified xsi:type="dcterms:W3CDTF">2020-05-19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5</vt:lpwstr>
  </property>
</Properties>
</file>